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9F56D" w14:textId="77777777" w:rsidR="00AB6320" w:rsidRPr="00AB6320" w:rsidRDefault="00AB6320" w:rsidP="00E91E2E">
      <w:pPr>
        <w:spacing w:line="480" w:lineRule="auto"/>
        <w:rPr>
          <w:b/>
          <w:sz w:val="22"/>
          <w:szCs w:val="22"/>
        </w:rPr>
      </w:pPr>
      <w:r w:rsidRPr="00AB6320">
        <w:rPr>
          <w:b/>
          <w:sz w:val="22"/>
          <w:szCs w:val="22"/>
        </w:rPr>
        <w:t>Supplementary Materials</w:t>
      </w:r>
    </w:p>
    <w:p w14:paraId="46874BD4" w14:textId="3DA7C058" w:rsidR="00284A8E" w:rsidRPr="000E4099" w:rsidRDefault="000D2F15" w:rsidP="00E91E2E">
      <w:pPr>
        <w:spacing w:line="480" w:lineRule="auto"/>
        <w:rPr>
          <w:sz w:val="22"/>
          <w:szCs w:val="22"/>
        </w:rPr>
      </w:pPr>
      <w:r w:rsidRPr="000E4099">
        <w:rPr>
          <w:sz w:val="22"/>
          <w:szCs w:val="22"/>
        </w:rPr>
        <w:t>Tables and Figures of</w:t>
      </w:r>
      <w:r w:rsidR="00E91E2E" w:rsidRPr="000E4099">
        <w:rPr>
          <w:sz w:val="22"/>
          <w:szCs w:val="22"/>
        </w:rPr>
        <w:t xml:space="preserve"> “</w:t>
      </w:r>
      <w:r w:rsidR="00EB17D7" w:rsidRPr="000E4099">
        <w:rPr>
          <w:sz w:val="22"/>
          <w:szCs w:val="22"/>
        </w:rPr>
        <w:t xml:space="preserve">Subgroup Analysis of the AFTER I-O Study: A Retrospective Study on the Efficacy and Safety of Subsequent Molecular Targeted Therapy </w:t>
      </w:r>
      <w:proofErr w:type="gramStart"/>
      <w:r w:rsidR="00EB17D7" w:rsidRPr="000E4099">
        <w:rPr>
          <w:sz w:val="22"/>
          <w:szCs w:val="22"/>
        </w:rPr>
        <w:t>After</w:t>
      </w:r>
      <w:proofErr w:type="gramEnd"/>
      <w:r w:rsidR="00EB17D7" w:rsidRPr="000E4099">
        <w:rPr>
          <w:sz w:val="22"/>
          <w:szCs w:val="22"/>
        </w:rPr>
        <w:t xml:space="preserve"> Immune Checkpoint Therapy in Japanese Patients with Metastatic Renal Cell Carcinoma</w:t>
      </w:r>
      <w:r w:rsidR="00DA0066" w:rsidRPr="000E4099">
        <w:rPr>
          <w:sz w:val="22"/>
          <w:szCs w:val="22"/>
        </w:rPr>
        <w:t>” Supplement</w:t>
      </w:r>
    </w:p>
    <w:p w14:paraId="26BBFC23" w14:textId="507E28DC" w:rsidR="00E91E2E" w:rsidRPr="000E4099" w:rsidRDefault="00E91E2E" w:rsidP="00E91E2E">
      <w:pPr>
        <w:spacing w:line="480" w:lineRule="auto"/>
        <w:rPr>
          <w:sz w:val="22"/>
          <w:szCs w:val="22"/>
        </w:rPr>
      </w:pPr>
    </w:p>
    <w:p w14:paraId="6089086C" w14:textId="77777777" w:rsidR="00786D79" w:rsidRPr="000E4099" w:rsidRDefault="00786D79" w:rsidP="00786D79">
      <w:pPr>
        <w:spacing w:line="480" w:lineRule="auto"/>
        <w:rPr>
          <w:sz w:val="22"/>
          <w:szCs w:val="22"/>
        </w:rPr>
      </w:pPr>
      <w:r w:rsidRPr="00AB6320">
        <w:rPr>
          <w:b/>
          <w:sz w:val="22"/>
          <w:szCs w:val="22"/>
        </w:rPr>
        <w:t>Supplementary</w:t>
      </w:r>
      <w:r>
        <w:rPr>
          <w:b/>
          <w:sz w:val="22"/>
          <w:szCs w:val="22"/>
        </w:rPr>
        <w:t xml:space="preserve"> Tables:</w:t>
      </w:r>
    </w:p>
    <w:p w14:paraId="35217019" w14:textId="24D6977C" w:rsidR="00E91E2E" w:rsidRPr="000E4099" w:rsidRDefault="00E91E2E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sz w:val="22"/>
          <w:szCs w:val="22"/>
        </w:rPr>
        <w:t xml:space="preserve">Table </w:t>
      </w:r>
      <w:r w:rsidR="006933A8" w:rsidRPr="000E4099">
        <w:rPr>
          <w:sz w:val="22"/>
          <w:szCs w:val="22"/>
        </w:rPr>
        <w:t>S</w:t>
      </w:r>
      <w:r w:rsidRPr="000E4099">
        <w:rPr>
          <w:sz w:val="22"/>
          <w:szCs w:val="22"/>
        </w:rPr>
        <w:t xml:space="preserve">1. 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Patient characteristics at the start of first 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targeted therapy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fter</w:t>
      </w:r>
      <w:r w:rsidR="006933A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discontinuation of </w:t>
      </w:r>
      <w:proofErr w:type="spellStart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</w:t>
      </w:r>
      <w:r w:rsidR="006933A8" w:rsidRPr="000E4099">
        <w:rPr>
          <w:rFonts w:ascii="Times New Roman" w:hAnsi="Times New Roman" w:cs="Times New Roman"/>
          <w:color w:val="auto"/>
          <w:sz w:val="22"/>
          <w:szCs w:val="22"/>
        </w:rPr>
        <w:t>, IMDC intermediate/poor risk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8"/>
        <w:gridCol w:w="1501"/>
        <w:gridCol w:w="953"/>
        <w:gridCol w:w="952"/>
        <w:gridCol w:w="953"/>
        <w:gridCol w:w="952"/>
        <w:gridCol w:w="953"/>
        <w:gridCol w:w="964"/>
      </w:tblGrid>
      <w:tr w:rsidR="00201A09" w:rsidRPr="000E4099" w14:paraId="1B410DD9" w14:textId="77777777" w:rsidTr="009130FB">
        <w:tc>
          <w:tcPr>
            <w:tcW w:w="1726" w:type="pct"/>
            <w:gridSpan w:val="2"/>
            <w:vMerge w:val="restart"/>
            <w:vAlign w:val="center"/>
          </w:tcPr>
          <w:p w14:paraId="40C047B2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274" w:type="pct"/>
            <w:gridSpan w:val="6"/>
            <w:vAlign w:val="center"/>
          </w:tcPr>
          <w:p w14:paraId="2B8B54CD" w14:textId="3CCDA08C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eckMate</w:t>
            </w:r>
            <w:proofErr w:type="spellEnd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214(</w:t>
            </w:r>
            <w:r w:rsidRPr="000E4099">
              <w:rPr>
                <w:sz w:val="22"/>
                <w:szCs w:val="22"/>
              </w:rPr>
              <w:t>intermediate/poor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risks)</w:t>
            </w:r>
          </w:p>
        </w:tc>
      </w:tr>
      <w:tr w:rsidR="00201A09" w:rsidRPr="000E4099" w14:paraId="2D9BDD95" w14:textId="77777777" w:rsidTr="009130FB">
        <w:tc>
          <w:tcPr>
            <w:tcW w:w="1726" w:type="pct"/>
            <w:gridSpan w:val="2"/>
            <w:vMerge/>
            <w:vAlign w:val="center"/>
          </w:tcPr>
          <w:p w14:paraId="29BCFB5A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89" w:type="pct"/>
            <w:gridSpan w:val="2"/>
            <w:vAlign w:val="center"/>
          </w:tcPr>
          <w:p w14:paraId="5203640A" w14:textId="77777777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l</w:t>
            </w:r>
          </w:p>
          <w:p w14:paraId="6721C43F" w14:textId="03F1404F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 = 16</w:t>
            </w:r>
          </w:p>
        </w:tc>
        <w:tc>
          <w:tcPr>
            <w:tcW w:w="1089" w:type="pct"/>
            <w:gridSpan w:val="2"/>
            <w:vAlign w:val="center"/>
          </w:tcPr>
          <w:p w14:paraId="1572A551" w14:textId="77777777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unitinib</w:t>
            </w:r>
            <w:proofErr w:type="spellEnd"/>
          </w:p>
          <w:p w14:paraId="6A3CD4A3" w14:textId="1878E499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 = 6</w:t>
            </w:r>
          </w:p>
        </w:tc>
        <w:tc>
          <w:tcPr>
            <w:tcW w:w="1096" w:type="pct"/>
            <w:gridSpan w:val="2"/>
            <w:vAlign w:val="center"/>
          </w:tcPr>
          <w:p w14:paraId="3AB6649B" w14:textId="77777777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xitinib</w:t>
            </w:r>
            <w:proofErr w:type="spellEnd"/>
          </w:p>
          <w:p w14:paraId="023E5DA9" w14:textId="4FE3EAEC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 = 6</w:t>
            </w:r>
          </w:p>
        </w:tc>
      </w:tr>
      <w:tr w:rsidR="00201A09" w:rsidRPr="000E4099" w14:paraId="2A2C4CC5" w14:textId="77777777" w:rsidTr="009130FB">
        <w:tc>
          <w:tcPr>
            <w:tcW w:w="871" w:type="pct"/>
            <w:vMerge w:val="restart"/>
            <w:vAlign w:val="center"/>
          </w:tcPr>
          <w:p w14:paraId="4F907805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Sex, n (%)</w:t>
            </w:r>
          </w:p>
        </w:tc>
        <w:tc>
          <w:tcPr>
            <w:tcW w:w="855" w:type="pct"/>
            <w:vAlign w:val="center"/>
          </w:tcPr>
          <w:p w14:paraId="74592EF5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Male</w:t>
            </w:r>
          </w:p>
        </w:tc>
        <w:tc>
          <w:tcPr>
            <w:tcW w:w="545" w:type="pct"/>
            <w:vAlign w:val="center"/>
          </w:tcPr>
          <w:p w14:paraId="1C6B505D" w14:textId="3DBBCDE7" w:rsidR="00201A09" w:rsidRPr="000E4099" w:rsidRDefault="00A15AF0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544" w:type="pct"/>
            <w:vAlign w:val="center"/>
          </w:tcPr>
          <w:p w14:paraId="5BF6ADDD" w14:textId="134CEADB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15AF0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545" w:type="pct"/>
            <w:vAlign w:val="center"/>
          </w:tcPr>
          <w:p w14:paraId="2178EC53" w14:textId="387FA0E9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44" w:type="pct"/>
            <w:vAlign w:val="center"/>
          </w:tcPr>
          <w:p w14:paraId="370EFB5A" w14:textId="398BADB2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00)</w:t>
            </w:r>
          </w:p>
        </w:tc>
        <w:tc>
          <w:tcPr>
            <w:tcW w:w="545" w:type="pct"/>
            <w:vAlign w:val="center"/>
          </w:tcPr>
          <w:p w14:paraId="54CD854F" w14:textId="71789226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50" w:type="pct"/>
            <w:vAlign w:val="center"/>
          </w:tcPr>
          <w:p w14:paraId="6B800AD4" w14:textId="66F69F73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</w:tr>
      <w:tr w:rsidR="00201A09" w:rsidRPr="000E4099" w14:paraId="7840CF7A" w14:textId="77777777" w:rsidTr="009130FB">
        <w:tc>
          <w:tcPr>
            <w:tcW w:w="871" w:type="pct"/>
            <w:vMerge/>
            <w:vAlign w:val="center"/>
          </w:tcPr>
          <w:p w14:paraId="0089EED2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469BAC2E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545" w:type="pct"/>
            <w:vAlign w:val="center"/>
          </w:tcPr>
          <w:p w14:paraId="5D293BE6" w14:textId="1DB746C6" w:rsidR="00201A09" w:rsidRPr="000E4099" w:rsidRDefault="00A15AF0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44" w:type="pct"/>
            <w:vAlign w:val="center"/>
          </w:tcPr>
          <w:p w14:paraId="11EBCE09" w14:textId="278C89EA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15AF0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545" w:type="pct"/>
            <w:vAlign w:val="center"/>
          </w:tcPr>
          <w:p w14:paraId="1E4BDCD4" w14:textId="589DCC2B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544" w:type="pct"/>
            <w:vAlign w:val="center"/>
          </w:tcPr>
          <w:p w14:paraId="5F637546" w14:textId="169B81D8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  <w:tc>
          <w:tcPr>
            <w:tcW w:w="545" w:type="pct"/>
            <w:vAlign w:val="center"/>
          </w:tcPr>
          <w:p w14:paraId="0596EA7B" w14:textId="2C6E614C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50" w:type="pct"/>
            <w:vAlign w:val="center"/>
          </w:tcPr>
          <w:p w14:paraId="09AE2151" w14:textId="03B93343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</w:tr>
      <w:tr w:rsidR="00201A09" w:rsidRPr="000E4099" w14:paraId="622B8157" w14:textId="77777777" w:rsidTr="009130FB">
        <w:tc>
          <w:tcPr>
            <w:tcW w:w="871" w:type="pct"/>
            <w:vAlign w:val="center"/>
          </w:tcPr>
          <w:p w14:paraId="69647E38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Age, years</w:t>
            </w:r>
          </w:p>
        </w:tc>
        <w:tc>
          <w:tcPr>
            <w:tcW w:w="855" w:type="pct"/>
            <w:vAlign w:val="center"/>
          </w:tcPr>
          <w:p w14:paraId="4F4B10C5" w14:textId="77777777" w:rsidR="00201A09" w:rsidRPr="000E4099" w:rsidRDefault="00201A09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Median (range)</w:t>
            </w:r>
          </w:p>
        </w:tc>
        <w:tc>
          <w:tcPr>
            <w:tcW w:w="545" w:type="pct"/>
            <w:vAlign w:val="center"/>
          </w:tcPr>
          <w:p w14:paraId="0DCF3B06" w14:textId="641B131B" w:rsidR="00201A09" w:rsidRPr="000E4099" w:rsidRDefault="00A15AF0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.0</w:t>
            </w:r>
          </w:p>
        </w:tc>
        <w:tc>
          <w:tcPr>
            <w:tcW w:w="544" w:type="pct"/>
            <w:vAlign w:val="center"/>
          </w:tcPr>
          <w:p w14:paraId="62180668" w14:textId="70045E92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15AF0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6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="00A15AF0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2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545" w:type="pct"/>
            <w:vAlign w:val="center"/>
          </w:tcPr>
          <w:p w14:paraId="4EBAAA95" w14:textId="66D0EC52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.0</w:t>
            </w:r>
          </w:p>
        </w:tc>
        <w:tc>
          <w:tcPr>
            <w:tcW w:w="544" w:type="pct"/>
            <w:vAlign w:val="center"/>
          </w:tcPr>
          <w:p w14:paraId="6A2EF80F" w14:textId="72ACFB7A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46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)</w:t>
            </w:r>
          </w:p>
        </w:tc>
        <w:tc>
          <w:tcPr>
            <w:tcW w:w="545" w:type="pct"/>
            <w:vAlign w:val="center"/>
          </w:tcPr>
          <w:p w14:paraId="26EF40CD" w14:textId="7DF560E9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7.0</w:t>
            </w:r>
          </w:p>
        </w:tc>
        <w:tc>
          <w:tcPr>
            <w:tcW w:w="550" w:type="pct"/>
            <w:vAlign w:val="center"/>
          </w:tcPr>
          <w:p w14:paraId="4395BAC9" w14:textId="71385BA6" w:rsidR="00201A09" w:rsidRPr="000E4099" w:rsidRDefault="00201A0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70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2)</w:t>
            </w:r>
          </w:p>
        </w:tc>
      </w:tr>
      <w:tr w:rsidR="00CD5548" w:rsidRPr="000E4099" w14:paraId="463D51B8" w14:textId="77777777" w:rsidTr="009130FB">
        <w:tc>
          <w:tcPr>
            <w:tcW w:w="871" w:type="pct"/>
            <w:vAlign w:val="center"/>
          </w:tcPr>
          <w:p w14:paraId="3A0DDC05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TTF of ICI, months</w:t>
            </w:r>
          </w:p>
        </w:tc>
        <w:tc>
          <w:tcPr>
            <w:tcW w:w="855" w:type="pct"/>
            <w:vAlign w:val="center"/>
          </w:tcPr>
          <w:p w14:paraId="40BE777F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Median (range)</w:t>
            </w:r>
          </w:p>
        </w:tc>
        <w:tc>
          <w:tcPr>
            <w:tcW w:w="545" w:type="pct"/>
            <w:vAlign w:val="center"/>
          </w:tcPr>
          <w:p w14:paraId="65FB0825" w14:textId="6D064FD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9</w:t>
            </w:r>
          </w:p>
        </w:tc>
        <w:tc>
          <w:tcPr>
            <w:tcW w:w="544" w:type="pct"/>
            <w:vAlign w:val="center"/>
          </w:tcPr>
          <w:p w14:paraId="6A745871" w14:textId="1A20D18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.0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.6)</w:t>
            </w:r>
          </w:p>
        </w:tc>
        <w:tc>
          <w:tcPr>
            <w:tcW w:w="545" w:type="pct"/>
            <w:vAlign w:val="center"/>
          </w:tcPr>
          <w:p w14:paraId="0C71E190" w14:textId="68F5FF6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5</w:t>
            </w:r>
          </w:p>
        </w:tc>
        <w:tc>
          <w:tcPr>
            <w:tcW w:w="544" w:type="pct"/>
            <w:vAlign w:val="center"/>
          </w:tcPr>
          <w:p w14:paraId="07E7041E" w14:textId="781353B3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.0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.6)</w:t>
            </w:r>
          </w:p>
        </w:tc>
        <w:tc>
          <w:tcPr>
            <w:tcW w:w="545" w:type="pct"/>
            <w:vAlign w:val="center"/>
          </w:tcPr>
          <w:p w14:paraId="4495AC38" w14:textId="1F1BE815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5.5</w:t>
            </w:r>
          </w:p>
        </w:tc>
        <w:tc>
          <w:tcPr>
            <w:tcW w:w="550" w:type="pct"/>
            <w:vAlign w:val="center"/>
          </w:tcPr>
          <w:p w14:paraId="3CFCB876" w14:textId="187EFF8D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.4</w:t>
            </w:r>
            <w:r w:rsidR="00AD0753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.6)</w:t>
            </w:r>
          </w:p>
        </w:tc>
      </w:tr>
      <w:tr w:rsidR="00CD5548" w:rsidRPr="000E4099" w14:paraId="645145F9" w14:textId="77777777" w:rsidTr="009130FB">
        <w:tc>
          <w:tcPr>
            <w:tcW w:w="871" w:type="pct"/>
            <w:vMerge w:val="restart"/>
            <w:vAlign w:val="center"/>
          </w:tcPr>
          <w:p w14:paraId="3974EB4B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Reason for ICI discontinuation, n (%)</w:t>
            </w:r>
          </w:p>
        </w:tc>
        <w:tc>
          <w:tcPr>
            <w:tcW w:w="855" w:type="pct"/>
            <w:vAlign w:val="center"/>
          </w:tcPr>
          <w:p w14:paraId="557361DA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rogression</w:t>
            </w:r>
          </w:p>
        </w:tc>
        <w:tc>
          <w:tcPr>
            <w:tcW w:w="545" w:type="pct"/>
            <w:vAlign w:val="center"/>
          </w:tcPr>
          <w:p w14:paraId="467DDE95" w14:textId="21F28AC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544" w:type="pct"/>
            <w:vAlign w:val="center"/>
          </w:tcPr>
          <w:p w14:paraId="65D0D3AB" w14:textId="2F5F40EE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3)</w:t>
            </w:r>
          </w:p>
        </w:tc>
        <w:tc>
          <w:tcPr>
            <w:tcW w:w="545" w:type="pct"/>
            <w:vAlign w:val="center"/>
          </w:tcPr>
          <w:p w14:paraId="17552349" w14:textId="26DB58E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44" w:type="pct"/>
            <w:vAlign w:val="center"/>
          </w:tcPr>
          <w:p w14:paraId="38376B08" w14:textId="7D48558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  <w:tc>
          <w:tcPr>
            <w:tcW w:w="545" w:type="pct"/>
            <w:vAlign w:val="center"/>
          </w:tcPr>
          <w:p w14:paraId="4111DEA2" w14:textId="05A3F32F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550" w:type="pct"/>
            <w:vAlign w:val="center"/>
          </w:tcPr>
          <w:p w14:paraId="6596C6B0" w14:textId="1A6A8F6C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0)</w:t>
            </w:r>
          </w:p>
        </w:tc>
      </w:tr>
      <w:tr w:rsidR="00CD5548" w:rsidRPr="000E4099" w14:paraId="294BAE9D" w14:textId="77777777" w:rsidTr="009130FB">
        <w:tc>
          <w:tcPr>
            <w:tcW w:w="871" w:type="pct"/>
            <w:vMerge/>
            <w:vAlign w:val="center"/>
          </w:tcPr>
          <w:p w14:paraId="1CF63AD9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2D3C650F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Adverse events</w:t>
            </w:r>
          </w:p>
        </w:tc>
        <w:tc>
          <w:tcPr>
            <w:tcW w:w="545" w:type="pct"/>
            <w:vAlign w:val="center"/>
          </w:tcPr>
          <w:p w14:paraId="00FDBC35" w14:textId="74BB266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44" w:type="pct"/>
            <w:vAlign w:val="center"/>
          </w:tcPr>
          <w:p w14:paraId="2129E2DF" w14:textId="6116F2C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8)</w:t>
            </w:r>
          </w:p>
        </w:tc>
        <w:tc>
          <w:tcPr>
            <w:tcW w:w="545" w:type="pct"/>
            <w:vAlign w:val="center"/>
          </w:tcPr>
          <w:p w14:paraId="5EF13F88" w14:textId="5B053C8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44" w:type="pct"/>
            <w:vAlign w:val="center"/>
          </w:tcPr>
          <w:p w14:paraId="681F246D" w14:textId="5D2FFFB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  <w:tc>
          <w:tcPr>
            <w:tcW w:w="545" w:type="pct"/>
            <w:vAlign w:val="center"/>
          </w:tcPr>
          <w:p w14:paraId="0DC54DDB" w14:textId="3B603860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550" w:type="pct"/>
            <w:vAlign w:val="center"/>
          </w:tcPr>
          <w:p w14:paraId="65487F62" w14:textId="7FE54B3B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0)</w:t>
            </w:r>
          </w:p>
        </w:tc>
      </w:tr>
      <w:tr w:rsidR="00CD5548" w:rsidRPr="000E4099" w14:paraId="055C0CA0" w14:textId="77777777" w:rsidTr="009130FB">
        <w:tc>
          <w:tcPr>
            <w:tcW w:w="871" w:type="pct"/>
            <w:vMerge w:val="restart"/>
            <w:vAlign w:val="center"/>
          </w:tcPr>
          <w:p w14:paraId="577698F9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Surgery after ICI discontinuation, n (%)</w:t>
            </w:r>
          </w:p>
        </w:tc>
        <w:tc>
          <w:tcPr>
            <w:tcW w:w="855" w:type="pct"/>
            <w:vAlign w:val="center"/>
          </w:tcPr>
          <w:p w14:paraId="7BD75D6C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1027F7B1" w14:textId="5BF3B26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44" w:type="pct"/>
            <w:vAlign w:val="center"/>
          </w:tcPr>
          <w:p w14:paraId="6855F3BA" w14:textId="3FF3D27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3)</w:t>
            </w:r>
          </w:p>
        </w:tc>
        <w:tc>
          <w:tcPr>
            <w:tcW w:w="545" w:type="pct"/>
            <w:vAlign w:val="center"/>
          </w:tcPr>
          <w:p w14:paraId="447409C7" w14:textId="1570ED43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544" w:type="pct"/>
            <w:vAlign w:val="center"/>
          </w:tcPr>
          <w:p w14:paraId="32A7DDA7" w14:textId="5E6CD01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  <w:tc>
          <w:tcPr>
            <w:tcW w:w="545" w:type="pct"/>
            <w:vAlign w:val="center"/>
          </w:tcPr>
          <w:p w14:paraId="6CEF18A5" w14:textId="2E5C5A84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50" w:type="pct"/>
            <w:vAlign w:val="center"/>
          </w:tcPr>
          <w:p w14:paraId="2B916F00" w14:textId="3544554A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</w:tr>
      <w:tr w:rsidR="00CD5548" w:rsidRPr="000E4099" w14:paraId="3FAF248B" w14:textId="77777777" w:rsidTr="009130FB">
        <w:trPr>
          <w:trHeight w:val="808"/>
        </w:trPr>
        <w:tc>
          <w:tcPr>
            <w:tcW w:w="871" w:type="pct"/>
            <w:vMerge/>
            <w:vAlign w:val="center"/>
          </w:tcPr>
          <w:p w14:paraId="375CFD63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05719FB3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o</w:t>
            </w:r>
          </w:p>
        </w:tc>
        <w:tc>
          <w:tcPr>
            <w:tcW w:w="545" w:type="pct"/>
            <w:vAlign w:val="center"/>
          </w:tcPr>
          <w:p w14:paraId="73085C9B" w14:textId="48CD5E4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544" w:type="pct"/>
            <w:vAlign w:val="center"/>
          </w:tcPr>
          <w:p w14:paraId="22D5AA8F" w14:textId="651631D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88)</w:t>
            </w:r>
          </w:p>
        </w:tc>
        <w:tc>
          <w:tcPr>
            <w:tcW w:w="545" w:type="pct"/>
            <w:vAlign w:val="center"/>
          </w:tcPr>
          <w:p w14:paraId="79FCFA5A" w14:textId="0F76F01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44" w:type="pct"/>
            <w:vAlign w:val="center"/>
          </w:tcPr>
          <w:p w14:paraId="791D36B1" w14:textId="671DFCA6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00)</w:t>
            </w:r>
          </w:p>
        </w:tc>
        <w:tc>
          <w:tcPr>
            <w:tcW w:w="545" w:type="pct"/>
            <w:vAlign w:val="center"/>
          </w:tcPr>
          <w:p w14:paraId="70C828FF" w14:textId="16B3D917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550" w:type="pct"/>
            <w:vAlign w:val="center"/>
          </w:tcPr>
          <w:p w14:paraId="49D9B2DA" w14:textId="08AB9393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00)</w:t>
            </w:r>
          </w:p>
        </w:tc>
      </w:tr>
      <w:tr w:rsidR="00CD5548" w:rsidRPr="000E4099" w14:paraId="7B84D182" w14:textId="77777777" w:rsidTr="009130FB">
        <w:tc>
          <w:tcPr>
            <w:tcW w:w="871" w:type="pct"/>
            <w:vMerge w:val="restart"/>
            <w:vAlign w:val="center"/>
          </w:tcPr>
          <w:p w14:paraId="3D19D00C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ECOG PS, n (%)</w:t>
            </w:r>
          </w:p>
        </w:tc>
        <w:tc>
          <w:tcPr>
            <w:tcW w:w="855" w:type="pct"/>
            <w:vAlign w:val="center"/>
          </w:tcPr>
          <w:p w14:paraId="224F3740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45" w:type="pct"/>
            <w:vAlign w:val="center"/>
          </w:tcPr>
          <w:p w14:paraId="54075263" w14:textId="7E512A77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544" w:type="pct"/>
            <w:vAlign w:val="center"/>
          </w:tcPr>
          <w:p w14:paraId="37F08C63" w14:textId="3201881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6)</w:t>
            </w:r>
          </w:p>
        </w:tc>
        <w:tc>
          <w:tcPr>
            <w:tcW w:w="545" w:type="pct"/>
            <w:vAlign w:val="center"/>
          </w:tcPr>
          <w:p w14:paraId="22468570" w14:textId="047269A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44" w:type="pct"/>
            <w:vAlign w:val="center"/>
          </w:tcPr>
          <w:p w14:paraId="0679DA81" w14:textId="6E52011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  <w:tc>
          <w:tcPr>
            <w:tcW w:w="545" w:type="pct"/>
            <w:vAlign w:val="center"/>
          </w:tcPr>
          <w:p w14:paraId="0BC03EEA" w14:textId="2BB09500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550" w:type="pct"/>
            <w:vAlign w:val="center"/>
          </w:tcPr>
          <w:p w14:paraId="693A4563" w14:textId="6ECF90AC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</w:tr>
      <w:tr w:rsidR="00CD5548" w:rsidRPr="000E4099" w14:paraId="194B9434" w14:textId="77777777" w:rsidTr="009130FB">
        <w:tc>
          <w:tcPr>
            <w:tcW w:w="871" w:type="pct"/>
            <w:vMerge/>
            <w:vAlign w:val="center"/>
          </w:tcPr>
          <w:p w14:paraId="316673AB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4270424F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545" w:type="pct"/>
            <w:vAlign w:val="center"/>
          </w:tcPr>
          <w:p w14:paraId="67ACACB6" w14:textId="52214B0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544" w:type="pct"/>
            <w:vAlign w:val="center"/>
          </w:tcPr>
          <w:p w14:paraId="666A9E0D" w14:textId="29C58AD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1)</w:t>
            </w:r>
          </w:p>
        </w:tc>
        <w:tc>
          <w:tcPr>
            <w:tcW w:w="545" w:type="pct"/>
            <w:vAlign w:val="center"/>
          </w:tcPr>
          <w:p w14:paraId="233E540F" w14:textId="5B01026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292B762D" w14:textId="062DB2A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  <w:tc>
          <w:tcPr>
            <w:tcW w:w="545" w:type="pct"/>
            <w:vAlign w:val="center"/>
          </w:tcPr>
          <w:p w14:paraId="03617511" w14:textId="3702449F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550" w:type="pct"/>
            <w:vAlign w:val="center"/>
          </w:tcPr>
          <w:p w14:paraId="4CD4C30C" w14:textId="69DA9AFB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0)</w:t>
            </w:r>
          </w:p>
        </w:tc>
      </w:tr>
      <w:tr w:rsidR="00CD5548" w:rsidRPr="000E4099" w14:paraId="7D57F487" w14:textId="77777777" w:rsidTr="009130FB">
        <w:tc>
          <w:tcPr>
            <w:tcW w:w="871" w:type="pct"/>
            <w:vMerge/>
            <w:vAlign w:val="center"/>
          </w:tcPr>
          <w:p w14:paraId="03815780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14067D5A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  <w:u w:val="single"/>
              </w:rPr>
              <w:t>&gt;</w:t>
            </w: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545" w:type="pct"/>
            <w:vAlign w:val="center"/>
          </w:tcPr>
          <w:p w14:paraId="5803B3D8" w14:textId="39F79D3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2117509E" w14:textId="1D91CCE7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)</w:t>
            </w:r>
          </w:p>
        </w:tc>
        <w:tc>
          <w:tcPr>
            <w:tcW w:w="545" w:type="pct"/>
            <w:vAlign w:val="center"/>
          </w:tcPr>
          <w:p w14:paraId="167C8D80" w14:textId="222B8ED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434D21A5" w14:textId="2C38449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6.7)</w:t>
            </w:r>
          </w:p>
        </w:tc>
        <w:tc>
          <w:tcPr>
            <w:tcW w:w="545" w:type="pct"/>
            <w:vAlign w:val="center"/>
          </w:tcPr>
          <w:p w14:paraId="01108EFC" w14:textId="03EF7A9C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50" w:type="pct"/>
            <w:vAlign w:val="center"/>
          </w:tcPr>
          <w:p w14:paraId="734A1D6E" w14:textId="7EE04565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</w:tr>
      <w:tr w:rsidR="00CD5548" w:rsidRPr="000E4099" w14:paraId="7871B21E" w14:textId="77777777" w:rsidTr="009130FB">
        <w:tc>
          <w:tcPr>
            <w:tcW w:w="871" w:type="pct"/>
            <w:vMerge/>
            <w:vAlign w:val="center"/>
          </w:tcPr>
          <w:p w14:paraId="324CD641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48C45527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545" w:type="pct"/>
            <w:vAlign w:val="center"/>
          </w:tcPr>
          <w:p w14:paraId="2F039555" w14:textId="4A6BB84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3784A164" w14:textId="48831C03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)</w:t>
            </w:r>
          </w:p>
        </w:tc>
        <w:tc>
          <w:tcPr>
            <w:tcW w:w="545" w:type="pct"/>
            <w:vAlign w:val="center"/>
          </w:tcPr>
          <w:p w14:paraId="7630460D" w14:textId="05ACABF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544" w:type="pct"/>
            <w:vAlign w:val="center"/>
          </w:tcPr>
          <w:p w14:paraId="34FC60ED" w14:textId="753039D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  <w:tc>
          <w:tcPr>
            <w:tcW w:w="545" w:type="pct"/>
            <w:vAlign w:val="center"/>
          </w:tcPr>
          <w:p w14:paraId="511F35D8" w14:textId="6625CA2F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550" w:type="pct"/>
            <w:vAlign w:val="center"/>
          </w:tcPr>
          <w:p w14:paraId="35617FD4" w14:textId="088EAC1C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</w:tr>
      <w:tr w:rsidR="00CD5548" w:rsidRPr="000E4099" w14:paraId="1A1F48C7" w14:textId="77777777" w:rsidTr="009130FB">
        <w:tc>
          <w:tcPr>
            <w:tcW w:w="871" w:type="pct"/>
            <w:vMerge w:val="restart"/>
            <w:vAlign w:val="center"/>
          </w:tcPr>
          <w:p w14:paraId="3CCB1B64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IMDC risk 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lassification at 1</w:t>
            </w:r>
            <w:r w:rsidRPr="000E4099">
              <w:rPr>
                <w:rFonts w:ascii="Times New Roman" w:hAnsi="Times New Roman"/>
                <w:color w:val="auto"/>
                <w:sz w:val="22"/>
                <w:szCs w:val="22"/>
              </w:rPr>
              <w:t>st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ubsequent TT after ICI</w:t>
            </w: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, n (%)</w:t>
            </w:r>
          </w:p>
        </w:tc>
        <w:tc>
          <w:tcPr>
            <w:tcW w:w="855" w:type="pct"/>
            <w:vAlign w:val="center"/>
          </w:tcPr>
          <w:p w14:paraId="56E693C8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Favorable</w:t>
            </w:r>
          </w:p>
        </w:tc>
        <w:tc>
          <w:tcPr>
            <w:tcW w:w="545" w:type="pct"/>
            <w:vAlign w:val="center"/>
          </w:tcPr>
          <w:p w14:paraId="66C0524B" w14:textId="7F8A37A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7B220400" w14:textId="025C612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)</w:t>
            </w:r>
          </w:p>
        </w:tc>
        <w:tc>
          <w:tcPr>
            <w:tcW w:w="545" w:type="pct"/>
            <w:vAlign w:val="center"/>
          </w:tcPr>
          <w:p w14:paraId="63005E65" w14:textId="5627081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20324633" w14:textId="5AEEE35C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  <w:tc>
          <w:tcPr>
            <w:tcW w:w="545" w:type="pct"/>
            <w:vAlign w:val="center"/>
          </w:tcPr>
          <w:p w14:paraId="43BBCF85" w14:textId="0D592A25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50" w:type="pct"/>
            <w:vAlign w:val="center"/>
          </w:tcPr>
          <w:p w14:paraId="1714F59D" w14:textId="4964DC7D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</w:tr>
      <w:tr w:rsidR="00CD5548" w:rsidRPr="000E4099" w14:paraId="218D9741" w14:textId="77777777" w:rsidTr="009130FB">
        <w:tc>
          <w:tcPr>
            <w:tcW w:w="871" w:type="pct"/>
            <w:vMerge/>
            <w:vAlign w:val="center"/>
          </w:tcPr>
          <w:p w14:paraId="3D37AB5F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1BB63461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Intermediate</w:t>
            </w:r>
          </w:p>
        </w:tc>
        <w:tc>
          <w:tcPr>
            <w:tcW w:w="545" w:type="pct"/>
            <w:vAlign w:val="center"/>
          </w:tcPr>
          <w:p w14:paraId="3804310D" w14:textId="6C3F4C5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544" w:type="pct"/>
            <w:vAlign w:val="center"/>
          </w:tcPr>
          <w:p w14:paraId="13DA81F6" w14:textId="2C4D664C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75)</w:t>
            </w:r>
          </w:p>
        </w:tc>
        <w:tc>
          <w:tcPr>
            <w:tcW w:w="545" w:type="pct"/>
            <w:vAlign w:val="center"/>
          </w:tcPr>
          <w:p w14:paraId="40B883B9" w14:textId="199539E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44" w:type="pct"/>
            <w:vAlign w:val="center"/>
          </w:tcPr>
          <w:p w14:paraId="01A22362" w14:textId="2F593057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  <w:tc>
          <w:tcPr>
            <w:tcW w:w="545" w:type="pct"/>
            <w:vAlign w:val="center"/>
          </w:tcPr>
          <w:p w14:paraId="44340B8B" w14:textId="7C31574C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550" w:type="pct"/>
            <w:vAlign w:val="center"/>
          </w:tcPr>
          <w:p w14:paraId="1BAB9C08" w14:textId="32716047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83)</w:t>
            </w:r>
          </w:p>
        </w:tc>
      </w:tr>
      <w:tr w:rsidR="00CD5548" w:rsidRPr="000E4099" w14:paraId="1FADE96E" w14:textId="77777777" w:rsidTr="009130FB">
        <w:tc>
          <w:tcPr>
            <w:tcW w:w="871" w:type="pct"/>
            <w:vMerge/>
            <w:vAlign w:val="center"/>
          </w:tcPr>
          <w:p w14:paraId="4FF062DE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540DB8B6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oor</w:t>
            </w:r>
          </w:p>
        </w:tc>
        <w:tc>
          <w:tcPr>
            <w:tcW w:w="545" w:type="pct"/>
            <w:vAlign w:val="center"/>
          </w:tcPr>
          <w:p w14:paraId="2D7404B2" w14:textId="60E7AFE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44" w:type="pct"/>
            <w:vAlign w:val="center"/>
          </w:tcPr>
          <w:p w14:paraId="56E4EDB0" w14:textId="4AF749F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3)</w:t>
            </w:r>
          </w:p>
        </w:tc>
        <w:tc>
          <w:tcPr>
            <w:tcW w:w="545" w:type="pct"/>
            <w:vAlign w:val="center"/>
          </w:tcPr>
          <w:p w14:paraId="277F6EA7" w14:textId="0BA04C7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5EC4BDDB" w14:textId="40CAC38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  <w:tc>
          <w:tcPr>
            <w:tcW w:w="545" w:type="pct"/>
            <w:vAlign w:val="center"/>
          </w:tcPr>
          <w:p w14:paraId="3CB45572" w14:textId="03431AFF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50" w:type="pct"/>
            <w:vAlign w:val="center"/>
          </w:tcPr>
          <w:p w14:paraId="6D3EDCEA" w14:textId="6EE4E4E4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</w:tr>
      <w:tr w:rsidR="00CD5548" w:rsidRPr="000E4099" w14:paraId="5ED75924" w14:textId="77777777" w:rsidTr="009130FB">
        <w:tc>
          <w:tcPr>
            <w:tcW w:w="871" w:type="pct"/>
            <w:vMerge/>
            <w:vAlign w:val="center"/>
          </w:tcPr>
          <w:p w14:paraId="6DE0F481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6A10E701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545" w:type="pct"/>
            <w:vAlign w:val="center"/>
          </w:tcPr>
          <w:p w14:paraId="257B122B" w14:textId="1F766FD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7D74B84F" w14:textId="28CBBA63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)</w:t>
            </w:r>
          </w:p>
        </w:tc>
        <w:tc>
          <w:tcPr>
            <w:tcW w:w="545" w:type="pct"/>
            <w:vAlign w:val="center"/>
          </w:tcPr>
          <w:p w14:paraId="01CFB3DA" w14:textId="3DBCC9F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544" w:type="pct"/>
            <w:vAlign w:val="center"/>
          </w:tcPr>
          <w:p w14:paraId="18335D22" w14:textId="3A669F3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  <w:tc>
          <w:tcPr>
            <w:tcW w:w="545" w:type="pct"/>
            <w:vAlign w:val="center"/>
          </w:tcPr>
          <w:p w14:paraId="058897E8" w14:textId="29BF7077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550" w:type="pct"/>
            <w:vAlign w:val="center"/>
          </w:tcPr>
          <w:p w14:paraId="64384C63" w14:textId="4A44CACB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</w:tr>
      <w:tr w:rsidR="00CD5548" w:rsidRPr="000E4099" w14:paraId="2325264F" w14:textId="77777777" w:rsidTr="009130FB">
        <w:tc>
          <w:tcPr>
            <w:tcW w:w="871" w:type="pct"/>
            <w:vAlign w:val="center"/>
          </w:tcPr>
          <w:p w14:paraId="0683987E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rimary tumor</w:t>
            </w:r>
          </w:p>
        </w:tc>
        <w:tc>
          <w:tcPr>
            <w:tcW w:w="855" w:type="pct"/>
            <w:vAlign w:val="center"/>
          </w:tcPr>
          <w:p w14:paraId="017DC828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51746AB7" w14:textId="34E5DCB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544" w:type="pct"/>
            <w:vAlign w:val="center"/>
          </w:tcPr>
          <w:p w14:paraId="7A2ED38F" w14:textId="00BCA7F6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9)</w:t>
            </w:r>
          </w:p>
        </w:tc>
        <w:tc>
          <w:tcPr>
            <w:tcW w:w="545" w:type="pct"/>
            <w:vAlign w:val="center"/>
          </w:tcPr>
          <w:p w14:paraId="7176FB86" w14:textId="0DF80004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7C9C3724" w14:textId="7B29F3EB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  <w:tc>
          <w:tcPr>
            <w:tcW w:w="545" w:type="pct"/>
            <w:vAlign w:val="center"/>
          </w:tcPr>
          <w:p w14:paraId="0FFC5CD6" w14:textId="675B6B6A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550" w:type="pct"/>
            <w:vAlign w:val="center"/>
          </w:tcPr>
          <w:p w14:paraId="5F8241DA" w14:textId="21DBF6E2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</w:tr>
      <w:tr w:rsidR="00CD5548" w:rsidRPr="000E4099" w14:paraId="25F4D4D2" w14:textId="77777777" w:rsidTr="009130FB">
        <w:tc>
          <w:tcPr>
            <w:tcW w:w="871" w:type="pct"/>
            <w:vMerge w:val="restart"/>
            <w:vAlign w:val="center"/>
          </w:tcPr>
          <w:p w14:paraId="633B5D91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Metastatic site</w:t>
            </w:r>
          </w:p>
        </w:tc>
        <w:tc>
          <w:tcPr>
            <w:tcW w:w="855" w:type="pct"/>
            <w:vAlign w:val="center"/>
          </w:tcPr>
          <w:p w14:paraId="77817EB4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Lung</w:t>
            </w:r>
          </w:p>
        </w:tc>
        <w:tc>
          <w:tcPr>
            <w:tcW w:w="545" w:type="pct"/>
            <w:vAlign w:val="center"/>
          </w:tcPr>
          <w:p w14:paraId="3DE6C956" w14:textId="26670D04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544" w:type="pct"/>
            <w:vAlign w:val="center"/>
          </w:tcPr>
          <w:p w14:paraId="59C6AB27" w14:textId="1F92C166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6)</w:t>
            </w:r>
          </w:p>
        </w:tc>
        <w:tc>
          <w:tcPr>
            <w:tcW w:w="545" w:type="pct"/>
            <w:vAlign w:val="center"/>
          </w:tcPr>
          <w:p w14:paraId="35A0D8E0" w14:textId="137F7B48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44" w:type="pct"/>
            <w:vAlign w:val="center"/>
          </w:tcPr>
          <w:p w14:paraId="76ACDDD1" w14:textId="1FF721F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  <w:tc>
          <w:tcPr>
            <w:tcW w:w="545" w:type="pct"/>
            <w:vAlign w:val="center"/>
          </w:tcPr>
          <w:p w14:paraId="60C68FF6" w14:textId="29905227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550" w:type="pct"/>
            <w:vAlign w:val="center"/>
          </w:tcPr>
          <w:p w14:paraId="3C8DC614" w14:textId="627EEE26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0)</w:t>
            </w:r>
          </w:p>
        </w:tc>
      </w:tr>
      <w:tr w:rsidR="00CD5548" w:rsidRPr="000E4099" w14:paraId="1463BFDD" w14:textId="77777777" w:rsidTr="009130FB">
        <w:tc>
          <w:tcPr>
            <w:tcW w:w="871" w:type="pct"/>
            <w:vMerge/>
            <w:vAlign w:val="center"/>
          </w:tcPr>
          <w:p w14:paraId="3C9530D0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427E8211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Bone</w:t>
            </w:r>
          </w:p>
        </w:tc>
        <w:tc>
          <w:tcPr>
            <w:tcW w:w="545" w:type="pct"/>
            <w:vAlign w:val="center"/>
          </w:tcPr>
          <w:p w14:paraId="0A508C3D" w14:textId="4950E66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44" w:type="pct"/>
            <w:vAlign w:val="center"/>
          </w:tcPr>
          <w:p w14:paraId="4F20AD44" w14:textId="42AC7D8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8)</w:t>
            </w:r>
          </w:p>
        </w:tc>
        <w:tc>
          <w:tcPr>
            <w:tcW w:w="545" w:type="pct"/>
            <w:vAlign w:val="center"/>
          </w:tcPr>
          <w:p w14:paraId="33A3F0E1" w14:textId="66DF2D7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544" w:type="pct"/>
            <w:vAlign w:val="center"/>
          </w:tcPr>
          <w:p w14:paraId="335CC626" w14:textId="7B4F6E94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  <w:tc>
          <w:tcPr>
            <w:tcW w:w="545" w:type="pct"/>
            <w:vAlign w:val="center"/>
          </w:tcPr>
          <w:p w14:paraId="092A748D" w14:textId="19EF1E1D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550" w:type="pct"/>
            <w:vAlign w:val="center"/>
          </w:tcPr>
          <w:p w14:paraId="3CC60968" w14:textId="4E81C12B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</w:tr>
      <w:tr w:rsidR="00CD5548" w:rsidRPr="000E4099" w14:paraId="0AB74371" w14:textId="77777777" w:rsidTr="009130FB">
        <w:tc>
          <w:tcPr>
            <w:tcW w:w="871" w:type="pct"/>
            <w:vMerge/>
            <w:vAlign w:val="center"/>
          </w:tcPr>
          <w:p w14:paraId="51C43609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6F59CC50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Brain</w:t>
            </w:r>
          </w:p>
        </w:tc>
        <w:tc>
          <w:tcPr>
            <w:tcW w:w="545" w:type="pct"/>
            <w:vAlign w:val="center"/>
          </w:tcPr>
          <w:p w14:paraId="62FFF91E" w14:textId="41ADC35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1104EF02" w14:textId="6A791D50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)</w:t>
            </w:r>
          </w:p>
        </w:tc>
        <w:tc>
          <w:tcPr>
            <w:tcW w:w="545" w:type="pct"/>
            <w:vAlign w:val="center"/>
          </w:tcPr>
          <w:p w14:paraId="0551E3EA" w14:textId="315210B6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544" w:type="pct"/>
            <w:vAlign w:val="center"/>
          </w:tcPr>
          <w:p w14:paraId="31A146B9" w14:textId="2D3E546F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7)</w:t>
            </w:r>
          </w:p>
        </w:tc>
        <w:tc>
          <w:tcPr>
            <w:tcW w:w="545" w:type="pct"/>
            <w:vAlign w:val="center"/>
          </w:tcPr>
          <w:p w14:paraId="13230253" w14:textId="2B7EB04E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550" w:type="pct"/>
            <w:vAlign w:val="center"/>
          </w:tcPr>
          <w:p w14:paraId="411CD8D5" w14:textId="55EDE8FD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</w:tr>
      <w:tr w:rsidR="00CD5548" w:rsidRPr="000E4099" w14:paraId="599EA459" w14:textId="77777777" w:rsidTr="009130FB">
        <w:tc>
          <w:tcPr>
            <w:tcW w:w="871" w:type="pct"/>
            <w:vMerge/>
            <w:vAlign w:val="center"/>
          </w:tcPr>
          <w:p w14:paraId="33A2F448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0D824AC5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Liver</w:t>
            </w:r>
          </w:p>
        </w:tc>
        <w:tc>
          <w:tcPr>
            <w:tcW w:w="545" w:type="pct"/>
            <w:vAlign w:val="center"/>
          </w:tcPr>
          <w:p w14:paraId="5A7B2E86" w14:textId="520705A9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544" w:type="pct"/>
            <w:vAlign w:val="center"/>
          </w:tcPr>
          <w:p w14:paraId="42B4A50B" w14:textId="1E64C38A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9)</w:t>
            </w:r>
          </w:p>
        </w:tc>
        <w:tc>
          <w:tcPr>
            <w:tcW w:w="545" w:type="pct"/>
            <w:vAlign w:val="center"/>
          </w:tcPr>
          <w:p w14:paraId="272C7316" w14:textId="4B39FF1D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544" w:type="pct"/>
            <w:vAlign w:val="center"/>
          </w:tcPr>
          <w:p w14:paraId="6F47CF88" w14:textId="21F9E56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0)</w:t>
            </w:r>
          </w:p>
        </w:tc>
        <w:tc>
          <w:tcPr>
            <w:tcW w:w="545" w:type="pct"/>
            <w:vAlign w:val="center"/>
          </w:tcPr>
          <w:p w14:paraId="30F18B9E" w14:textId="7450AD16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550" w:type="pct"/>
            <w:vAlign w:val="center"/>
          </w:tcPr>
          <w:p w14:paraId="3D8605F0" w14:textId="76BB5247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</w:tr>
      <w:tr w:rsidR="00CD5548" w:rsidRPr="000E4099" w14:paraId="051D23E0" w14:textId="77777777" w:rsidTr="009130FB">
        <w:tc>
          <w:tcPr>
            <w:tcW w:w="871" w:type="pct"/>
            <w:vMerge/>
            <w:vAlign w:val="center"/>
          </w:tcPr>
          <w:p w14:paraId="3613D435" w14:textId="77777777" w:rsidR="00CD5548" w:rsidRPr="000E4099" w:rsidRDefault="00CD554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55" w:type="pct"/>
            <w:vAlign w:val="center"/>
          </w:tcPr>
          <w:p w14:paraId="31C0C1FB" w14:textId="77777777" w:rsidR="00CD5548" w:rsidRPr="000E4099" w:rsidRDefault="00CD5548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Lymph node</w:t>
            </w:r>
          </w:p>
        </w:tc>
        <w:tc>
          <w:tcPr>
            <w:tcW w:w="545" w:type="pct"/>
            <w:vAlign w:val="center"/>
          </w:tcPr>
          <w:p w14:paraId="4ADE9406" w14:textId="0A95EA21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544" w:type="pct"/>
            <w:vAlign w:val="center"/>
          </w:tcPr>
          <w:p w14:paraId="57E17BDA" w14:textId="1903A867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8)</w:t>
            </w:r>
          </w:p>
        </w:tc>
        <w:tc>
          <w:tcPr>
            <w:tcW w:w="545" w:type="pct"/>
            <w:vAlign w:val="center"/>
          </w:tcPr>
          <w:p w14:paraId="00593397" w14:textId="0AE1A996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544" w:type="pct"/>
            <w:vAlign w:val="center"/>
          </w:tcPr>
          <w:p w14:paraId="791CCFB7" w14:textId="6B214B32" w:rsidR="00CD5548" w:rsidRPr="000E4099" w:rsidRDefault="00CD554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50)</w:t>
            </w:r>
          </w:p>
        </w:tc>
        <w:tc>
          <w:tcPr>
            <w:tcW w:w="545" w:type="pct"/>
            <w:vAlign w:val="center"/>
          </w:tcPr>
          <w:p w14:paraId="61599199" w14:textId="232CE8B0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550" w:type="pct"/>
            <w:vAlign w:val="center"/>
          </w:tcPr>
          <w:p w14:paraId="44337505" w14:textId="72457EB9" w:rsidR="00CD5548" w:rsidRPr="000E4099" w:rsidRDefault="00CD5548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3)</w:t>
            </w:r>
          </w:p>
        </w:tc>
      </w:tr>
      <w:tr w:rsidR="00F23A5D" w:rsidRPr="000E4099" w14:paraId="0D923CD2" w14:textId="77777777" w:rsidTr="009130FB">
        <w:tc>
          <w:tcPr>
            <w:tcW w:w="871" w:type="pct"/>
            <w:vAlign w:val="center"/>
          </w:tcPr>
          <w:p w14:paraId="24BA6DCE" w14:textId="0E1773DD" w:rsidR="00F23A5D" w:rsidRPr="000E4099" w:rsidRDefault="00F23A5D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CRP ≥ upper limit of facility normal, n (%)</w:t>
            </w:r>
          </w:p>
        </w:tc>
        <w:tc>
          <w:tcPr>
            <w:tcW w:w="855" w:type="pct"/>
            <w:vAlign w:val="center"/>
          </w:tcPr>
          <w:p w14:paraId="1F133248" w14:textId="34C4A281" w:rsidR="00F23A5D" w:rsidRPr="000E4099" w:rsidRDefault="00F23A5D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Yes</w:t>
            </w:r>
          </w:p>
        </w:tc>
        <w:tc>
          <w:tcPr>
            <w:tcW w:w="545" w:type="pct"/>
            <w:vAlign w:val="center"/>
          </w:tcPr>
          <w:p w14:paraId="3E7CC1B5" w14:textId="769AF1B2" w:rsidR="00F23A5D" w:rsidRPr="000E4099" w:rsidRDefault="00F23A5D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544" w:type="pct"/>
            <w:vAlign w:val="center"/>
          </w:tcPr>
          <w:p w14:paraId="53201684" w14:textId="31373AC4" w:rsidR="00F23A5D" w:rsidRPr="000E4099" w:rsidRDefault="00F23A5D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9)</w:t>
            </w:r>
          </w:p>
        </w:tc>
        <w:tc>
          <w:tcPr>
            <w:tcW w:w="545" w:type="pct"/>
            <w:vAlign w:val="center"/>
          </w:tcPr>
          <w:p w14:paraId="110CB706" w14:textId="2ED649D8" w:rsidR="00F23A5D" w:rsidRPr="000E4099" w:rsidRDefault="00F23A5D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44" w:type="pct"/>
            <w:vAlign w:val="center"/>
          </w:tcPr>
          <w:p w14:paraId="2FD61854" w14:textId="6DDBB8BC" w:rsidR="00F23A5D" w:rsidRPr="000E4099" w:rsidRDefault="00F23A5D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  <w:tc>
          <w:tcPr>
            <w:tcW w:w="545" w:type="pct"/>
            <w:vAlign w:val="center"/>
          </w:tcPr>
          <w:p w14:paraId="43701C5E" w14:textId="214AF943" w:rsidR="00F23A5D" w:rsidRPr="000E4099" w:rsidRDefault="00F23A5D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550" w:type="pct"/>
            <w:vAlign w:val="center"/>
          </w:tcPr>
          <w:p w14:paraId="3EFD116C" w14:textId="7F604CFA" w:rsidR="00F23A5D" w:rsidRPr="000E4099" w:rsidRDefault="00F23A5D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67)</w:t>
            </w:r>
          </w:p>
        </w:tc>
      </w:tr>
    </w:tbl>
    <w:p w14:paraId="3CACBC82" w14:textId="0EFE9C47" w:rsidR="00E91E2E" w:rsidRPr="000E4099" w:rsidRDefault="00E91E2E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8BE17CC" w14:textId="49E900A4" w:rsidR="00371528" w:rsidRPr="000E4099" w:rsidRDefault="00371528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0ACA6B8C" w14:textId="417F5CB7" w:rsidR="00371528" w:rsidRPr="000E4099" w:rsidRDefault="00371528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E14B863" w14:textId="77777777" w:rsidR="00371528" w:rsidRPr="000E4099" w:rsidRDefault="00371528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CE15C41" w14:textId="77777777" w:rsidR="000E4099" w:rsidRDefault="000E4099">
      <w:pPr>
        <w:snapToGrid/>
        <w:spacing w:after="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6E2DAAC5" w14:textId="3A9FBB4D" w:rsidR="00154921" w:rsidRPr="000E4099" w:rsidRDefault="00C000B4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Table S2. </w:t>
      </w:r>
      <w:r w:rsidR="00921F78" w:rsidRPr="000E4099">
        <w:rPr>
          <w:rFonts w:ascii="Times New Roman" w:hAnsi="Times New Roman" w:cs="Times New Roman"/>
          <w:color w:val="auto"/>
          <w:sz w:val="22"/>
          <w:szCs w:val="22"/>
        </w:rPr>
        <w:t>O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verall response rate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BOR of 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targeted therapy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</w:t>
      </w:r>
      <w:proofErr w:type="spellStart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 (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)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, subgroup in 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time-to-treatment failure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of NIVO+IPI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reason for discontinuation of NIVO+IPI, </w:t>
      </w:r>
      <w:r w:rsidR="004D234B" w:rsidRPr="000E4099">
        <w:rPr>
          <w:rFonts w:ascii="Times New Roman" w:hAnsi="Times New Roman" w:cs="Times New Roman"/>
          <w:color w:val="auto"/>
          <w:sz w:val="22"/>
          <w:szCs w:val="22"/>
        </w:rPr>
        <w:t>targeted therapy</w:t>
      </w:r>
      <w:r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regimens</w:t>
      </w:r>
      <w:r w:rsidR="00921F78" w:rsidRPr="000E4099">
        <w:rPr>
          <w:rFonts w:ascii="Times New Roman" w:hAnsi="Times New Roman" w:cs="Times New Roman"/>
          <w:color w:val="auto"/>
          <w:sz w:val="22"/>
          <w:szCs w:val="22"/>
        </w:rPr>
        <w:t>, IMDC intermediate/poor risks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738"/>
        <w:gridCol w:w="533"/>
        <w:gridCol w:w="457"/>
        <w:gridCol w:w="677"/>
        <w:gridCol w:w="493"/>
        <w:gridCol w:w="630"/>
        <w:gridCol w:w="436"/>
        <w:gridCol w:w="734"/>
        <w:gridCol w:w="450"/>
        <w:gridCol w:w="611"/>
        <w:gridCol w:w="469"/>
        <w:gridCol w:w="630"/>
        <w:gridCol w:w="360"/>
        <w:gridCol w:w="720"/>
        <w:gridCol w:w="360"/>
        <w:gridCol w:w="630"/>
      </w:tblGrid>
      <w:tr w:rsidR="00A207E8" w:rsidRPr="000E4099" w14:paraId="3CE6C23B" w14:textId="77777777" w:rsidTr="000E4099">
        <w:trPr>
          <w:trHeight w:val="274"/>
        </w:trPr>
        <w:tc>
          <w:tcPr>
            <w:tcW w:w="1271" w:type="dxa"/>
            <w:gridSpan w:val="2"/>
            <w:vMerge w:val="restart"/>
            <w:vAlign w:val="center"/>
          </w:tcPr>
          <w:p w14:paraId="64D742E5" w14:textId="77777777" w:rsidR="00A207E8" w:rsidRPr="000E4099" w:rsidRDefault="00A207E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Merge w:val="restart"/>
            <w:vAlign w:val="center"/>
          </w:tcPr>
          <w:p w14:paraId="312E2508" w14:textId="77777777" w:rsidR="00A207E8" w:rsidRPr="000E4099" w:rsidRDefault="00A207E8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l</w:t>
            </w:r>
          </w:p>
        </w:tc>
        <w:tc>
          <w:tcPr>
            <w:tcW w:w="2293" w:type="dxa"/>
            <w:gridSpan w:val="4"/>
            <w:vAlign w:val="center"/>
          </w:tcPr>
          <w:p w14:paraId="524F7594" w14:textId="78246E61" w:rsidR="00A207E8" w:rsidRPr="000E4099" w:rsidRDefault="00A207E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F of NIVO+IPI</w:t>
            </w:r>
          </w:p>
        </w:tc>
        <w:tc>
          <w:tcPr>
            <w:tcW w:w="2160" w:type="dxa"/>
            <w:gridSpan w:val="4"/>
            <w:vAlign w:val="center"/>
          </w:tcPr>
          <w:p w14:paraId="4D5E8828" w14:textId="73BE38C9" w:rsidR="00A207E8" w:rsidRPr="000E4099" w:rsidRDefault="00A207E8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ason </w:t>
            </w:r>
            <w:r w:rsidR="002C67AE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for 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scontinuation of NIVO+IPI</w:t>
            </w:r>
          </w:p>
        </w:tc>
        <w:tc>
          <w:tcPr>
            <w:tcW w:w="2070" w:type="dxa"/>
            <w:gridSpan w:val="4"/>
            <w:vAlign w:val="center"/>
          </w:tcPr>
          <w:p w14:paraId="3E9A34C2" w14:textId="6FF21B52" w:rsidR="00A207E8" w:rsidRPr="000E4099" w:rsidRDefault="00A207E8" w:rsidP="009130FB">
            <w:pPr>
              <w:spacing w:line="480" w:lineRule="auto"/>
              <w:jc w:val="center"/>
              <w:rPr>
                <w:rStyle w:val="CommentReference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 regimen</w:t>
            </w:r>
          </w:p>
        </w:tc>
      </w:tr>
      <w:tr w:rsidR="00C65ACB" w:rsidRPr="000E4099" w14:paraId="5567BB01" w14:textId="77777777" w:rsidTr="000E4099">
        <w:trPr>
          <w:trHeight w:val="1074"/>
        </w:trPr>
        <w:tc>
          <w:tcPr>
            <w:tcW w:w="1271" w:type="dxa"/>
            <w:gridSpan w:val="2"/>
            <w:vMerge/>
            <w:vAlign w:val="center"/>
          </w:tcPr>
          <w:p w14:paraId="7BB61D68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14932608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23" w:type="dxa"/>
            <w:gridSpan w:val="2"/>
            <w:vAlign w:val="center"/>
          </w:tcPr>
          <w:p w14:paraId="6C26AF22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≥6 months</w:t>
            </w:r>
          </w:p>
        </w:tc>
        <w:tc>
          <w:tcPr>
            <w:tcW w:w="1170" w:type="dxa"/>
            <w:gridSpan w:val="2"/>
            <w:vAlign w:val="center"/>
          </w:tcPr>
          <w:p w14:paraId="2319AE54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6 months</w:t>
            </w:r>
          </w:p>
        </w:tc>
        <w:tc>
          <w:tcPr>
            <w:tcW w:w="1061" w:type="dxa"/>
            <w:gridSpan w:val="2"/>
            <w:vAlign w:val="center"/>
          </w:tcPr>
          <w:p w14:paraId="2B419379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D</w:t>
            </w:r>
          </w:p>
        </w:tc>
        <w:tc>
          <w:tcPr>
            <w:tcW w:w="1099" w:type="dxa"/>
            <w:gridSpan w:val="2"/>
            <w:vAlign w:val="center"/>
          </w:tcPr>
          <w:p w14:paraId="0DC36353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E</w:t>
            </w:r>
          </w:p>
        </w:tc>
        <w:tc>
          <w:tcPr>
            <w:tcW w:w="1080" w:type="dxa"/>
            <w:gridSpan w:val="2"/>
            <w:vAlign w:val="center"/>
          </w:tcPr>
          <w:p w14:paraId="1BC61CE1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unitinib</w:t>
            </w:r>
            <w:proofErr w:type="spellEnd"/>
          </w:p>
        </w:tc>
        <w:tc>
          <w:tcPr>
            <w:tcW w:w="990" w:type="dxa"/>
            <w:gridSpan w:val="2"/>
            <w:vAlign w:val="center"/>
          </w:tcPr>
          <w:p w14:paraId="1A4EA048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xitinib</w:t>
            </w:r>
            <w:proofErr w:type="spellEnd"/>
          </w:p>
        </w:tc>
      </w:tr>
      <w:tr w:rsidR="00C65ACB" w:rsidRPr="000E4099" w14:paraId="61559723" w14:textId="77777777" w:rsidTr="000E4099">
        <w:trPr>
          <w:trHeight w:val="565"/>
        </w:trPr>
        <w:tc>
          <w:tcPr>
            <w:tcW w:w="1271" w:type="dxa"/>
            <w:gridSpan w:val="2"/>
            <w:vMerge/>
            <w:vAlign w:val="center"/>
          </w:tcPr>
          <w:p w14:paraId="077DEED5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5401037" w14:textId="54F91962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 16</w:t>
            </w:r>
          </w:p>
        </w:tc>
        <w:tc>
          <w:tcPr>
            <w:tcW w:w="1123" w:type="dxa"/>
            <w:gridSpan w:val="2"/>
            <w:vAlign w:val="center"/>
          </w:tcPr>
          <w:p w14:paraId="05BAAF41" w14:textId="4B5BE17A" w:rsidR="00C65ACB" w:rsidRPr="000E4099" w:rsidRDefault="00C65ACB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 9</w:t>
            </w:r>
          </w:p>
        </w:tc>
        <w:tc>
          <w:tcPr>
            <w:tcW w:w="1170" w:type="dxa"/>
            <w:gridSpan w:val="2"/>
            <w:vAlign w:val="center"/>
          </w:tcPr>
          <w:p w14:paraId="65E1F69A" w14:textId="00766893" w:rsidR="00C65ACB" w:rsidRPr="000E4099" w:rsidRDefault="00C65ACB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 7</w:t>
            </w:r>
          </w:p>
        </w:tc>
        <w:tc>
          <w:tcPr>
            <w:tcW w:w="1061" w:type="dxa"/>
            <w:gridSpan w:val="2"/>
            <w:vAlign w:val="center"/>
          </w:tcPr>
          <w:p w14:paraId="28BE4F4F" w14:textId="65605442" w:rsidR="00C65ACB" w:rsidRPr="000E4099" w:rsidRDefault="00C65ACB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</w:t>
            </w:r>
            <w:r w:rsidR="00E540E9"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10</w:t>
            </w:r>
          </w:p>
        </w:tc>
        <w:tc>
          <w:tcPr>
            <w:tcW w:w="1099" w:type="dxa"/>
            <w:gridSpan w:val="2"/>
            <w:vAlign w:val="center"/>
          </w:tcPr>
          <w:p w14:paraId="27F5499D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 6</w:t>
            </w:r>
          </w:p>
        </w:tc>
        <w:tc>
          <w:tcPr>
            <w:tcW w:w="1080" w:type="dxa"/>
            <w:gridSpan w:val="2"/>
            <w:vAlign w:val="center"/>
          </w:tcPr>
          <w:p w14:paraId="0815E38E" w14:textId="77777777" w:rsidR="00C65ACB" w:rsidRPr="000E4099" w:rsidRDefault="00C65ACB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 6</w:t>
            </w:r>
          </w:p>
        </w:tc>
        <w:tc>
          <w:tcPr>
            <w:tcW w:w="990" w:type="dxa"/>
            <w:gridSpan w:val="2"/>
            <w:vAlign w:val="center"/>
          </w:tcPr>
          <w:p w14:paraId="4AC7780E" w14:textId="2835E656" w:rsidR="00C65ACB" w:rsidRPr="000E4099" w:rsidRDefault="00C65ACB" w:rsidP="009130FB">
            <w:pPr>
              <w:spacing w:line="480" w:lineRule="auto"/>
              <w:jc w:val="center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 =</w:t>
            </w:r>
            <w:r w:rsidR="002B6664"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 xml:space="preserve"> 6</w:t>
            </w:r>
          </w:p>
        </w:tc>
      </w:tr>
      <w:tr w:rsidR="00C65ACB" w:rsidRPr="000E4099" w14:paraId="62A3D020" w14:textId="77777777" w:rsidTr="000E4099">
        <w:trPr>
          <w:trHeight w:val="1065"/>
        </w:trPr>
        <w:tc>
          <w:tcPr>
            <w:tcW w:w="1271" w:type="dxa"/>
            <w:gridSpan w:val="2"/>
            <w:vAlign w:val="center"/>
          </w:tcPr>
          <w:p w14:paraId="2B9402B1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ORR, n (%)</w:t>
            </w:r>
          </w:p>
        </w:tc>
        <w:tc>
          <w:tcPr>
            <w:tcW w:w="457" w:type="dxa"/>
            <w:vAlign w:val="center"/>
          </w:tcPr>
          <w:p w14:paraId="68380622" w14:textId="13AD1AB8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677" w:type="dxa"/>
            <w:vAlign w:val="center"/>
          </w:tcPr>
          <w:p w14:paraId="48502B48" w14:textId="1CA6CE51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46993655" w14:textId="0125A7E6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7EC63829" w14:textId="5EF40F3A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15658292" w14:textId="440A6C93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734" w:type="dxa"/>
            <w:vAlign w:val="center"/>
          </w:tcPr>
          <w:p w14:paraId="724ED04F" w14:textId="24626ED1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549A6C85" w14:textId="580073AC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4342140A" w14:textId="0F9A8C3C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5907A8C9" w14:textId="6620B3B1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center"/>
          </w:tcPr>
          <w:p w14:paraId="15E3091B" w14:textId="6A118272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41E0FB5E" w14:textId="6A661A72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</w:tcPr>
          <w:p w14:paraId="6F182594" w14:textId="262BC616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0C669634" w14:textId="7D544D70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center"/>
          </w:tcPr>
          <w:p w14:paraId="569D110C" w14:textId="16803CF5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6630F318" w14:textId="77777777" w:rsidTr="000E4099">
        <w:trPr>
          <w:trHeight w:val="1074"/>
        </w:trPr>
        <w:tc>
          <w:tcPr>
            <w:tcW w:w="1271" w:type="dxa"/>
            <w:gridSpan w:val="2"/>
            <w:vAlign w:val="center"/>
          </w:tcPr>
          <w:p w14:paraId="41744280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DCR, n (%)</w:t>
            </w:r>
          </w:p>
        </w:tc>
        <w:tc>
          <w:tcPr>
            <w:tcW w:w="457" w:type="dxa"/>
            <w:vAlign w:val="center"/>
          </w:tcPr>
          <w:p w14:paraId="24281167" w14:textId="32464DBD" w:rsidR="00C65ACB" w:rsidRPr="000E4099" w:rsidRDefault="00383726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677" w:type="dxa"/>
            <w:vAlign w:val="center"/>
          </w:tcPr>
          <w:p w14:paraId="30305B49" w14:textId="270C8AF6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383726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4A2AC235" w14:textId="5BE22C61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630" w:type="dxa"/>
            <w:vAlign w:val="center"/>
          </w:tcPr>
          <w:p w14:paraId="6569380E" w14:textId="55D85D64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109851E6" w14:textId="197FA5BF" w:rsidR="00C65ACB" w:rsidRPr="000E4099" w:rsidRDefault="00383726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734" w:type="dxa"/>
            <w:vAlign w:val="center"/>
          </w:tcPr>
          <w:p w14:paraId="3E8A8BBE" w14:textId="2E7B5C42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383726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641FD1C9" w14:textId="665275C1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611" w:type="dxa"/>
            <w:vAlign w:val="center"/>
          </w:tcPr>
          <w:p w14:paraId="33BFFD16" w14:textId="1F3BD20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675D1280" w14:textId="67797AD5" w:rsidR="00C65ACB" w:rsidRPr="000E4099" w:rsidRDefault="00383726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789BACB6" w14:textId="6E2518EA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383726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073DB7C2" w14:textId="35A09CD9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720" w:type="dxa"/>
            <w:vAlign w:val="center"/>
          </w:tcPr>
          <w:p w14:paraId="65BF47D8" w14:textId="5D1C1425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76341669" w14:textId="1BA55448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474CBE65" w14:textId="3342A0FC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6FF37F7C" w14:textId="77777777" w:rsidTr="000E4099">
        <w:trPr>
          <w:trHeight w:val="556"/>
        </w:trPr>
        <w:tc>
          <w:tcPr>
            <w:tcW w:w="738" w:type="dxa"/>
            <w:vMerge w:val="restart"/>
            <w:vAlign w:val="center"/>
          </w:tcPr>
          <w:p w14:paraId="7EEAC7B7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BOR, n (%)</w:t>
            </w:r>
          </w:p>
        </w:tc>
        <w:tc>
          <w:tcPr>
            <w:tcW w:w="533" w:type="dxa"/>
            <w:vAlign w:val="center"/>
          </w:tcPr>
          <w:p w14:paraId="0FFCBC2F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CR</w:t>
            </w:r>
          </w:p>
        </w:tc>
        <w:tc>
          <w:tcPr>
            <w:tcW w:w="457" w:type="dxa"/>
            <w:vAlign w:val="center"/>
          </w:tcPr>
          <w:p w14:paraId="6DCBFE8F" w14:textId="70EE907C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77" w:type="dxa"/>
            <w:vAlign w:val="center"/>
          </w:tcPr>
          <w:p w14:paraId="45F1A996" w14:textId="18CC736D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6303C039" w14:textId="7E64CF16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21F237A8" w14:textId="2C816479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644DDF8D" w14:textId="2117E680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34" w:type="dxa"/>
            <w:vAlign w:val="center"/>
          </w:tcPr>
          <w:p w14:paraId="1A8614EB" w14:textId="1BDD181F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24DD360B" w14:textId="60F9F08E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11" w:type="dxa"/>
            <w:vAlign w:val="center"/>
          </w:tcPr>
          <w:p w14:paraId="556F0016" w14:textId="1921F128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1E633FC2" w14:textId="701DF482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6091C14D" w14:textId="7DEEFAE9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52B1A048" w14:textId="3098E632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20" w:type="dxa"/>
            <w:vAlign w:val="center"/>
          </w:tcPr>
          <w:p w14:paraId="035EC6EC" w14:textId="554458B8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6601FA43" w14:textId="7A084E46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74EAD4D2" w14:textId="64ABA76B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14179C96" w14:textId="77777777" w:rsidTr="000E4099">
        <w:trPr>
          <w:trHeight w:val="565"/>
        </w:trPr>
        <w:tc>
          <w:tcPr>
            <w:tcW w:w="738" w:type="dxa"/>
            <w:vMerge/>
            <w:vAlign w:val="center"/>
          </w:tcPr>
          <w:p w14:paraId="6B6EBA58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1EFBD61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R</w:t>
            </w:r>
          </w:p>
        </w:tc>
        <w:tc>
          <w:tcPr>
            <w:tcW w:w="457" w:type="dxa"/>
            <w:vAlign w:val="center"/>
          </w:tcPr>
          <w:p w14:paraId="3540EC02" w14:textId="782D457E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677" w:type="dxa"/>
            <w:vAlign w:val="center"/>
          </w:tcPr>
          <w:p w14:paraId="16AAE44B" w14:textId="5507FF10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3504C360" w14:textId="54B232F4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12C80136" w14:textId="55C75C41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1DE32519" w14:textId="5634C760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734" w:type="dxa"/>
            <w:vAlign w:val="center"/>
          </w:tcPr>
          <w:p w14:paraId="2E12F791" w14:textId="7A881088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28B03418" w14:textId="50A2C0C8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0ACB3BF6" w14:textId="186D814D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31C80B88" w14:textId="1F22E8FF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center"/>
          </w:tcPr>
          <w:p w14:paraId="626F3EF7" w14:textId="47859269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60CF6C69" w14:textId="278984C6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</w:tcPr>
          <w:p w14:paraId="107EDA74" w14:textId="2D3ACA1C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6D8F539A" w14:textId="15798ACB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center"/>
          </w:tcPr>
          <w:p w14:paraId="2E873561" w14:textId="40C2FEE2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3239E10F" w14:textId="77777777" w:rsidTr="000E4099">
        <w:trPr>
          <w:trHeight w:val="565"/>
        </w:trPr>
        <w:tc>
          <w:tcPr>
            <w:tcW w:w="738" w:type="dxa"/>
            <w:vMerge/>
            <w:vAlign w:val="center"/>
          </w:tcPr>
          <w:p w14:paraId="68DEF1DE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BF1C783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SD</w:t>
            </w:r>
          </w:p>
        </w:tc>
        <w:tc>
          <w:tcPr>
            <w:tcW w:w="457" w:type="dxa"/>
            <w:vAlign w:val="center"/>
          </w:tcPr>
          <w:p w14:paraId="157FBBB8" w14:textId="49C60C37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677" w:type="dxa"/>
            <w:vAlign w:val="center"/>
          </w:tcPr>
          <w:p w14:paraId="60512E20" w14:textId="6BE430F4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6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256368E1" w14:textId="4685B215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630" w:type="dxa"/>
            <w:vAlign w:val="center"/>
          </w:tcPr>
          <w:p w14:paraId="71BB3EC0" w14:textId="44061BBE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376342BD" w14:textId="736FBACA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734" w:type="dxa"/>
            <w:vAlign w:val="center"/>
          </w:tcPr>
          <w:p w14:paraId="76041137" w14:textId="4C4F4FA2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151572E7" w14:textId="2240BD74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611" w:type="dxa"/>
            <w:vAlign w:val="center"/>
          </w:tcPr>
          <w:p w14:paraId="72E5CE93" w14:textId="264E27E7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7532C241" w14:textId="65746FCF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center"/>
          </w:tcPr>
          <w:p w14:paraId="37532456" w14:textId="077ED5E4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0BA5C04D" w14:textId="0A884AA0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720" w:type="dxa"/>
            <w:vAlign w:val="center"/>
          </w:tcPr>
          <w:p w14:paraId="70CF0144" w14:textId="25D0A808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50708FDA" w14:textId="638BC9AA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center"/>
          </w:tcPr>
          <w:p w14:paraId="094B8BAB" w14:textId="3C16FBE0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559F86E3" w14:textId="77777777" w:rsidTr="000E4099">
        <w:trPr>
          <w:trHeight w:val="565"/>
        </w:trPr>
        <w:tc>
          <w:tcPr>
            <w:tcW w:w="738" w:type="dxa"/>
            <w:vMerge/>
            <w:vAlign w:val="center"/>
          </w:tcPr>
          <w:p w14:paraId="717BD04B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35F2B0E7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PD</w:t>
            </w:r>
          </w:p>
        </w:tc>
        <w:tc>
          <w:tcPr>
            <w:tcW w:w="457" w:type="dxa"/>
            <w:vAlign w:val="center"/>
          </w:tcPr>
          <w:p w14:paraId="3A7957DF" w14:textId="678C99DE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677" w:type="dxa"/>
            <w:vAlign w:val="center"/>
          </w:tcPr>
          <w:p w14:paraId="5C2CEA90" w14:textId="0E3FA6F6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422F8D60" w14:textId="3B12329B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630" w:type="dxa"/>
            <w:vAlign w:val="center"/>
          </w:tcPr>
          <w:p w14:paraId="354F6767" w14:textId="7548C256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423EB7DB" w14:textId="2E46491B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34" w:type="dxa"/>
            <w:vAlign w:val="center"/>
          </w:tcPr>
          <w:p w14:paraId="7B201370" w14:textId="343DEBFC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1896A973" w14:textId="306770CF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66EF5AB2" w14:textId="30F6CD64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0777482B" w14:textId="5F4BFA4C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06184383" w14:textId="61B0E19B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6BE29A4E" w14:textId="091775BD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20" w:type="dxa"/>
            <w:vAlign w:val="center"/>
          </w:tcPr>
          <w:p w14:paraId="6F46987F" w14:textId="6E3FEB4F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02552B37" w14:textId="0D1AEDA6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18677FD3" w14:textId="2BD66F9F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  <w:tr w:rsidR="00C65ACB" w:rsidRPr="000E4099" w14:paraId="6DDB10BF" w14:textId="77777777" w:rsidTr="000E4099">
        <w:trPr>
          <w:trHeight w:val="565"/>
        </w:trPr>
        <w:tc>
          <w:tcPr>
            <w:tcW w:w="738" w:type="dxa"/>
            <w:vMerge/>
            <w:vAlign w:val="center"/>
          </w:tcPr>
          <w:p w14:paraId="64069D03" w14:textId="77777777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CC2612A" w14:textId="77777777" w:rsidR="00C65ACB" w:rsidRPr="000E4099" w:rsidRDefault="00C65ACB" w:rsidP="009130FB">
            <w:pPr>
              <w:spacing w:line="480" w:lineRule="auto"/>
              <w:rPr>
                <w:rFonts w:asciiTheme="majorHAnsi" w:hAnsiTheme="majorHAnsi" w:cstheme="majorHAnsi"/>
                <w:color w:val="auto"/>
                <w:sz w:val="22"/>
                <w:szCs w:val="22"/>
              </w:rPr>
            </w:pPr>
            <w:r w:rsidRPr="000E4099">
              <w:rPr>
                <w:rFonts w:asciiTheme="majorHAnsi" w:hAnsiTheme="majorHAnsi" w:cstheme="majorHAnsi"/>
                <w:color w:val="auto"/>
                <w:sz w:val="22"/>
                <w:szCs w:val="22"/>
              </w:rPr>
              <w:t>NE</w:t>
            </w:r>
          </w:p>
        </w:tc>
        <w:tc>
          <w:tcPr>
            <w:tcW w:w="457" w:type="dxa"/>
            <w:vAlign w:val="center"/>
          </w:tcPr>
          <w:p w14:paraId="781689BB" w14:textId="1BA60BD4" w:rsidR="00C65ACB" w:rsidRPr="000E4099" w:rsidRDefault="00AC2561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77" w:type="dxa"/>
            <w:vAlign w:val="center"/>
          </w:tcPr>
          <w:p w14:paraId="13AEC658" w14:textId="4118D8D8" w:rsidR="00C65ACB" w:rsidRPr="000E4099" w:rsidRDefault="00C65ACB" w:rsidP="009130FB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93" w:type="dxa"/>
            <w:vAlign w:val="center"/>
          </w:tcPr>
          <w:p w14:paraId="32FBD7BD" w14:textId="10A22092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0290493A" w14:textId="046ACFA9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36" w:type="dxa"/>
            <w:vAlign w:val="center"/>
          </w:tcPr>
          <w:p w14:paraId="7455E832" w14:textId="1EF99951" w:rsidR="00C65ACB" w:rsidRPr="000E4099" w:rsidRDefault="00AC2561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34" w:type="dxa"/>
            <w:vAlign w:val="center"/>
          </w:tcPr>
          <w:p w14:paraId="1EB9B3DD" w14:textId="159314DB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AC2561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50" w:type="dxa"/>
            <w:vAlign w:val="center"/>
          </w:tcPr>
          <w:p w14:paraId="5535ECD7" w14:textId="083CD8DE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11" w:type="dxa"/>
            <w:vAlign w:val="center"/>
          </w:tcPr>
          <w:p w14:paraId="10CBDFDB" w14:textId="61D2B7EA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469" w:type="dxa"/>
            <w:vAlign w:val="center"/>
          </w:tcPr>
          <w:p w14:paraId="78578FAD" w14:textId="0068FBE2" w:rsidR="00C65ACB" w:rsidRPr="000E4099" w:rsidRDefault="00E540E9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522FC5C0" w14:textId="4FCC2719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E540E9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0DC231CB" w14:textId="274EFCFE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20" w:type="dxa"/>
            <w:vAlign w:val="center"/>
          </w:tcPr>
          <w:p w14:paraId="6DFCE075" w14:textId="60390061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360" w:type="dxa"/>
            <w:vAlign w:val="center"/>
          </w:tcPr>
          <w:p w14:paraId="193BCCB0" w14:textId="7B73E380" w:rsidR="00C65ACB" w:rsidRPr="000E4099" w:rsidRDefault="002B6664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630" w:type="dxa"/>
            <w:vAlign w:val="center"/>
          </w:tcPr>
          <w:p w14:paraId="262829DF" w14:textId="13C540AC" w:rsidR="00C65ACB" w:rsidRPr="000E4099" w:rsidRDefault="00C65ACB" w:rsidP="009130F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 w:rsidR="002B6664"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0E409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</w:tr>
    </w:tbl>
    <w:p w14:paraId="74B6FA97" w14:textId="1D9545D4" w:rsidR="00A207E8" w:rsidRPr="000E4099" w:rsidRDefault="00A207E8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68D6F28E" w14:textId="77777777" w:rsidR="009130FB" w:rsidRPr="000E4099" w:rsidRDefault="009130FB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924110C" w14:textId="77777777" w:rsidR="009130FB" w:rsidRPr="000E4099" w:rsidRDefault="009130FB" w:rsidP="00E91E2E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04150F6C" w14:textId="77777777" w:rsidR="00786D79" w:rsidRDefault="00786D79">
      <w:pPr>
        <w:snapToGrid/>
        <w:spacing w:after="0"/>
        <w:rPr>
          <w:noProof/>
          <w:sz w:val="22"/>
          <w:szCs w:val="22"/>
          <w:lang w:val="en-IN" w:eastAsia="en-IN"/>
        </w:rPr>
      </w:pPr>
      <w:r>
        <w:rPr>
          <w:noProof/>
          <w:sz w:val="22"/>
          <w:szCs w:val="22"/>
          <w:lang w:val="en-IN" w:eastAsia="en-IN"/>
        </w:rPr>
        <w:br w:type="page"/>
      </w:r>
    </w:p>
    <w:p w14:paraId="36FD6333" w14:textId="77777777" w:rsidR="00827900" w:rsidRPr="00786D79" w:rsidRDefault="00786D79" w:rsidP="00CD5548">
      <w:pPr>
        <w:spacing w:line="48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786D79">
        <w:rPr>
          <w:rFonts w:ascii="Times New Roman" w:hAnsi="Times New Roman" w:cs="Times New Roman"/>
          <w:b/>
          <w:color w:val="auto"/>
          <w:sz w:val="22"/>
          <w:szCs w:val="22"/>
        </w:rPr>
        <w:t>Supplementary Figures:</w:t>
      </w:r>
    </w:p>
    <w:p w14:paraId="4B4B8AC3" w14:textId="77777777" w:rsidR="00827900" w:rsidRPr="000E4099" w:rsidRDefault="00827900" w:rsidP="00CD55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noProof/>
          <w:sz w:val="22"/>
          <w:szCs w:val="22"/>
          <w:lang w:eastAsia="en-US"/>
        </w:rPr>
        <w:drawing>
          <wp:inline distT="0" distB="0" distL="0" distR="0" wp14:anchorId="5827A28A" wp14:editId="03937711">
            <wp:extent cx="5486400" cy="3716776"/>
            <wp:effectExtent l="0" t="0" r="0" b="0"/>
            <wp:docPr id="1" name="Picture 1" descr="C:\Users\gayatri.phadke\AppData\Local\Microsoft\Windows\INetCache\Content.Word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yatri.phadke\AppData\Local\Microsoft\Windows\INetCache\Content.Word\Fig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1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61DB3" w14:textId="77777777" w:rsidR="000039BE" w:rsidRDefault="000039BE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2A3551D2" w14:textId="02E468B8" w:rsidR="005B38C7" w:rsidRPr="005B38C7" w:rsidRDefault="007B6676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Figure S1. </w:t>
      </w:r>
      <w:proofErr w:type="gram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Progression-free survival 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(PFS) 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of targeted therapy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(NIVO) or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(NIVO+IPI)</w:t>
      </w:r>
      <w:r w:rsidR="005B38C7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5B38C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B38C7" w:rsidRPr="000E4099">
        <w:rPr>
          <w:rFonts w:ascii="Times New Roman" w:hAnsi="Times New Roman" w:cs="Times New Roman"/>
          <w:color w:val="auto"/>
          <w:sz w:val="22"/>
          <w:szCs w:val="22"/>
        </w:rPr>
        <w:t>IMDC intermediate/poor risks.</w:t>
      </w:r>
      <w:proofErr w:type="gramEnd"/>
    </w:p>
    <w:p w14:paraId="71C823AB" w14:textId="249B9985" w:rsidR="005B38C7" w:rsidRPr="005B38C7" w:rsidRDefault="005B38C7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B38C7">
        <w:rPr>
          <w:rFonts w:ascii="Times New Roman" w:hAnsi="Times New Roman" w:cs="Times New Roman"/>
          <w:color w:val="auto"/>
          <w:sz w:val="22"/>
          <w:szCs w:val="22"/>
        </w:rPr>
        <w:t>(a) PFS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f targeted therapy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NIVO+IPI, stratified by time-to-treatment failure of NIVO+IPI, </w:t>
      </w:r>
      <w:r>
        <w:rPr>
          <w:rFonts w:ascii="Times New Roman" w:hAnsi="Times New Roman" w:cs="Times New Roman"/>
          <w:color w:val="auto"/>
          <w:sz w:val="22"/>
          <w:szCs w:val="22"/>
        </w:rPr>
        <w:t>with a cutoff value at 6 months.</w:t>
      </w:r>
    </w:p>
    <w:p w14:paraId="260D3CBA" w14:textId="79B814EA" w:rsidR="005B38C7" w:rsidRPr="005B38C7" w:rsidRDefault="005B38C7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(b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) PFS of targeted therapy after discontinuation of 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, stratified by reason for discontinuation o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 xml:space="preserve">f 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>, disease progression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</w:t>
      </w:r>
      <w:r>
        <w:rPr>
          <w:rFonts w:ascii="Times New Roman" w:hAnsi="Times New Roman" w:cs="Times New Roman"/>
          <w:color w:val="auto"/>
          <w:sz w:val="22"/>
          <w:szCs w:val="22"/>
        </w:rPr>
        <w:t>r adverse events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</w:p>
    <w:p w14:paraId="78C24330" w14:textId="537F3BDB" w:rsidR="007E2AED" w:rsidRPr="000E4099" w:rsidRDefault="005B38C7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(c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) 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PFS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f targeted therapy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, stratified by targeted therapy regimens after 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Pr="005B38C7">
        <w:rPr>
          <w:rFonts w:ascii="Times New Roman" w:hAnsi="Times New Roman" w:cs="Times New Roman"/>
          <w:color w:val="auto"/>
          <w:sz w:val="22"/>
          <w:szCs w:val="22"/>
        </w:rPr>
        <w:t>sunitinib</w:t>
      </w:r>
      <w:proofErr w:type="spellEnd"/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r </w:t>
      </w:r>
      <w:proofErr w:type="spellStart"/>
      <w:r w:rsidRPr="005B38C7">
        <w:rPr>
          <w:rFonts w:ascii="Times New Roman" w:hAnsi="Times New Roman" w:cs="Times New Roman"/>
          <w:color w:val="auto"/>
          <w:sz w:val="22"/>
          <w:szCs w:val="22"/>
        </w:rPr>
        <w:t>axi</w:t>
      </w:r>
      <w:r>
        <w:rPr>
          <w:rFonts w:ascii="Times New Roman" w:hAnsi="Times New Roman" w:cs="Times New Roman"/>
          <w:color w:val="auto"/>
          <w:sz w:val="22"/>
          <w:szCs w:val="22"/>
        </w:rPr>
        <w:t>tinib</w:t>
      </w:r>
      <w:proofErr w:type="spellEnd"/>
      <w:r w:rsidRPr="005B38C7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433DE804" w14:textId="77777777" w:rsidR="00607734" w:rsidRPr="000E4099" w:rsidRDefault="00607734">
      <w:pPr>
        <w:snapToGrid/>
        <w:spacing w:after="0"/>
        <w:rPr>
          <w:noProof/>
          <w:sz w:val="22"/>
          <w:szCs w:val="22"/>
          <w:lang w:eastAsia="en-US"/>
        </w:rPr>
      </w:pPr>
      <w:r w:rsidRPr="000E4099">
        <w:rPr>
          <w:noProof/>
          <w:sz w:val="22"/>
          <w:szCs w:val="22"/>
          <w:lang w:eastAsia="en-US"/>
        </w:rPr>
        <w:br w:type="page"/>
      </w:r>
    </w:p>
    <w:p w14:paraId="0E2F5B42" w14:textId="6E1DBBB4" w:rsidR="00607734" w:rsidRPr="000E4099" w:rsidRDefault="00367F4D" w:rsidP="00CD55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noProof/>
          <w:color w:val="auto"/>
          <w:sz w:val="22"/>
          <w:szCs w:val="22"/>
          <w:lang w:eastAsia="en-US"/>
        </w:rPr>
        <w:drawing>
          <wp:inline distT="0" distB="0" distL="0" distR="0" wp14:anchorId="54DCE5A5" wp14:editId="771D4651">
            <wp:extent cx="5486400" cy="3621826"/>
            <wp:effectExtent l="0" t="0" r="0" b="0"/>
            <wp:docPr id="2" name="Picture 2" descr="C:\Users\priyanka.savla\Desktop\YUKYDU-1_EGP_AWE-1_Rework-3\Quality_200321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iyanka.savla\Desktop\YUKYDU-1_EGP_AWE-1_Rework-3\Quality_200321\Fig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21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A1C8C" w14:textId="77777777" w:rsidR="000039BE" w:rsidRDefault="000039BE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5C212E3" w14:textId="428412D7" w:rsidR="005B38C7" w:rsidRPr="006670D8" w:rsidRDefault="00CD5548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rFonts w:ascii="Times New Roman" w:hAnsi="Times New Roman" w:cs="Times New Roman"/>
          <w:color w:val="auto"/>
          <w:sz w:val="22"/>
          <w:szCs w:val="22"/>
        </w:rPr>
        <w:t>Figure S2</w:t>
      </w:r>
      <w:r w:rsidR="00607734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gram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Overall survival 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(OS) of targeted therapy after discont</w:t>
      </w:r>
      <w:r w:rsidR="005B38C7">
        <w:rPr>
          <w:rFonts w:ascii="Times New Roman" w:hAnsi="Times New Roman" w:cs="Times New Roman"/>
          <w:color w:val="auto"/>
          <w:sz w:val="22"/>
          <w:szCs w:val="22"/>
        </w:rPr>
        <w:t xml:space="preserve">inuation of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 (NIVO+IPI)</w:t>
      </w:r>
      <w:r w:rsidR="005B38C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5B38C7" w:rsidRPr="000E4099">
        <w:rPr>
          <w:rFonts w:ascii="Times New Roman" w:hAnsi="Times New Roman" w:cs="Times New Roman"/>
          <w:color w:val="auto"/>
          <w:sz w:val="22"/>
          <w:szCs w:val="22"/>
        </w:rPr>
        <w:t>IMDC intermediate/poor risks.</w:t>
      </w:r>
      <w:proofErr w:type="gramEnd"/>
    </w:p>
    <w:p w14:paraId="524BD12D" w14:textId="128C2355" w:rsidR="005B38C7" w:rsidRPr="005B38C7" w:rsidRDefault="005B38C7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B38C7">
        <w:rPr>
          <w:rFonts w:ascii="Times New Roman" w:hAnsi="Times New Roman" w:cs="Times New Roman"/>
          <w:color w:val="auto"/>
          <w:sz w:val="22"/>
          <w:szCs w:val="22"/>
        </w:rPr>
        <w:t>(a) OS of targeted therapy after discontinuation of 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, stratified by time-to-treatment failure of 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, with a cutoff v</w:t>
      </w:r>
      <w:r w:rsidR="006670D8">
        <w:rPr>
          <w:rFonts w:ascii="Times New Roman" w:hAnsi="Times New Roman" w:cs="Times New Roman"/>
          <w:color w:val="auto"/>
          <w:sz w:val="22"/>
          <w:szCs w:val="22"/>
        </w:rPr>
        <w:t>alue at 6 months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41A49B37" w14:textId="36E1ED18" w:rsidR="005B38C7" w:rsidRPr="005B38C7" w:rsidRDefault="008A01AD" w:rsidP="005B38C7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(b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) </w:t>
      </w:r>
      <w:r w:rsidR="006670D8" w:rsidRPr="005B38C7">
        <w:rPr>
          <w:rFonts w:ascii="Times New Roman" w:hAnsi="Times New Roman" w:cs="Times New Roman"/>
          <w:color w:val="auto"/>
          <w:sz w:val="22"/>
          <w:szCs w:val="22"/>
        </w:rPr>
        <w:t>OS</w:t>
      </w:r>
      <w:r w:rsidR="006670D8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f targeted therapy</w:t>
      </w:r>
      <w:r w:rsidR="006670D8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NIVO+IPI</w:t>
      </w:r>
      <w:r w:rsidR="006670D8" w:rsidRPr="005B38C7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6670D8">
        <w:rPr>
          <w:rFonts w:ascii="Times New Roman" w:hAnsi="Times New Roman" w:cs="Times New Roman"/>
          <w:color w:val="auto"/>
          <w:sz w:val="22"/>
          <w:szCs w:val="22"/>
        </w:rPr>
        <w:t xml:space="preserve"> s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tratified by reason for discontinuation o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 xml:space="preserve">f 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>, disease progression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r ad</w:t>
      </w:r>
      <w:r>
        <w:rPr>
          <w:rFonts w:ascii="Times New Roman" w:hAnsi="Times New Roman" w:cs="Times New Roman"/>
          <w:color w:val="auto"/>
          <w:sz w:val="22"/>
          <w:szCs w:val="22"/>
        </w:rPr>
        <w:t>verse events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</w:p>
    <w:p w14:paraId="54340F71" w14:textId="20CCF027" w:rsidR="00607648" w:rsidRPr="008A01AD" w:rsidRDefault="008A01AD" w:rsidP="006076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(c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) 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OS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of targeted therapy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 after discontinuation of NIVO+IPI</w:t>
      </w:r>
      <w:r w:rsidRPr="005B38C7">
        <w:rPr>
          <w:rFonts w:ascii="Times New Roman" w:hAnsi="Times New Roman" w:cs="Times New Roman"/>
          <w:color w:val="auto"/>
          <w:sz w:val="22"/>
          <w:szCs w:val="22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tratified by targeted therapy regimens after 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NIVO+IPI</w:t>
      </w:r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suniti</w:t>
      </w:r>
      <w:r w:rsidR="007B6676">
        <w:rPr>
          <w:rFonts w:ascii="Times New Roman" w:hAnsi="Times New Roman" w:cs="Times New Roman"/>
          <w:color w:val="auto"/>
          <w:sz w:val="22"/>
          <w:szCs w:val="22"/>
        </w:rPr>
        <w:t>nib</w:t>
      </w:r>
      <w:proofErr w:type="spellEnd"/>
      <w:r>
        <w:rPr>
          <w:rFonts w:ascii="Times New Roman" w:hAnsi="Times New Roman" w:cs="Times New Roman"/>
          <w:color w:val="auto"/>
          <w:sz w:val="22"/>
          <w:szCs w:val="22"/>
        </w:rPr>
        <w:t xml:space="preserve"> or </w:t>
      </w:r>
      <w:proofErr w:type="spellStart"/>
      <w:r>
        <w:rPr>
          <w:rFonts w:ascii="Times New Roman" w:hAnsi="Times New Roman" w:cs="Times New Roman"/>
          <w:color w:val="auto"/>
          <w:sz w:val="22"/>
          <w:szCs w:val="22"/>
        </w:rPr>
        <w:t>axitinib</w:t>
      </w:r>
      <w:proofErr w:type="spellEnd"/>
      <w:r w:rsidR="005B38C7" w:rsidRPr="005B38C7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4BF5EF82" w14:textId="77777777" w:rsidR="000E4099" w:rsidRPr="000E4099" w:rsidRDefault="000E4099">
      <w:pPr>
        <w:snapToGrid/>
        <w:spacing w:after="0"/>
        <w:rPr>
          <w:noProof/>
          <w:sz w:val="22"/>
          <w:szCs w:val="22"/>
          <w:lang w:eastAsia="en-US"/>
        </w:rPr>
      </w:pPr>
      <w:r w:rsidRPr="000E4099">
        <w:rPr>
          <w:noProof/>
          <w:sz w:val="22"/>
          <w:szCs w:val="22"/>
          <w:lang w:eastAsia="en-US"/>
        </w:rPr>
        <w:br w:type="page"/>
      </w:r>
    </w:p>
    <w:p w14:paraId="3E9C2B20" w14:textId="77777777" w:rsidR="000E4099" w:rsidRPr="000E4099" w:rsidRDefault="000E4099" w:rsidP="000039BE">
      <w:pPr>
        <w:spacing w:line="480" w:lineRule="auto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noProof/>
          <w:sz w:val="22"/>
          <w:szCs w:val="22"/>
          <w:lang w:eastAsia="en-US"/>
        </w:rPr>
        <w:drawing>
          <wp:inline distT="0" distB="0" distL="0" distR="0" wp14:anchorId="64BBF736" wp14:editId="039DDF23">
            <wp:extent cx="5193102" cy="2925494"/>
            <wp:effectExtent l="0" t="0" r="7620" b="8255"/>
            <wp:docPr id="9" name="Picture 9" descr="C:\Users\gayatri.phadke\AppData\Local\Microsoft\Windows\INetCache\Content.Word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ayatri.phadke\AppData\Local\Microsoft\Windows\INetCache\Content.Word\Figure 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31" cy="293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E73F" w14:textId="77777777" w:rsidR="000039BE" w:rsidRDefault="000039BE" w:rsidP="006076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6DB10C39" w14:textId="1A22C6BB" w:rsidR="00607648" w:rsidRPr="000E4099" w:rsidRDefault="00C31963" w:rsidP="006076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rFonts w:ascii="Times New Roman" w:hAnsi="Times New Roman" w:cs="Times New Roman"/>
          <w:color w:val="auto"/>
          <w:sz w:val="22"/>
          <w:szCs w:val="22"/>
        </w:rPr>
        <w:t>Figure S3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>rogression-free survival 2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of </w:t>
      </w:r>
      <w:proofErr w:type="spellStart"/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, stratified by </w:t>
      </w:r>
      <w:r w:rsidR="00D00271" w:rsidRPr="000E4099">
        <w:rPr>
          <w:rFonts w:ascii="Times New Roman" w:hAnsi="Times New Roman" w:cs="Times New Roman"/>
          <w:color w:val="auto"/>
          <w:sz w:val="22"/>
          <w:szCs w:val="22"/>
        </w:rPr>
        <w:t>targeted therapy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regimens after </w:t>
      </w:r>
      <w:proofErr w:type="spellStart"/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>sunitinib</w:t>
      </w:r>
      <w:proofErr w:type="spellEnd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or </w:t>
      </w:r>
      <w:proofErr w:type="spellStart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>axitinib</w:t>
      </w:r>
      <w:proofErr w:type="spellEnd"/>
      <w:r w:rsidR="00DE16A4" w:rsidRPr="000E4099">
        <w:rPr>
          <w:rFonts w:ascii="Times New Roman" w:hAnsi="Times New Roman" w:cs="Times New Roman"/>
          <w:color w:val="auto"/>
          <w:sz w:val="22"/>
          <w:szCs w:val="22"/>
        </w:rPr>
        <w:t>, IMDC intermediate/poor risks</w:t>
      </w:r>
    </w:p>
    <w:p w14:paraId="69976488" w14:textId="77777777" w:rsidR="000E4099" w:rsidRPr="000E4099" w:rsidRDefault="000E4099">
      <w:pPr>
        <w:snapToGrid/>
        <w:spacing w:after="0"/>
        <w:rPr>
          <w:noProof/>
          <w:sz w:val="22"/>
          <w:szCs w:val="22"/>
          <w:lang w:eastAsia="en-US"/>
        </w:rPr>
      </w:pPr>
      <w:r w:rsidRPr="000E4099">
        <w:rPr>
          <w:noProof/>
          <w:sz w:val="22"/>
          <w:szCs w:val="22"/>
          <w:lang w:eastAsia="en-US"/>
        </w:rPr>
        <w:br w:type="page"/>
      </w:r>
    </w:p>
    <w:p w14:paraId="606CA6DA" w14:textId="5550FDBE" w:rsidR="000E4099" w:rsidRPr="000E4099" w:rsidRDefault="000E4099" w:rsidP="000E4099">
      <w:pPr>
        <w:spacing w:line="480" w:lineRule="auto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0E4099">
        <w:rPr>
          <w:noProof/>
          <w:sz w:val="22"/>
          <w:szCs w:val="22"/>
          <w:lang w:eastAsia="en-US"/>
        </w:rPr>
        <w:drawing>
          <wp:inline distT="0" distB="0" distL="0" distR="0" wp14:anchorId="0EED40C1" wp14:editId="366ACF4E">
            <wp:extent cx="5106838" cy="3249710"/>
            <wp:effectExtent l="0" t="0" r="0" b="8255"/>
            <wp:docPr id="10" name="Picture 10" descr="C:\Users\gayatri.phadke\AppData\Local\Microsoft\Windows\INetCache\Content.Word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ayatri.phadke\AppData\Local\Microsoft\Windows\INetCache\Content.Word\Figure 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490" cy="3255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E1E30" w14:textId="77777777" w:rsidR="000039BE" w:rsidRDefault="000039BE" w:rsidP="00CD55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699B9419" w14:textId="5A85F74A" w:rsidR="00CD5548" w:rsidRPr="000E4099" w:rsidRDefault="00C31963" w:rsidP="00CD5548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GoBack"/>
      <w:bookmarkEnd w:id="0"/>
      <w:r w:rsidRPr="000E4099">
        <w:rPr>
          <w:rFonts w:ascii="Times New Roman" w:hAnsi="Times New Roman" w:cs="Times New Roman"/>
          <w:color w:val="auto"/>
          <w:sz w:val="22"/>
          <w:szCs w:val="22"/>
        </w:rPr>
        <w:t>Figure S4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5838B3" w:rsidRPr="000E4099">
        <w:rPr>
          <w:rFonts w:ascii="Times New Roman" w:hAnsi="Times New Roman" w:cs="Times New Roman"/>
          <w:color w:val="auto"/>
          <w:sz w:val="22"/>
          <w:szCs w:val="22"/>
        </w:rPr>
        <w:t>O</w:t>
      </w:r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>verall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8E1D99" w:rsidRPr="000E4099">
        <w:rPr>
          <w:rFonts w:ascii="Times New Roman" w:hAnsi="Times New Roman" w:cs="Times New Roman"/>
          <w:color w:val="auto"/>
          <w:sz w:val="22"/>
          <w:szCs w:val="22"/>
        </w:rPr>
        <w:t>survival form</w:t>
      </w:r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first-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line therapy of patients treated with </w:t>
      </w:r>
      <w:proofErr w:type="spellStart"/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, stratified by </w:t>
      </w:r>
      <w:r w:rsidR="002043AC" w:rsidRPr="000E4099">
        <w:rPr>
          <w:rFonts w:ascii="Times New Roman" w:hAnsi="Times New Roman" w:cs="Times New Roman"/>
          <w:color w:val="auto"/>
          <w:sz w:val="22"/>
          <w:szCs w:val="22"/>
        </w:rPr>
        <w:t>targeted therapy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regimens after </w:t>
      </w:r>
      <w:proofErr w:type="spellStart"/>
      <w:r w:rsidR="005838B3" w:rsidRPr="000E4099">
        <w:rPr>
          <w:rFonts w:ascii="Times New Roman" w:hAnsi="Times New Roman" w:cs="Times New Roman"/>
          <w:color w:val="auto"/>
          <w:sz w:val="22"/>
          <w:szCs w:val="22"/>
        </w:rPr>
        <w:t>nivolumab</w:t>
      </w:r>
      <w:proofErr w:type="spellEnd"/>
      <w:r w:rsidR="005838B3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5838B3" w:rsidRPr="000E4099">
        <w:rPr>
          <w:rFonts w:ascii="Times New Roman" w:hAnsi="Times New Roman" w:cs="Times New Roman"/>
          <w:color w:val="auto"/>
          <w:sz w:val="22"/>
          <w:szCs w:val="22"/>
        </w:rPr>
        <w:t>ipilimumab</w:t>
      </w:r>
      <w:proofErr w:type="spellEnd"/>
      <w:r w:rsidR="005838B3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combination therapy,</w:t>
      </w:r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>sunitinib</w:t>
      </w:r>
      <w:proofErr w:type="spellEnd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 xml:space="preserve"> or </w:t>
      </w:r>
      <w:proofErr w:type="spellStart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>axitinib</w:t>
      </w:r>
      <w:proofErr w:type="spellEnd"/>
      <w:r w:rsidR="00CD5548" w:rsidRPr="000E4099">
        <w:rPr>
          <w:rFonts w:ascii="Times New Roman" w:hAnsi="Times New Roman" w:cs="Times New Roman"/>
          <w:color w:val="auto"/>
          <w:sz w:val="22"/>
          <w:szCs w:val="22"/>
        </w:rPr>
        <w:t>, IMDC intermediate/poor risks</w:t>
      </w:r>
    </w:p>
    <w:p w14:paraId="529312F7" w14:textId="7873F913" w:rsidR="00CD5548" w:rsidRPr="000E4099" w:rsidRDefault="00CD5548" w:rsidP="00333842"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sectPr w:rsidR="00CD5548" w:rsidRPr="000E4099" w:rsidSect="009F3B54">
      <w:headerReference w:type="default" r:id="rId14"/>
      <w:footerReference w:type="default" r:id="rId15"/>
      <w:footerReference w:type="first" r:id="rId16"/>
      <w:pgSz w:w="11906" w:h="16838" w:code="9"/>
      <w:pgMar w:top="1440" w:right="1633" w:bottom="1803" w:left="1633" w:header="680" w:footer="284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45D03" w16cex:dateUtc="2020-12-28T12:32:00Z"/>
  <w16cex:commentExtensible w16cex:durableId="23945D16" w16cex:dateUtc="2020-12-28T12:33:00Z"/>
  <w16cex:commentExtensible w16cex:durableId="23945D47" w16cex:dateUtc="2020-12-28T12:33:00Z"/>
  <w16cex:commentExtensible w16cex:durableId="23945DD7" w16cex:dateUtc="2020-12-28T12:36:00Z"/>
  <w16cex:commentExtensible w16cex:durableId="23945EFD" w16cex:dateUtc="2020-12-28T1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012C3D" w16cid:durableId="23945D03"/>
  <w16cid:commentId w16cid:paraId="3B7E7C49" w16cid:durableId="23945D16"/>
  <w16cid:commentId w16cid:paraId="6133FCCA" w16cid:durableId="23945D47"/>
  <w16cid:commentId w16cid:paraId="122AF7FA" w16cid:durableId="23945DD7"/>
  <w16cid:commentId w16cid:paraId="73A522E6" w16cid:durableId="23945E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1BEEC" w14:textId="77777777" w:rsidR="000039BE" w:rsidRDefault="000039BE" w:rsidP="005D62C6">
      <w:r>
        <w:separator/>
      </w:r>
    </w:p>
  </w:endnote>
  <w:endnote w:type="continuationSeparator" w:id="0">
    <w:p w14:paraId="5450818E" w14:textId="77777777" w:rsidR="000039BE" w:rsidRDefault="000039BE" w:rsidP="005D62C6">
      <w:r>
        <w:continuationSeparator/>
      </w:r>
    </w:p>
  </w:endnote>
  <w:endnote w:type="continuationNotice" w:id="1">
    <w:p w14:paraId="6C118848" w14:textId="77777777" w:rsidR="000039BE" w:rsidRDefault="000039B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GPGothicE">
    <w:altName w:val="HGPｺﾞｼｯｸE"/>
    <w:charset w:val="80"/>
    <w:family w:val="modern"/>
    <w:pitch w:val="variable"/>
    <w:sig w:usb0="E00002FF" w:usb1="6AC7FDFB" w:usb2="00000012" w:usb3="00000000" w:csb0="0002009F" w:csb1="00000000"/>
  </w:font>
  <w:font w:name="HGPGothicM">
    <w:altName w:val="HGPｺﾞｼｯｸM"/>
    <w:charset w:val="80"/>
    <w:family w:val="modern"/>
    <w:pitch w:val="variable"/>
    <w:sig w:usb0="80000281" w:usb1="28C76CF8" w:usb2="00000010" w:usb3="00000000" w:csb0="00020000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0544139"/>
      <w:docPartObj>
        <w:docPartGallery w:val="Page Numbers (Bottom of Page)"/>
        <w:docPartUnique/>
      </w:docPartObj>
    </w:sdtPr>
    <w:sdtEndPr>
      <w:rPr>
        <w:b w:val="0"/>
      </w:rPr>
    </w:sdtEndPr>
    <w:sdtContent>
      <w:sdt>
        <w:sdtPr>
          <w:id w:val="829716178"/>
          <w:docPartObj>
            <w:docPartGallery w:val="Page Numbers (Top of Page)"/>
            <w:docPartUnique/>
          </w:docPartObj>
        </w:sdtPr>
        <w:sdtEndPr>
          <w:rPr>
            <w:b w:val="0"/>
          </w:rPr>
        </w:sdtEndPr>
        <w:sdtContent>
          <w:p w14:paraId="589B2632" w14:textId="153CF7CE" w:rsidR="00827900" w:rsidRPr="00690B8A" w:rsidRDefault="00827900" w:rsidP="00237E46">
            <w:pPr>
              <w:pStyle w:val="Footer"/>
              <w:rPr>
                <w:b w:val="0"/>
              </w:rPr>
            </w:pPr>
            <w:r w:rsidRPr="00690B8A">
              <w:rPr>
                <w:b w:val="0"/>
              </w:rPr>
              <w:fldChar w:fldCharType="begin"/>
            </w:r>
            <w:r w:rsidRPr="00690B8A">
              <w:rPr>
                <w:b w:val="0"/>
              </w:rPr>
              <w:instrText>PAGE</w:instrText>
            </w:r>
            <w:r w:rsidRPr="00690B8A">
              <w:rPr>
                <w:b w:val="0"/>
              </w:rPr>
              <w:fldChar w:fldCharType="separate"/>
            </w:r>
            <w:r w:rsidR="000039BE">
              <w:rPr>
                <w:b w:val="0"/>
                <w:noProof/>
              </w:rPr>
              <w:t>7</w:t>
            </w:r>
            <w:r w:rsidRPr="00690B8A">
              <w:rPr>
                <w:b w:val="0"/>
              </w:rPr>
              <w:fldChar w:fldCharType="end"/>
            </w:r>
            <w:r w:rsidRPr="00690B8A">
              <w:rPr>
                <w:b w:val="0"/>
                <w:lang w:val="ja-JP"/>
              </w:rPr>
              <w:t xml:space="preserve"> </w:t>
            </w:r>
            <w:r w:rsidRPr="00690B8A">
              <w:rPr>
                <w:b w:val="0"/>
                <w:lang w:val="ja-JP"/>
              </w:rPr>
              <w:t xml:space="preserve">/ </w:t>
            </w:r>
            <w:r w:rsidRPr="00690B8A">
              <w:rPr>
                <w:b w:val="0"/>
              </w:rPr>
              <w:fldChar w:fldCharType="begin"/>
            </w:r>
            <w:r w:rsidRPr="00690B8A">
              <w:rPr>
                <w:b w:val="0"/>
              </w:rPr>
              <w:instrText>NUMPAGES</w:instrText>
            </w:r>
            <w:r w:rsidRPr="00690B8A">
              <w:rPr>
                <w:b w:val="0"/>
              </w:rPr>
              <w:fldChar w:fldCharType="separate"/>
            </w:r>
            <w:r w:rsidR="000039BE">
              <w:rPr>
                <w:b w:val="0"/>
                <w:noProof/>
              </w:rPr>
              <w:t>7</w:t>
            </w:r>
            <w:r w:rsidRPr="00690B8A">
              <w:rPr>
                <w:b w:val="0"/>
              </w:rPr>
              <w:fldChar w:fldCharType="end"/>
            </w:r>
            <w:r w:rsidRPr="00690B8A">
              <w:rPr>
                <w:b w:val="0"/>
                <w:noProof/>
                <w:color w:val="000000" w:themeColor="text1"/>
                <w:lang w:val="ja-JP"/>
              </w:rPr>
              <w:t xml:space="preserve"> </w:t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6444874"/>
      <w:docPartObj>
        <w:docPartGallery w:val="Page Numbers (Bottom of Page)"/>
        <w:docPartUnique/>
      </w:docPartObj>
    </w:sdtPr>
    <w:sdtEndPr/>
    <w:sdtContent>
      <w:sdt>
        <w:sdtPr>
          <w:id w:val="544879169"/>
          <w:docPartObj>
            <w:docPartGallery w:val="Page Numbers (Top of Page)"/>
            <w:docPartUnique/>
          </w:docPartObj>
        </w:sdtPr>
        <w:sdtEndPr/>
        <w:sdtContent>
          <w:p w14:paraId="7108DBDF" w14:textId="762FEA84" w:rsidR="00827900" w:rsidRPr="00237E46" w:rsidRDefault="00827900" w:rsidP="00237E46">
            <w:pPr>
              <w:pStyle w:val="Footer"/>
            </w:pPr>
            <w:r w:rsidRPr="00237E46">
              <w:fldChar w:fldCharType="begin"/>
            </w:r>
            <w:r w:rsidRPr="00237E46">
              <w:instrText>PAGE</w:instrText>
            </w:r>
            <w:r w:rsidRPr="00237E46">
              <w:fldChar w:fldCharType="separate"/>
            </w:r>
            <w:r w:rsidRPr="00237E46">
              <w:t>1</w:t>
            </w:r>
            <w:r w:rsidRPr="00237E46">
              <w:fldChar w:fldCharType="end"/>
            </w:r>
            <w:r w:rsidRPr="00237E46">
              <w:t xml:space="preserve"> / </w:t>
            </w:r>
            <w:r w:rsidRPr="00237E46">
              <w:fldChar w:fldCharType="begin"/>
            </w:r>
            <w:r w:rsidRPr="00237E46">
              <w:instrText>NUMPAGES</w:instrText>
            </w:r>
            <w:r w:rsidRPr="00237E46">
              <w:fldChar w:fldCharType="separate"/>
            </w:r>
            <w:r>
              <w:rPr>
                <w:noProof/>
              </w:rPr>
              <w:t>12</w:t>
            </w:r>
            <w:r w:rsidRPr="00237E46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12006" w14:textId="77777777" w:rsidR="000039BE" w:rsidRDefault="000039BE" w:rsidP="005D62C6">
      <w:r>
        <w:separator/>
      </w:r>
    </w:p>
  </w:footnote>
  <w:footnote w:type="continuationSeparator" w:id="0">
    <w:p w14:paraId="693279F3" w14:textId="77777777" w:rsidR="000039BE" w:rsidRDefault="000039BE" w:rsidP="005D62C6">
      <w:r>
        <w:continuationSeparator/>
      </w:r>
    </w:p>
  </w:footnote>
  <w:footnote w:type="continuationNotice" w:id="1">
    <w:p w14:paraId="74A524C6" w14:textId="77777777" w:rsidR="000039BE" w:rsidRDefault="000039BE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E94B2" w14:textId="77777777" w:rsidR="000039BE" w:rsidRDefault="000039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084740"/>
    <w:lvl w:ilvl="0">
      <w:start w:val="1"/>
      <w:numFmt w:val="bullet"/>
      <w:lvlText w:val="§"/>
      <w:lvlJc w:val="left"/>
      <w:pPr>
        <w:tabs>
          <w:tab w:val="num" w:pos="420"/>
        </w:tabs>
        <w:ind w:left="420" w:hanging="420"/>
      </w:pPr>
      <w:rPr>
        <w:rFonts w:ascii="MS PMincho" w:eastAsia="MS PMincho" w:hAnsi="MS PMincho" w:hint="eastAsia"/>
        <w:color w:val="auto"/>
      </w:rPr>
    </w:lvl>
  </w:abstractNum>
  <w:abstractNum w:abstractNumId="1">
    <w:nsid w:val="01497BB1"/>
    <w:multiLevelType w:val="hybridMultilevel"/>
    <w:tmpl w:val="F88A8D36"/>
    <w:lvl w:ilvl="0" w:tplc="6AC4533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1E3A65"/>
      </w:rPr>
    </w:lvl>
    <w:lvl w:ilvl="1" w:tplc="5E9ACE0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90460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28D5B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DE040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2441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BE058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D4E1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43C8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26A3BCB"/>
    <w:multiLevelType w:val="hybridMultilevel"/>
    <w:tmpl w:val="39E462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3504292"/>
    <w:multiLevelType w:val="multilevel"/>
    <w:tmpl w:val="82546D1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>
    <w:nsid w:val="11B46B16"/>
    <w:multiLevelType w:val="hybridMultilevel"/>
    <w:tmpl w:val="E3B07AD2"/>
    <w:lvl w:ilvl="0" w:tplc="17489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1E3A65"/>
      </w:rPr>
    </w:lvl>
    <w:lvl w:ilvl="1" w:tplc="676626F2" w:tentative="1">
      <w:start w:val="1"/>
      <w:numFmt w:val="bullet"/>
      <w:lvlText w:val="∶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6FD6C100" w:tentative="1">
      <w:start w:val="1"/>
      <w:numFmt w:val="bullet"/>
      <w:lvlText w:val="∶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7EACABE" w:tentative="1">
      <w:start w:val="1"/>
      <w:numFmt w:val="bullet"/>
      <w:lvlText w:val="∶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168FBE2" w:tentative="1">
      <w:start w:val="1"/>
      <w:numFmt w:val="bullet"/>
      <w:lvlText w:val="∶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5949362" w:tentative="1">
      <w:start w:val="1"/>
      <w:numFmt w:val="bullet"/>
      <w:lvlText w:val="∶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DAE9466" w:tentative="1">
      <w:start w:val="1"/>
      <w:numFmt w:val="bullet"/>
      <w:lvlText w:val="∶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146CBAE" w:tentative="1">
      <w:start w:val="1"/>
      <w:numFmt w:val="bullet"/>
      <w:lvlText w:val="∶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9A074EC" w:tentative="1">
      <w:start w:val="1"/>
      <w:numFmt w:val="bullet"/>
      <w:lvlText w:val="∶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5">
    <w:nsid w:val="1F3A311A"/>
    <w:multiLevelType w:val="hybridMultilevel"/>
    <w:tmpl w:val="FAFE70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2DF6D7A"/>
    <w:multiLevelType w:val="hybridMultilevel"/>
    <w:tmpl w:val="B060D560"/>
    <w:lvl w:ilvl="0" w:tplc="4B94CAAC">
      <w:start w:val="1"/>
      <w:numFmt w:val="bullet"/>
      <w:pStyle w:val="BulletedList3rdLevel"/>
      <w:lvlText w:val=""/>
      <w:lvlJc w:val="left"/>
      <w:pPr>
        <w:ind w:left="1696" w:hanging="420"/>
      </w:pPr>
      <w:rPr>
        <w:rFonts w:ascii="Wingdings" w:hAnsi="Wingdings" w:hint="default"/>
        <w:color w:val="1E3A65"/>
        <w:sz w:val="12"/>
      </w:rPr>
    </w:lvl>
    <w:lvl w:ilvl="1" w:tplc="0409000B" w:tentative="1">
      <w:start w:val="1"/>
      <w:numFmt w:val="bullet"/>
      <w:lvlText w:val=""/>
      <w:lvlJc w:val="left"/>
      <w:pPr>
        <w:ind w:left="211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5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7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1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3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56" w:hanging="420"/>
      </w:pPr>
      <w:rPr>
        <w:rFonts w:ascii="Wingdings" w:hAnsi="Wingdings" w:hint="default"/>
      </w:rPr>
    </w:lvl>
  </w:abstractNum>
  <w:abstractNum w:abstractNumId="7">
    <w:nsid w:val="275533C8"/>
    <w:multiLevelType w:val="multilevel"/>
    <w:tmpl w:val="C6B47D4C"/>
    <w:numStyleLink w:val="1"/>
  </w:abstractNum>
  <w:abstractNum w:abstractNumId="8">
    <w:nsid w:val="287720A1"/>
    <w:multiLevelType w:val="hybridMultilevel"/>
    <w:tmpl w:val="C4FEE0C6"/>
    <w:lvl w:ilvl="0" w:tplc="BBA0760E">
      <w:start w:val="1"/>
      <w:numFmt w:val="bullet"/>
      <w:pStyle w:val="BulletedList2ndLevel"/>
      <w:lvlText w:val=""/>
      <w:lvlJc w:val="left"/>
      <w:pPr>
        <w:ind w:left="1140" w:hanging="420"/>
      </w:pPr>
      <w:rPr>
        <w:rFonts w:ascii="Wingdings" w:hAnsi="Wingdings" w:hint="default"/>
        <w:color w:val="1E3A65"/>
        <w:sz w:val="16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>
    <w:nsid w:val="337E2BD8"/>
    <w:multiLevelType w:val="hybridMultilevel"/>
    <w:tmpl w:val="1A720F60"/>
    <w:lvl w:ilvl="0" w:tplc="3EAA5224">
      <w:start w:val="1"/>
      <w:numFmt w:val="bullet"/>
      <w:pStyle w:val="confidentialityLabel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1E3A65"/>
      </w:rPr>
    </w:lvl>
    <w:lvl w:ilvl="1" w:tplc="5E9ACE0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90460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28D5B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DE040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2441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BE058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D4E1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43C8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5331E43"/>
    <w:multiLevelType w:val="multilevel"/>
    <w:tmpl w:val="649AC498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>
    <w:nsid w:val="44C15110"/>
    <w:multiLevelType w:val="hybridMultilevel"/>
    <w:tmpl w:val="587E5C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55632EE"/>
    <w:multiLevelType w:val="hybridMultilevel"/>
    <w:tmpl w:val="54B899E4"/>
    <w:lvl w:ilvl="0" w:tplc="03F63D0E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color w:val="1E3A65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3">
    <w:nsid w:val="4BA94BAA"/>
    <w:multiLevelType w:val="hybridMultilevel"/>
    <w:tmpl w:val="F9E67F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76626F2" w:tentative="1">
      <w:start w:val="1"/>
      <w:numFmt w:val="bullet"/>
      <w:lvlText w:val="∶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6FD6C100" w:tentative="1">
      <w:start w:val="1"/>
      <w:numFmt w:val="bullet"/>
      <w:lvlText w:val="∶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7EACABE" w:tentative="1">
      <w:start w:val="1"/>
      <w:numFmt w:val="bullet"/>
      <w:lvlText w:val="∶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168FBE2" w:tentative="1">
      <w:start w:val="1"/>
      <w:numFmt w:val="bullet"/>
      <w:lvlText w:val="∶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5949362" w:tentative="1">
      <w:start w:val="1"/>
      <w:numFmt w:val="bullet"/>
      <w:lvlText w:val="∶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DAE9466" w:tentative="1">
      <w:start w:val="1"/>
      <w:numFmt w:val="bullet"/>
      <w:lvlText w:val="∶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146CBAE" w:tentative="1">
      <w:start w:val="1"/>
      <w:numFmt w:val="bullet"/>
      <w:lvlText w:val="∶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9A074EC" w:tentative="1">
      <w:start w:val="1"/>
      <w:numFmt w:val="bullet"/>
      <w:lvlText w:val="∶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4">
    <w:nsid w:val="4C355704"/>
    <w:multiLevelType w:val="hybridMultilevel"/>
    <w:tmpl w:val="0464CD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4D0E63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>
    <w:nsid w:val="4F7B78B3"/>
    <w:multiLevelType w:val="hybridMultilevel"/>
    <w:tmpl w:val="6C92B800"/>
    <w:lvl w:ilvl="0" w:tplc="87C41566">
      <w:start w:val="1"/>
      <w:numFmt w:val="bullet"/>
      <w:lvlText w:val="∶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676626F2" w:tentative="1">
      <w:start w:val="1"/>
      <w:numFmt w:val="bullet"/>
      <w:lvlText w:val="∶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6FD6C100" w:tentative="1">
      <w:start w:val="1"/>
      <w:numFmt w:val="bullet"/>
      <w:lvlText w:val="∶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7EACABE" w:tentative="1">
      <w:start w:val="1"/>
      <w:numFmt w:val="bullet"/>
      <w:lvlText w:val="∶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168FBE2" w:tentative="1">
      <w:start w:val="1"/>
      <w:numFmt w:val="bullet"/>
      <w:lvlText w:val="∶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5949362" w:tentative="1">
      <w:start w:val="1"/>
      <w:numFmt w:val="bullet"/>
      <w:lvlText w:val="∶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DAE9466" w:tentative="1">
      <w:start w:val="1"/>
      <w:numFmt w:val="bullet"/>
      <w:lvlText w:val="∶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146CBAE" w:tentative="1">
      <w:start w:val="1"/>
      <w:numFmt w:val="bullet"/>
      <w:lvlText w:val="∶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69A074EC" w:tentative="1">
      <w:start w:val="1"/>
      <w:numFmt w:val="bullet"/>
      <w:lvlText w:val="∶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7">
    <w:nsid w:val="69757CCE"/>
    <w:multiLevelType w:val="hybridMultilevel"/>
    <w:tmpl w:val="8D2C56C2"/>
    <w:lvl w:ilvl="0" w:tplc="04090001">
      <w:start w:val="1"/>
      <w:numFmt w:val="bullet"/>
      <w:lvlText w:val=""/>
      <w:lvlJc w:val="left"/>
      <w:pPr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18">
    <w:nsid w:val="6D0817F9"/>
    <w:multiLevelType w:val="multilevel"/>
    <w:tmpl w:val="263AE02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>
    <w:nsid w:val="714F35AA"/>
    <w:multiLevelType w:val="multilevel"/>
    <w:tmpl w:val="4216AD7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MS PMincho" w:eastAsia="MS PMincho" w:hAnsi="MS PMincho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MS PMincho" w:eastAsia="MS PMincho" w:hAnsi="MS PMincho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0">
    <w:nsid w:val="734C7EE9"/>
    <w:multiLevelType w:val="multilevel"/>
    <w:tmpl w:val="46048E74"/>
    <w:lvl w:ilvl="0">
      <w:start w:val="1"/>
      <w:numFmt w:val="decimal"/>
      <w:pStyle w:val="Heading1"/>
      <w:lvlText w:val="%1."/>
      <w:lvlJc w:val="left"/>
      <w:pPr>
        <w:ind w:left="419" w:hanging="425"/>
      </w:pPr>
    </w:lvl>
    <w:lvl w:ilvl="1">
      <w:start w:val="1"/>
      <w:numFmt w:val="decimal"/>
      <w:pStyle w:val="Heading2"/>
      <w:lvlText w:val="%1.%2."/>
      <w:lvlJc w:val="left"/>
      <w:pPr>
        <w:ind w:left="561" w:hanging="567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703" w:hanging="709"/>
      </w:pPr>
    </w:lvl>
    <w:lvl w:ilvl="3">
      <w:start w:val="1"/>
      <w:numFmt w:val="decimal"/>
      <w:pStyle w:val="Heading4"/>
      <w:lvlText w:val="%1.%2.%3.%4."/>
      <w:lvlJc w:val="left"/>
      <w:pPr>
        <w:ind w:left="845" w:hanging="851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986" w:hanging="992"/>
      </w:pPr>
    </w:lvl>
    <w:lvl w:ilvl="5">
      <w:start w:val="1"/>
      <w:numFmt w:val="decimal"/>
      <w:lvlText w:val="%1.%2.%3.%4.%5.%6."/>
      <w:lvlJc w:val="left"/>
      <w:pPr>
        <w:ind w:left="1128" w:hanging="1134"/>
      </w:pPr>
    </w:lvl>
    <w:lvl w:ilvl="6">
      <w:start w:val="1"/>
      <w:numFmt w:val="decimal"/>
      <w:lvlText w:val="%1.%2.%3.%4.%5.%6.%7."/>
      <w:lvlJc w:val="left"/>
      <w:pPr>
        <w:ind w:left="1270" w:hanging="1276"/>
      </w:pPr>
    </w:lvl>
    <w:lvl w:ilvl="7">
      <w:start w:val="1"/>
      <w:numFmt w:val="decimal"/>
      <w:lvlText w:val="%1.%2.%3.%4.%5.%6.%7.%8."/>
      <w:lvlJc w:val="left"/>
      <w:pPr>
        <w:ind w:left="1412" w:hanging="1418"/>
      </w:pPr>
    </w:lvl>
    <w:lvl w:ilvl="8">
      <w:start w:val="1"/>
      <w:numFmt w:val="decimal"/>
      <w:lvlText w:val="%1.%2.%3.%4.%5.%6.%7.%8.%9."/>
      <w:lvlJc w:val="left"/>
      <w:pPr>
        <w:ind w:left="1553" w:hanging="1559"/>
      </w:pPr>
    </w:lvl>
  </w:abstractNum>
  <w:abstractNum w:abstractNumId="21">
    <w:nsid w:val="7A362D38"/>
    <w:multiLevelType w:val="hybridMultilevel"/>
    <w:tmpl w:val="1BE6C376"/>
    <w:lvl w:ilvl="0" w:tplc="15445716">
      <w:start w:val="1"/>
      <w:numFmt w:val="decimal"/>
      <w:lvlText w:val="%1.1"/>
      <w:lvlJc w:val="left"/>
      <w:pPr>
        <w:ind w:left="70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7BB10FA1"/>
    <w:multiLevelType w:val="multilevel"/>
    <w:tmpl w:val="C6B47D4C"/>
    <w:styleLink w:val="1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23">
    <w:nsid w:val="7FDA1E87"/>
    <w:multiLevelType w:val="hybridMultilevel"/>
    <w:tmpl w:val="C194C0EC"/>
    <w:lvl w:ilvl="0" w:tplc="95C42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0"/>
  </w:num>
  <w:num w:numId="2">
    <w:abstractNumId w:val="21"/>
  </w:num>
  <w:num w:numId="3">
    <w:abstractNumId w:val="12"/>
  </w:num>
  <w:num w:numId="4">
    <w:abstractNumId w:val="18"/>
  </w:num>
  <w:num w:numId="5">
    <w:abstractNumId w:val="6"/>
  </w:num>
  <w:num w:numId="6">
    <w:abstractNumId w:val="10"/>
  </w:num>
  <w:num w:numId="7">
    <w:abstractNumId w:val="8"/>
  </w:num>
  <w:num w:numId="8">
    <w:abstractNumId w:val="3"/>
  </w:num>
  <w:num w:numId="9">
    <w:abstractNumId w:val="15"/>
  </w:num>
  <w:num w:numId="10">
    <w:abstractNumId w:val="22"/>
  </w:num>
  <w:num w:numId="11">
    <w:abstractNumId w:val="7"/>
  </w:num>
  <w:num w:numId="12">
    <w:abstractNumId w:val="0"/>
  </w:num>
  <w:num w:numId="13">
    <w:abstractNumId w:val="19"/>
  </w:num>
  <w:num w:numId="14">
    <w:abstractNumId w:val="17"/>
  </w:num>
  <w:num w:numId="15">
    <w:abstractNumId w:val="16"/>
  </w:num>
  <w:num w:numId="16">
    <w:abstractNumId w:val="1"/>
  </w:num>
  <w:num w:numId="17">
    <w:abstractNumId w:val="9"/>
  </w:num>
  <w:num w:numId="18">
    <w:abstractNumId w:val="13"/>
  </w:num>
  <w:num w:numId="19">
    <w:abstractNumId w:val="4"/>
  </w:num>
  <w:num w:numId="20">
    <w:abstractNumId w:val="23"/>
  </w:num>
  <w:num w:numId="21">
    <w:abstractNumId w:val="14"/>
  </w:num>
  <w:num w:numId="22">
    <w:abstractNumId w:val="2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edit="readOnly" w:enforcement="0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94"/>
    <w:rsid w:val="0000063A"/>
    <w:rsid w:val="00002BA5"/>
    <w:rsid w:val="000039BE"/>
    <w:rsid w:val="00005785"/>
    <w:rsid w:val="000067B9"/>
    <w:rsid w:val="0000743B"/>
    <w:rsid w:val="00011E3C"/>
    <w:rsid w:val="000136DC"/>
    <w:rsid w:val="0001595E"/>
    <w:rsid w:val="0002115C"/>
    <w:rsid w:val="000235D8"/>
    <w:rsid w:val="00024B4F"/>
    <w:rsid w:val="00032E5C"/>
    <w:rsid w:val="000332BF"/>
    <w:rsid w:val="00036E7E"/>
    <w:rsid w:val="00042B0E"/>
    <w:rsid w:val="000436BF"/>
    <w:rsid w:val="00044216"/>
    <w:rsid w:val="00044B6A"/>
    <w:rsid w:val="0005425A"/>
    <w:rsid w:val="00056EB8"/>
    <w:rsid w:val="0005773B"/>
    <w:rsid w:val="00066044"/>
    <w:rsid w:val="00070658"/>
    <w:rsid w:val="00074BDA"/>
    <w:rsid w:val="00077FFD"/>
    <w:rsid w:val="00081E06"/>
    <w:rsid w:val="00086BA4"/>
    <w:rsid w:val="00092444"/>
    <w:rsid w:val="00094653"/>
    <w:rsid w:val="000947E7"/>
    <w:rsid w:val="00096F73"/>
    <w:rsid w:val="000A0B56"/>
    <w:rsid w:val="000A0F00"/>
    <w:rsid w:val="000A22CF"/>
    <w:rsid w:val="000A30AB"/>
    <w:rsid w:val="000A39FB"/>
    <w:rsid w:val="000A74D0"/>
    <w:rsid w:val="000A75AD"/>
    <w:rsid w:val="000A766A"/>
    <w:rsid w:val="000B0876"/>
    <w:rsid w:val="000B2BE7"/>
    <w:rsid w:val="000B606E"/>
    <w:rsid w:val="000B672C"/>
    <w:rsid w:val="000B727C"/>
    <w:rsid w:val="000B7FA6"/>
    <w:rsid w:val="000C2F07"/>
    <w:rsid w:val="000C441C"/>
    <w:rsid w:val="000D2F15"/>
    <w:rsid w:val="000D5153"/>
    <w:rsid w:val="000D5D06"/>
    <w:rsid w:val="000D6B3B"/>
    <w:rsid w:val="000D7286"/>
    <w:rsid w:val="000E0296"/>
    <w:rsid w:val="000E266F"/>
    <w:rsid w:val="000E4099"/>
    <w:rsid w:val="000E4C05"/>
    <w:rsid w:val="000E5CA9"/>
    <w:rsid w:val="000E72EF"/>
    <w:rsid w:val="000F2AB6"/>
    <w:rsid w:val="000F3F1E"/>
    <w:rsid w:val="000F4C8D"/>
    <w:rsid w:val="001063CA"/>
    <w:rsid w:val="00116286"/>
    <w:rsid w:val="00116810"/>
    <w:rsid w:val="001177AF"/>
    <w:rsid w:val="00117C21"/>
    <w:rsid w:val="0012020C"/>
    <w:rsid w:val="001227F4"/>
    <w:rsid w:val="00122EC5"/>
    <w:rsid w:val="00123E11"/>
    <w:rsid w:val="001337E3"/>
    <w:rsid w:val="001354ED"/>
    <w:rsid w:val="00135681"/>
    <w:rsid w:val="00136331"/>
    <w:rsid w:val="00144A21"/>
    <w:rsid w:val="00145198"/>
    <w:rsid w:val="001478E2"/>
    <w:rsid w:val="00152F41"/>
    <w:rsid w:val="00154921"/>
    <w:rsid w:val="00156619"/>
    <w:rsid w:val="00156CD7"/>
    <w:rsid w:val="0015749F"/>
    <w:rsid w:val="001617C3"/>
    <w:rsid w:val="00173F4E"/>
    <w:rsid w:val="0017443E"/>
    <w:rsid w:val="001747BE"/>
    <w:rsid w:val="0017561E"/>
    <w:rsid w:val="001761DF"/>
    <w:rsid w:val="00182500"/>
    <w:rsid w:val="00184C5D"/>
    <w:rsid w:val="00184FA1"/>
    <w:rsid w:val="001948C9"/>
    <w:rsid w:val="001948D7"/>
    <w:rsid w:val="00195022"/>
    <w:rsid w:val="00195818"/>
    <w:rsid w:val="0019589F"/>
    <w:rsid w:val="00196E8D"/>
    <w:rsid w:val="001B08D7"/>
    <w:rsid w:val="001B7976"/>
    <w:rsid w:val="001B79E0"/>
    <w:rsid w:val="001C14EC"/>
    <w:rsid w:val="001C4993"/>
    <w:rsid w:val="001C66B6"/>
    <w:rsid w:val="001C771D"/>
    <w:rsid w:val="001D0D53"/>
    <w:rsid w:val="001D1A62"/>
    <w:rsid w:val="001D55FD"/>
    <w:rsid w:val="001D7E71"/>
    <w:rsid w:val="001E2D0A"/>
    <w:rsid w:val="001E4475"/>
    <w:rsid w:val="001E6738"/>
    <w:rsid w:val="001F11AD"/>
    <w:rsid w:val="001F138C"/>
    <w:rsid w:val="001F27A7"/>
    <w:rsid w:val="001F3FFC"/>
    <w:rsid w:val="001F6AAB"/>
    <w:rsid w:val="001F77A1"/>
    <w:rsid w:val="00201A09"/>
    <w:rsid w:val="002043AC"/>
    <w:rsid w:val="002050ED"/>
    <w:rsid w:val="00214C52"/>
    <w:rsid w:val="00217E17"/>
    <w:rsid w:val="002312B5"/>
    <w:rsid w:val="002337DB"/>
    <w:rsid w:val="00234C5E"/>
    <w:rsid w:val="00235FF5"/>
    <w:rsid w:val="00237E46"/>
    <w:rsid w:val="00245F48"/>
    <w:rsid w:val="0024672C"/>
    <w:rsid w:val="002564E5"/>
    <w:rsid w:val="00256708"/>
    <w:rsid w:val="00263A4E"/>
    <w:rsid w:val="0027061E"/>
    <w:rsid w:val="00270D81"/>
    <w:rsid w:val="00273F9D"/>
    <w:rsid w:val="00275558"/>
    <w:rsid w:val="00277D3F"/>
    <w:rsid w:val="00280A81"/>
    <w:rsid w:val="0028141F"/>
    <w:rsid w:val="00281DDE"/>
    <w:rsid w:val="002820B0"/>
    <w:rsid w:val="0028217F"/>
    <w:rsid w:val="00284A8E"/>
    <w:rsid w:val="00292044"/>
    <w:rsid w:val="00292EDE"/>
    <w:rsid w:val="00293189"/>
    <w:rsid w:val="0029391C"/>
    <w:rsid w:val="00294B51"/>
    <w:rsid w:val="00296B77"/>
    <w:rsid w:val="002A02D1"/>
    <w:rsid w:val="002A1944"/>
    <w:rsid w:val="002A2477"/>
    <w:rsid w:val="002A2B8A"/>
    <w:rsid w:val="002A59C9"/>
    <w:rsid w:val="002A6714"/>
    <w:rsid w:val="002A777B"/>
    <w:rsid w:val="002B2E0A"/>
    <w:rsid w:val="002B4B0C"/>
    <w:rsid w:val="002B6615"/>
    <w:rsid w:val="002B6664"/>
    <w:rsid w:val="002B7CAD"/>
    <w:rsid w:val="002C04A7"/>
    <w:rsid w:val="002C17B8"/>
    <w:rsid w:val="002C3371"/>
    <w:rsid w:val="002C5C7C"/>
    <w:rsid w:val="002C67AE"/>
    <w:rsid w:val="002C6B07"/>
    <w:rsid w:val="002D0B57"/>
    <w:rsid w:val="002D2425"/>
    <w:rsid w:val="002D34C0"/>
    <w:rsid w:val="002D43C8"/>
    <w:rsid w:val="002D6967"/>
    <w:rsid w:val="002D6CA9"/>
    <w:rsid w:val="002E3F90"/>
    <w:rsid w:val="002E51F8"/>
    <w:rsid w:val="002E5910"/>
    <w:rsid w:val="002E624E"/>
    <w:rsid w:val="002F3F83"/>
    <w:rsid w:val="002F6E95"/>
    <w:rsid w:val="00301037"/>
    <w:rsid w:val="00303242"/>
    <w:rsid w:val="0030396A"/>
    <w:rsid w:val="003105D6"/>
    <w:rsid w:val="00310667"/>
    <w:rsid w:val="00314AF9"/>
    <w:rsid w:val="00316F95"/>
    <w:rsid w:val="00321E9F"/>
    <w:rsid w:val="003257FB"/>
    <w:rsid w:val="00326F60"/>
    <w:rsid w:val="00327051"/>
    <w:rsid w:val="003328B8"/>
    <w:rsid w:val="00333270"/>
    <w:rsid w:val="003336F5"/>
    <w:rsid w:val="00333842"/>
    <w:rsid w:val="00333FA6"/>
    <w:rsid w:val="00334E63"/>
    <w:rsid w:val="00335F86"/>
    <w:rsid w:val="00342292"/>
    <w:rsid w:val="00343A82"/>
    <w:rsid w:val="00345535"/>
    <w:rsid w:val="00346121"/>
    <w:rsid w:val="00347731"/>
    <w:rsid w:val="00351AE5"/>
    <w:rsid w:val="00353B93"/>
    <w:rsid w:val="003635F1"/>
    <w:rsid w:val="00363A9B"/>
    <w:rsid w:val="0036525B"/>
    <w:rsid w:val="003654CF"/>
    <w:rsid w:val="00367F4D"/>
    <w:rsid w:val="00371528"/>
    <w:rsid w:val="003738C9"/>
    <w:rsid w:val="003766D8"/>
    <w:rsid w:val="003800FC"/>
    <w:rsid w:val="00380B3C"/>
    <w:rsid w:val="00383726"/>
    <w:rsid w:val="00386D94"/>
    <w:rsid w:val="00393D19"/>
    <w:rsid w:val="00395171"/>
    <w:rsid w:val="0039567B"/>
    <w:rsid w:val="0039639B"/>
    <w:rsid w:val="00396557"/>
    <w:rsid w:val="003A153E"/>
    <w:rsid w:val="003A1D4F"/>
    <w:rsid w:val="003A2256"/>
    <w:rsid w:val="003A3D3C"/>
    <w:rsid w:val="003B1A65"/>
    <w:rsid w:val="003B4B20"/>
    <w:rsid w:val="003B7594"/>
    <w:rsid w:val="003C0171"/>
    <w:rsid w:val="003C06B6"/>
    <w:rsid w:val="003C15A5"/>
    <w:rsid w:val="003C1CA9"/>
    <w:rsid w:val="003C1EA7"/>
    <w:rsid w:val="003C2CBC"/>
    <w:rsid w:val="003C57C2"/>
    <w:rsid w:val="003C691F"/>
    <w:rsid w:val="003D04DD"/>
    <w:rsid w:val="003D0B87"/>
    <w:rsid w:val="003D0DF8"/>
    <w:rsid w:val="003D74AE"/>
    <w:rsid w:val="003D7A10"/>
    <w:rsid w:val="003E1196"/>
    <w:rsid w:val="003E4748"/>
    <w:rsid w:val="003E4D3D"/>
    <w:rsid w:val="003E6803"/>
    <w:rsid w:val="003F1544"/>
    <w:rsid w:val="003F1C83"/>
    <w:rsid w:val="003F229D"/>
    <w:rsid w:val="003F3626"/>
    <w:rsid w:val="003F493C"/>
    <w:rsid w:val="003F54D9"/>
    <w:rsid w:val="00404165"/>
    <w:rsid w:val="0041651E"/>
    <w:rsid w:val="00417DE8"/>
    <w:rsid w:val="00420591"/>
    <w:rsid w:val="004262F8"/>
    <w:rsid w:val="004274FD"/>
    <w:rsid w:val="00427564"/>
    <w:rsid w:val="004302C4"/>
    <w:rsid w:val="00432EEE"/>
    <w:rsid w:val="00433423"/>
    <w:rsid w:val="004341D6"/>
    <w:rsid w:val="004350F6"/>
    <w:rsid w:val="004402F6"/>
    <w:rsid w:val="00447DCA"/>
    <w:rsid w:val="00451AA6"/>
    <w:rsid w:val="004523DB"/>
    <w:rsid w:val="00456303"/>
    <w:rsid w:val="00461C76"/>
    <w:rsid w:val="0047070D"/>
    <w:rsid w:val="00472074"/>
    <w:rsid w:val="00472A87"/>
    <w:rsid w:val="00473BC5"/>
    <w:rsid w:val="00475DF6"/>
    <w:rsid w:val="00475F41"/>
    <w:rsid w:val="0048116B"/>
    <w:rsid w:val="0048184B"/>
    <w:rsid w:val="0048297A"/>
    <w:rsid w:val="00483A48"/>
    <w:rsid w:val="004876EC"/>
    <w:rsid w:val="00490432"/>
    <w:rsid w:val="00492847"/>
    <w:rsid w:val="0049373A"/>
    <w:rsid w:val="00493D94"/>
    <w:rsid w:val="00495458"/>
    <w:rsid w:val="004963D5"/>
    <w:rsid w:val="00496A31"/>
    <w:rsid w:val="00496A7E"/>
    <w:rsid w:val="004A68AE"/>
    <w:rsid w:val="004A6E02"/>
    <w:rsid w:val="004B3460"/>
    <w:rsid w:val="004B46C4"/>
    <w:rsid w:val="004B634E"/>
    <w:rsid w:val="004C57C8"/>
    <w:rsid w:val="004D09FA"/>
    <w:rsid w:val="004D234B"/>
    <w:rsid w:val="004D23B3"/>
    <w:rsid w:val="004D257F"/>
    <w:rsid w:val="004D3C34"/>
    <w:rsid w:val="004D565C"/>
    <w:rsid w:val="004D619F"/>
    <w:rsid w:val="004D6EC9"/>
    <w:rsid w:val="004D77C8"/>
    <w:rsid w:val="004E2866"/>
    <w:rsid w:val="004E353B"/>
    <w:rsid w:val="004F2D8A"/>
    <w:rsid w:val="004F4748"/>
    <w:rsid w:val="004F574B"/>
    <w:rsid w:val="004F5C9F"/>
    <w:rsid w:val="004F6951"/>
    <w:rsid w:val="00500994"/>
    <w:rsid w:val="00502EE8"/>
    <w:rsid w:val="00503561"/>
    <w:rsid w:val="00504790"/>
    <w:rsid w:val="00505F04"/>
    <w:rsid w:val="00511C0F"/>
    <w:rsid w:val="00512EC3"/>
    <w:rsid w:val="0051457B"/>
    <w:rsid w:val="00514D4A"/>
    <w:rsid w:val="00517776"/>
    <w:rsid w:val="005206D4"/>
    <w:rsid w:val="005241D5"/>
    <w:rsid w:val="00525704"/>
    <w:rsid w:val="00536EF9"/>
    <w:rsid w:val="005413E4"/>
    <w:rsid w:val="005413F6"/>
    <w:rsid w:val="0054307F"/>
    <w:rsid w:val="00544DD9"/>
    <w:rsid w:val="005466C9"/>
    <w:rsid w:val="00546E35"/>
    <w:rsid w:val="00550AB4"/>
    <w:rsid w:val="00552819"/>
    <w:rsid w:val="0055289F"/>
    <w:rsid w:val="005548FE"/>
    <w:rsid w:val="005557A2"/>
    <w:rsid w:val="00563404"/>
    <w:rsid w:val="00564118"/>
    <w:rsid w:val="00567052"/>
    <w:rsid w:val="0056730B"/>
    <w:rsid w:val="005740E5"/>
    <w:rsid w:val="00582447"/>
    <w:rsid w:val="005838B3"/>
    <w:rsid w:val="005846FD"/>
    <w:rsid w:val="00586CEA"/>
    <w:rsid w:val="00591411"/>
    <w:rsid w:val="0059261D"/>
    <w:rsid w:val="00595C5B"/>
    <w:rsid w:val="00595E22"/>
    <w:rsid w:val="005A182F"/>
    <w:rsid w:val="005A2743"/>
    <w:rsid w:val="005A2A67"/>
    <w:rsid w:val="005A569D"/>
    <w:rsid w:val="005A781D"/>
    <w:rsid w:val="005B2461"/>
    <w:rsid w:val="005B38C7"/>
    <w:rsid w:val="005B4A7A"/>
    <w:rsid w:val="005B68E5"/>
    <w:rsid w:val="005C071E"/>
    <w:rsid w:val="005C2584"/>
    <w:rsid w:val="005C73AD"/>
    <w:rsid w:val="005D01AD"/>
    <w:rsid w:val="005D2ABC"/>
    <w:rsid w:val="005D5B6F"/>
    <w:rsid w:val="005D62C6"/>
    <w:rsid w:val="005D68A3"/>
    <w:rsid w:val="005D7FA5"/>
    <w:rsid w:val="005E4FC5"/>
    <w:rsid w:val="005E5888"/>
    <w:rsid w:val="005F135A"/>
    <w:rsid w:val="005F2C27"/>
    <w:rsid w:val="005F4F4B"/>
    <w:rsid w:val="005F5806"/>
    <w:rsid w:val="005F5BEE"/>
    <w:rsid w:val="00600EC7"/>
    <w:rsid w:val="006048B7"/>
    <w:rsid w:val="00604BEF"/>
    <w:rsid w:val="0060718D"/>
    <w:rsid w:val="00607648"/>
    <w:rsid w:val="00607734"/>
    <w:rsid w:val="00612C7B"/>
    <w:rsid w:val="006135FF"/>
    <w:rsid w:val="00614031"/>
    <w:rsid w:val="00614891"/>
    <w:rsid w:val="006160C2"/>
    <w:rsid w:val="006179B7"/>
    <w:rsid w:val="00617AE3"/>
    <w:rsid w:val="00620954"/>
    <w:rsid w:val="006213B0"/>
    <w:rsid w:val="00621C8A"/>
    <w:rsid w:val="00626DEF"/>
    <w:rsid w:val="00627B2C"/>
    <w:rsid w:val="00630AE2"/>
    <w:rsid w:val="006332FB"/>
    <w:rsid w:val="00634AF0"/>
    <w:rsid w:val="00635167"/>
    <w:rsid w:val="00636640"/>
    <w:rsid w:val="00640558"/>
    <w:rsid w:val="006417E6"/>
    <w:rsid w:val="0064336C"/>
    <w:rsid w:val="00644D4A"/>
    <w:rsid w:val="006460C2"/>
    <w:rsid w:val="00650678"/>
    <w:rsid w:val="00651620"/>
    <w:rsid w:val="00652F0A"/>
    <w:rsid w:val="00653B4A"/>
    <w:rsid w:val="00657B56"/>
    <w:rsid w:val="00660C77"/>
    <w:rsid w:val="00661CE5"/>
    <w:rsid w:val="00664454"/>
    <w:rsid w:val="006670D8"/>
    <w:rsid w:val="006717C0"/>
    <w:rsid w:val="00673236"/>
    <w:rsid w:val="00674E35"/>
    <w:rsid w:val="006819FF"/>
    <w:rsid w:val="00684037"/>
    <w:rsid w:val="0068486B"/>
    <w:rsid w:val="00686160"/>
    <w:rsid w:val="00690B8A"/>
    <w:rsid w:val="00691AB7"/>
    <w:rsid w:val="00692B6C"/>
    <w:rsid w:val="006933A8"/>
    <w:rsid w:val="00695A0F"/>
    <w:rsid w:val="006965F3"/>
    <w:rsid w:val="00696DCD"/>
    <w:rsid w:val="006A467F"/>
    <w:rsid w:val="006A4E73"/>
    <w:rsid w:val="006B2022"/>
    <w:rsid w:val="006B5863"/>
    <w:rsid w:val="006B695E"/>
    <w:rsid w:val="006B742F"/>
    <w:rsid w:val="006D0BFC"/>
    <w:rsid w:val="006D0D94"/>
    <w:rsid w:val="006D622B"/>
    <w:rsid w:val="006E0035"/>
    <w:rsid w:val="006E04FB"/>
    <w:rsid w:val="006E2CD0"/>
    <w:rsid w:val="006E3E4C"/>
    <w:rsid w:val="006E5D94"/>
    <w:rsid w:val="006E5DDE"/>
    <w:rsid w:val="006E6DB6"/>
    <w:rsid w:val="006E70CB"/>
    <w:rsid w:val="006E7464"/>
    <w:rsid w:val="006F0E48"/>
    <w:rsid w:val="006F267F"/>
    <w:rsid w:val="006F28E8"/>
    <w:rsid w:val="006F2F56"/>
    <w:rsid w:val="006F539F"/>
    <w:rsid w:val="00700B59"/>
    <w:rsid w:val="00700D06"/>
    <w:rsid w:val="00701626"/>
    <w:rsid w:val="00701A3C"/>
    <w:rsid w:val="00704F97"/>
    <w:rsid w:val="00706830"/>
    <w:rsid w:val="00711093"/>
    <w:rsid w:val="00711A00"/>
    <w:rsid w:val="00714A17"/>
    <w:rsid w:val="00716318"/>
    <w:rsid w:val="0071693A"/>
    <w:rsid w:val="00716A0A"/>
    <w:rsid w:val="007263A5"/>
    <w:rsid w:val="00726C61"/>
    <w:rsid w:val="00726CAA"/>
    <w:rsid w:val="00727395"/>
    <w:rsid w:val="0074084C"/>
    <w:rsid w:val="00742FDD"/>
    <w:rsid w:val="00746BA8"/>
    <w:rsid w:val="00750F2F"/>
    <w:rsid w:val="00751608"/>
    <w:rsid w:val="00752158"/>
    <w:rsid w:val="007553E2"/>
    <w:rsid w:val="0076108F"/>
    <w:rsid w:val="0076123F"/>
    <w:rsid w:val="00761CE2"/>
    <w:rsid w:val="00765476"/>
    <w:rsid w:val="00765D87"/>
    <w:rsid w:val="007664A0"/>
    <w:rsid w:val="00774452"/>
    <w:rsid w:val="00774DBB"/>
    <w:rsid w:val="007809CD"/>
    <w:rsid w:val="0078481E"/>
    <w:rsid w:val="00786D79"/>
    <w:rsid w:val="007912E8"/>
    <w:rsid w:val="0079177E"/>
    <w:rsid w:val="0079188B"/>
    <w:rsid w:val="00794FA1"/>
    <w:rsid w:val="0079508A"/>
    <w:rsid w:val="0079712A"/>
    <w:rsid w:val="007A3006"/>
    <w:rsid w:val="007A456F"/>
    <w:rsid w:val="007A4F94"/>
    <w:rsid w:val="007A665D"/>
    <w:rsid w:val="007B1C52"/>
    <w:rsid w:val="007B3AB8"/>
    <w:rsid w:val="007B3EFB"/>
    <w:rsid w:val="007B42E6"/>
    <w:rsid w:val="007B4BDD"/>
    <w:rsid w:val="007B4EA5"/>
    <w:rsid w:val="007B538D"/>
    <w:rsid w:val="007B6676"/>
    <w:rsid w:val="007C1697"/>
    <w:rsid w:val="007C2F3E"/>
    <w:rsid w:val="007C38B0"/>
    <w:rsid w:val="007C44F7"/>
    <w:rsid w:val="007C4A57"/>
    <w:rsid w:val="007C53DE"/>
    <w:rsid w:val="007C7D17"/>
    <w:rsid w:val="007D06E6"/>
    <w:rsid w:val="007D314B"/>
    <w:rsid w:val="007D5CE4"/>
    <w:rsid w:val="007D7168"/>
    <w:rsid w:val="007D727B"/>
    <w:rsid w:val="007D727C"/>
    <w:rsid w:val="007E04F2"/>
    <w:rsid w:val="007E2AED"/>
    <w:rsid w:val="007E2BB4"/>
    <w:rsid w:val="007E6286"/>
    <w:rsid w:val="007F111A"/>
    <w:rsid w:val="007F5570"/>
    <w:rsid w:val="007F79AD"/>
    <w:rsid w:val="0080141A"/>
    <w:rsid w:val="00802B15"/>
    <w:rsid w:val="008033A9"/>
    <w:rsid w:val="00803A68"/>
    <w:rsid w:val="0080683B"/>
    <w:rsid w:val="00815E88"/>
    <w:rsid w:val="008165BA"/>
    <w:rsid w:val="008173A7"/>
    <w:rsid w:val="008201DA"/>
    <w:rsid w:val="00821A22"/>
    <w:rsid w:val="00821F97"/>
    <w:rsid w:val="00822C42"/>
    <w:rsid w:val="00822C4F"/>
    <w:rsid w:val="00824333"/>
    <w:rsid w:val="00825E11"/>
    <w:rsid w:val="00827900"/>
    <w:rsid w:val="008311FA"/>
    <w:rsid w:val="008319B1"/>
    <w:rsid w:val="00832292"/>
    <w:rsid w:val="008334C7"/>
    <w:rsid w:val="00837802"/>
    <w:rsid w:val="00840B33"/>
    <w:rsid w:val="00841E07"/>
    <w:rsid w:val="008514E4"/>
    <w:rsid w:val="008573A3"/>
    <w:rsid w:val="00862F15"/>
    <w:rsid w:val="00863D87"/>
    <w:rsid w:val="00864ACC"/>
    <w:rsid w:val="008670A5"/>
    <w:rsid w:val="0087028D"/>
    <w:rsid w:val="00872C4E"/>
    <w:rsid w:val="008731BD"/>
    <w:rsid w:val="008733C5"/>
    <w:rsid w:val="00873ECA"/>
    <w:rsid w:val="00882F46"/>
    <w:rsid w:val="008849E1"/>
    <w:rsid w:val="00886F18"/>
    <w:rsid w:val="008943E8"/>
    <w:rsid w:val="00895F58"/>
    <w:rsid w:val="00897D99"/>
    <w:rsid w:val="008A01AD"/>
    <w:rsid w:val="008A47DB"/>
    <w:rsid w:val="008A72F1"/>
    <w:rsid w:val="008A7C79"/>
    <w:rsid w:val="008A7CED"/>
    <w:rsid w:val="008B35AA"/>
    <w:rsid w:val="008C288D"/>
    <w:rsid w:val="008C29B3"/>
    <w:rsid w:val="008C3334"/>
    <w:rsid w:val="008C35D5"/>
    <w:rsid w:val="008C4FF2"/>
    <w:rsid w:val="008C7762"/>
    <w:rsid w:val="008D28D6"/>
    <w:rsid w:val="008D3FF0"/>
    <w:rsid w:val="008D45FF"/>
    <w:rsid w:val="008D4782"/>
    <w:rsid w:val="008D6409"/>
    <w:rsid w:val="008D6434"/>
    <w:rsid w:val="008E1C08"/>
    <w:rsid w:val="008E1D99"/>
    <w:rsid w:val="008E537D"/>
    <w:rsid w:val="008E718F"/>
    <w:rsid w:val="008E77C3"/>
    <w:rsid w:val="008E787A"/>
    <w:rsid w:val="008F428E"/>
    <w:rsid w:val="008F4E45"/>
    <w:rsid w:val="008F5AC1"/>
    <w:rsid w:val="008F688A"/>
    <w:rsid w:val="009008AB"/>
    <w:rsid w:val="00904143"/>
    <w:rsid w:val="00906184"/>
    <w:rsid w:val="009061E3"/>
    <w:rsid w:val="00910B49"/>
    <w:rsid w:val="00910C62"/>
    <w:rsid w:val="00910F23"/>
    <w:rsid w:val="009130FB"/>
    <w:rsid w:val="00913E21"/>
    <w:rsid w:val="0091426A"/>
    <w:rsid w:val="009157CC"/>
    <w:rsid w:val="00915F95"/>
    <w:rsid w:val="00917C4C"/>
    <w:rsid w:val="00921F78"/>
    <w:rsid w:val="0092256E"/>
    <w:rsid w:val="00925D84"/>
    <w:rsid w:val="0092788C"/>
    <w:rsid w:val="00935BD6"/>
    <w:rsid w:val="00937211"/>
    <w:rsid w:val="00937499"/>
    <w:rsid w:val="009377CD"/>
    <w:rsid w:val="00940D3E"/>
    <w:rsid w:val="00944AE7"/>
    <w:rsid w:val="00945AF1"/>
    <w:rsid w:val="00955FD8"/>
    <w:rsid w:val="00965642"/>
    <w:rsid w:val="00965DE2"/>
    <w:rsid w:val="009702E0"/>
    <w:rsid w:val="009751A1"/>
    <w:rsid w:val="00977450"/>
    <w:rsid w:val="0098066F"/>
    <w:rsid w:val="00980C62"/>
    <w:rsid w:val="00984867"/>
    <w:rsid w:val="00986DFE"/>
    <w:rsid w:val="00992016"/>
    <w:rsid w:val="00992C3D"/>
    <w:rsid w:val="009960AC"/>
    <w:rsid w:val="009A1AD7"/>
    <w:rsid w:val="009A5DD0"/>
    <w:rsid w:val="009A6591"/>
    <w:rsid w:val="009B2CAD"/>
    <w:rsid w:val="009B2CC1"/>
    <w:rsid w:val="009B424E"/>
    <w:rsid w:val="009B5BCA"/>
    <w:rsid w:val="009B6086"/>
    <w:rsid w:val="009C1728"/>
    <w:rsid w:val="009C465B"/>
    <w:rsid w:val="009C478B"/>
    <w:rsid w:val="009C4A79"/>
    <w:rsid w:val="009C5BF2"/>
    <w:rsid w:val="009D13E3"/>
    <w:rsid w:val="009D18F9"/>
    <w:rsid w:val="009D4940"/>
    <w:rsid w:val="009D6794"/>
    <w:rsid w:val="009D6A3C"/>
    <w:rsid w:val="009E0AEF"/>
    <w:rsid w:val="009E1156"/>
    <w:rsid w:val="009E121F"/>
    <w:rsid w:val="009E4190"/>
    <w:rsid w:val="009E6B4A"/>
    <w:rsid w:val="009F2FD4"/>
    <w:rsid w:val="009F3611"/>
    <w:rsid w:val="009F3B54"/>
    <w:rsid w:val="00A0218C"/>
    <w:rsid w:val="00A0473E"/>
    <w:rsid w:val="00A10C9B"/>
    <w:rsid w:val="00A158E9"/>
    <w:rsid w:val="00A15AF0"/>
    <w:rsid w:val="00A16F6C"/>
    <w:rsid w:val="00A17C21"/>
    <w:rsid w:val="00A207E8"/>
    <w:rsid w:val="00A2097D"/>
    <w:rsid w:val="00A22EC8"/>
    <w:rsid w:val="00A3042C"/>
    <w:rsid w:val="00A30FD2"/>
    <w:rsid w:val="00A31443"/>
    <w:rsid w:val="00A31981"/>
    <w:rsid w:val="00A3429A"/>
    <w:rsid w:val="00A40142"/>
    <w:rsid w:val="00A429B2"/>
    <w:rsid w:val="00A50ECF"/>
    <w:rsid w:val="00A5244C"/>
    <w:rsid w:val="00A573B5"/>
    <w:rsid w:val="00A64A1E"/>
    <w:rsid w:val="00A64BD2"/>
    <w:rsid w:val="00A652F9"/>
    <w:rsid w:val="00A66DB3"/>
    <w:rsid w:val="00A720EB"/>
    <w:rsid w:val="00A734D2"/>
    <w:rsid w:val="00A740AC"/>
    <w:rsid w:val="00A740E5"/>
    <w:rsid w:val="00A80477"/>
    <w:rsid w:val="00A8094A"/>
    <w:rsid w:val="00A818F2"/>
    <w:rsid w:val="00A84DC7"/>
    <w:rsid w:val="00A91027"/>
    <w:rsid w:val="00A9199D"/>
    <w:rsid w:val="00A93BF8"/>
    <w:rsid w:val="00A9497E"/>
    <w:rsid w:val="00A97C86"/>
    <w:rsid w:val="00AA2C8C"/>
    <w:rsid w:val="00AA475F"/>
    <w:rsid w:val="00AA5DC0"/>
    <w:rsid w:val="00AB0342"/>
    <w:rsid w:val="00AB0D27"/>
    <w:rsid w:val="00AB27B0"/>
    <w:rsid w:val="00AB335F"/>
    <w:rsid w:val="00AB464B"/>
    <w:rsid w:val="00AB6320"/>
    <w:rsid w:val="00AC1F87"/>
    <w:rsid w:val="00AC2561"/>
    <w:rsid w:val="00AC4254"/>
    <w:rsid w:val="00AC4F0B"/>
    <w:rsid w:val="00AD0753"/>
    <w:rsid w:val="00AD32DC"/>
    <w:rsid w:val="00AD43AB"/>
    <w:rsid w:val="00AE01A0"/>
    <w:rsid w:val="00AE0E6E"/>
    <w:rsid w:val="00AE1D18"/>
    <w:rsid w:val="00AE7FBF"/>
    <w:rsid w:val="00AF7753"/>
    <w:rsid w:val="00B03012"/>
    <w:rsid w:val="00B035B2"/>
    <w:rsid w:val="00B05D39"/>
    <w:rsid w:val="00B0713E"/>
    <w:rsid w:val="00B1125D"/>
    <w:rsid w:val="00B1295B"/>
    <w:rsid w:val="00B15BE9"/>
    <w:rsid w:val="00B15EAE"/>
    <w:rsid w:val="00B1654B"/>
    <w:rsid w:val="00B21D26"/>
    <w:rsid w:val="00B2555C"/>
    <w:rsid w:val="00B25A1B"/>
    <w:rsid w:val="00B318C9"/>
    <w:rsid w:val="00B3683A"/>
    <w:rsid w:val="00B37E57"/>
    <w:rsid w:val="00B40779"/>
    <w:rsid w:val="00B45EFA"/>
    <w:rsid w:val="00B46811"/>
    <w:rsid w:val="00B46E81"/>
    <w:rsid w:val="00B472DB"/>
    <w:rsid w:val="00B5278B"/>
    <w:rsid w:val="00B532AA"/>
    <w:rsid w:val="00B60D04"/>
    <w:rsid w:val="00B63A3F"/>
    <w:rsid w:val="00B67718"/>
    <w:rsid w:val="00B67F41"/>
    <w:rsid w:val="00B72C96"/>
    <w:rsid w:val="00B76371"/>
    <w:rsid w:val="00B76B7A"/>
    <w:rsid w:val="00B77526"/>
    <w:rsid w:val="00B81832"/>
    <w:rsid w:val="00B81BBF"/>
    <w:rsid w:val="00B8413E"/>
    <w:rsid w:val="00B87017"/>
    <w:rsid w:val="00B93933"/>
    <w:rsid w:val="00BA0BAD"/>
    <w:rsid w:val="00BA0D6B"/>
    <w:rsid w:val="00BA0E7C"/>
    <w:rsid w:val="00BA313D"/>
    <w:rsid w:val="00BA39F2"/>
    <w:rsid w:val="00BA530B"/>
    <w:rsid w:val="00BA57A3"/>
    <w:rsid w:val="00BA7FAB"/>
    <w:rsid w:val="00BB0399"/>
    <w:rsid w:val="00BB227D"/>
    <w:rsid w:val="00BB2EF1"/>
    <w:rsid w:val="00BB3805"/>
    <w:rsid w:val="00BB3F4A"/>
    <w:rsid w:val="00BB4A7D"/>
    <w:rsid w:val="00BB6496"/>
    <w:rsid w:val="00BC71C2"/>
    <w:rsid w:val="00BD3790"/>
    <w:rsid w:val="00BD45D7"/>
    <w:rsid w:val="00BD7039"/>
    <w:rsid w:val="00BE02E4"/>
    <w:rsid w:val="00BE4055"/>
    <w:rsid w:val="00BE4095"/>
    <w:rsid w:val="00BE6E72"/>
    <w:rsid w:val="00BF08D5"/>
    <w:rsid w:val="00BF308A"/>
    <w:rsid w:val="00C000B4"/>
    <w:rsid w:val="00C12655"/>
    <w:rsid w:val="00C13C80"/>
    <w:rsid w:val="00C1478C"/>
    <w:rsid w:val="00C147C7"/>
    <w:rsid w:val="00C256C1"/>
    <w:rsid w:val="00C279CC"/>
    <w:rsid w:val="00C31605"/>
    <w:rsid w:val="00C31963"/>
    <w:rsid w:val="00C34C46"/>
    <w:rsid w:val="00C3643D"/>
    <w:rsid w:val="00C424A4"/>
    <w:rsid w:val="00C45551"/>
    <w:rsid w:val="00C46116"/>
    <w:rsid w:val="00C47DB0"/>
    <w:rsid w:val="00C55419"/>
    <w:rsid w:val="00C56A6E"/>
    <w:rsid w:val="00C57EC7"/>
    <w:rsid w:val="00C616CE"/>
    <w:rsid w:val="00C6295B"/>
    <w:rsid w:val="00C62B84"/>
    <w:rsid w:val="00C6419F"/>
    <w:rsid w:val="00C64A38"/>
    <w:rsid w:val="00C65ACB"/>
    <w:rsid w:val="00C666F3"/>
    <w:rsid w:val="00C67BC5"/>
    <w:rsid w:val="00C70FBF"/>
    <w:rsid w:val="00C737FA"/>
    <w:rsid w:val="00C83375"/>
    <w:rsid w:val="00C83631"/>
    <w:rsid w:val="00C96935"/>
    <w:rsid w:val="00CA12D0"/>
    <w:rsid w:val="00CA418A"/>
    <w:rsid w:val="00CA5B53"/>
    <w:rsid w:val="00CB408B"/>
    <w:rsid w:val="00CB61C8"/>
    <w:rsid w:val="00CB7B13"/>
    <w:rsid w:val="00CC25DF"/>
    <w:rsid w:val="00CC4025"/>
    <w:rsid w:val="00CC5E55"/>
    <w:rsid w:val="00CD04DA"/>
    <w:rsid w:val="00CD324A"/>
    <w:rsid w:val="00CD5548"/>
    <w:rsid w:val="00CD7278"/>
    <w:rsid w:val="00CE062A"/>
    <w:rsid w:val="00CE1EE2"/>
    <w:rsid w:val="00CE267E"/>
    <w:rsid w:val="00CE356F"/>
    <w:rsid w:val="00CE5D51"/>
    <w:rsid w:val="00CE7501"/>
    <w:rsid w:val="00CF0415"/>
    <w:rsid w:val="00CF0DE8"/>
    <w:rsid w:val="00CF259A"/>
    <w:rsid w:val="00CF3C66"/>
    <w:rsid w:val="00D00271"/>
    <w:rsid w:val="00D018DF"/>
    <w:rsid w:val="00D05388"/>
    <w:rsid w:val="00D053DD"/>
    <w:rsid w:val="00D060E8"/>
    <w:rsid w:val="00D06E79"/>
    <w:rsid w:val="00D0734B"/>
    <w:rsid w:val="00D1197D"/>
    <w:rsid w:val="00D17CF7"/>
    <w:rsid w:val="00D17FE3"/>
    <w:rsid w:val="00D2301F"/>
    <w:rsid w:val="00D24C28"/>
    <w:rsid w:val="00D26136"/>
    <w:rsid w:val="00D30561"/>
    <w:rsid w:val="00D31CE1"/>
    <w:rsid w:val="00D324F9"/>
    <w:rsid w:val="00D327A5"/>
    <w:rsid w:val="00D35430"/>
    <w:rsid w:val="00D40B7F"/>
    <w:rsid w:val="00D43307"/>
    <w:rsid w:val="00D502B8"/>
    <w:rsid w:val="00D5476A"/>
    <w:rsid w:val="00D5640A"/>
    <w:rsid w:val="00D565C5"/>
    <w:rsid w:val="00D61631"/>
    <w:rsid w:val="00D61CD9"/>
    <w:rsid w:val="00D62164"/>
    <w:rsid w:val="00D6286D"/>
    <w:rsid w:val="00D6451E"/>
    <w:rsid w:val="00D6557B"/>
    <w:rsid w:val="00D708A7"/>
    <w:rsid w:val="00D73E9F"/>
    <w:rsid w:val="00D7436F"/>
    <w:rsid w:val="00D76472"/>
    <w:rsid w:val="00D765E7"/>
    <w:rsid w:val="00D76A28"/>
    <w:rsid w:val="00D77355"/>
    <w:rsid w:val="00D8027A"/>
    <w:rsid w:val="00D80A49"/>
    <w:rsid w:val="00D80C7E"/>
    <w:rsid w:val="00D82505"/>
    <w:rsid w:val="00D83625"/>
    <w:rsid w:val="00D87C90"/>
    <w:rsid w:val="00D903D9"/>
    <w:rsid w:val="00D91DF9"/>
    <w:rsid w:val="00D9208A"/>
    <w:rsid w:val="00D93AA2"/>
    <w:rsid w:val="00D97CE8"/>
    <w:rsid w:val="00DA0066"/>
    <w:rsid w:val="00DA040E"/>
    <w:rsid w:val="00DA1FAD"/>
    <w:rsid w:val="00DA2295"/>
    <w:rsid w:val="00DA2C52"/>
    <w:rsid w:val="00DB1921"/>
    <w:rsid w:val="00DB3410"/>
    <w:rsid w:val="00DB37B6"/>
    <w:rsid w:val="00DB3CC7"/>
    <w:rsid w:val="00DB7541"/>
    <w:rsid w:val="00DB7B13"/>
    <w:rsid w:val="00DC2694"/>
    <w:rsid w:val="00DC5F0A"/>
    <w:rsid w:val="00DC73FA"/>
    <w:rsid w:val="00DD2E08"/>
    <w:rsid w:val="00DD361C"/>
    <w:rsid w:val="00DE12AE"/>
    <w:rsid w:val="00DE16A4"/>
    <w:rsid w:val="00DE2629"/>
    <w:rsid w:val="00DE28C3"/>
    <w:rsid w:val="00DE3F38"/>
    <w:rsid w:val="00DE47AE"/>
    <w:rsid w:val="00DF13CF"/>
    <w:rsid w:val="00DF2FFF"/>
    <w:rsid w:val="00DF497A"/>
    <w:rsid w:val="00DF5FBE"/>
    <w:rsid w:val="00E020B2"/>
    <w:rsid w:val="00E033C4"/>
    <w:rsid w:val="00E04D4F"/>
    <w:rsid w:val="00E06450"/>
    <w:rsid w:val="00E06C90"/>
    <w:rsid w:val="00E0783E"/>
    <w:rsid w:val="00E112D2"/>
    <w:rsid w:val="00E12AD0"/>
    <w:rsid w:val="00E13AE2"/>
    <w:rsid w:val="00E14411"/>
    <w:rsid w:val="00E1604A"/>
    <w:rsid w:val="00E20D42"/>
    <w:rsid w:val="00E23A12"/>
    <w:rsid w:val="00E25F17"/>
    <w:rsid w:val="00E265BB"/>
    <w:rsid w:val="00E26838"/>
    <w:rsid w:val="00E2763A"/>
    <w:rsid w:val="00E318C2"/>
    <w:rsid w:val="00E32464"/>
    <w:rsid w:val="00E32499"/>
    <w:rsid w:val="00E352C6"/>
    <w:rsid w:val="00E36AEF"/>
    <w:rsid w:val="00E40591"/>
    <w:rsid w:val="00E45664"/>
    <w:rsid w:val="00E53464"/>
    <w:rsid w:val="00E540E9"/>
    <w:rsid w:val="00E56825"/>
    <w:rsid w:val="00E574EA"/>
    <w:rsid w:val="00E6097A"/>
    <w:rsid w:val="00E64742"/>
    <w:rsid w:val="00E6491B"/>
    <w:rsid w:val="00E76FF9"/>
    <w:rsid w:val="00E81031"/>
    <w:rsid w:val="00E810DE"/>
    <w:rsid w:val="00E83811"/>
    <w:rsid w:val="00E847A9"/>
    <w:rsid w:val="00E84B01"/>
    <w:rsid w:val="00E91E2E"/>
    <w:rsid w:val="00E9328D"/>
    <w:rsid w:val="00E949F8"/>
    <w:rsid w:val="00E9698E"/>
    <w:rsid w:val="00E975EF"/>
    <w:rsid w:val="00EA0B6A"/>
    <w:rsid w:val="00EB17D7"/>
    <w:rsid w:val="00EB300E"/>
    <w:rsid w:val="00EB337C"/>
    <w:rsid w:val="00EC04B0"/>
    <w:rsid w:val="00EC091A"/>
    <w:rsid w:val="00EC3E1B"/>
    <w:rsid w:val="00EC3F07"/>
    <w:rsid w:val="00EC43AB"/>
    <w:rsid w:val="00ED0147"/>
    <w:rsid w:val="00ED2143"/>
    <w:rsid w:val="00ED2826"/>
    <w:rsid w:val="00ED2EB1"/>
    <w:rsid w:val="00ED62D0"/>
    <w:rsid w:val="00ED6F56"/>
    <w:rsid w:val="00EE0A99"/>
    <w:rsid w:val="00EE16F8"/>
    <w:rsid w:val="00EE1B85"/>
    <w:rsid w:val="00EE1F27"/>
    <w:rsid w:val="00EE7D91"/>
    <w:rsid w:val="00EF02CC"/>
    <w:rsid w:val="00EF44F9"/>
    <w:rsid w:val="00F00A86"/>
    <w:rsid w:val="00F01E58"/>
    <w:rsid w:val="00F026BC"/>
    <w:rsid w:val="00F07A0B"/>
    <w:rsid w:val="00F1406E"/>
    <w:rsid w:val="00F161F0"/>
    <w:rsid w:val="00F17F78"/>
    <w:rsid w:val="00F21C98"/>
    <w:rsid w:val="00F233A5"/>
    <w:rsid w:val="00F23A5D"/>
    <w:rsid w:val="00F32B9B"/>
    <w:rsid w:val="00F3471E"/>
    <w:rsid w:val="00F35811"/>
    <w:rsid w:val="00F36224"/>
    <w:rsid w:val="00F36A72"/>
    <w:rsid w:val="00F37079"/>
    <w:rsid w:val="00F429AD"/>
    <w:rsid w:val="00F42FBE"/>
    <w:rsid w:val="00F56853"/>
    <w:rsid w:val="00F5752F"/>
    <w:rsid w:val="00F57788"/>
    <w:rsid w:val="00F638BB"/>
    <w:rsid w:val="00F648A7"/>
    <w:rsid w:val="00F67760"/>
    <w:rsid w:val="00F7135D"/>
    <w:rsid w:val="00F7371F"/>
    <w:rsid w:val="00F74092"/>
    <w:rsid w:val="00F744D7"/>
    <w:rsid w:val="00F763E3"/>
    <w:rsid w:val="00F81210"/>
    <w:rsid w:val="00F82099"/>
    <w:rsid w:val="00F8393E"/>
    <w:rsid w:val="00F86BED"/>
    <w:rsid w:val="00F87CE1"/>
    <w:rsid w:val="00F941C5"/>
    <w:rsid w:val="00F947E0"/>
    <w:rsid w:val="00F9588B"/>
    <w:rsid w:val="00FA057E"/>
    <w:rsid w:val="00FA17FA"/>
    <w:rsid w:val="00FA2183"/>
    <w:rsid w:val="00FA31A9"/>
    <w:rsid w:val="00FA723A"/>
    <w:rsid w:val="00FA7529"/>
    <w:rsid w:val="00FB1C37"/>
    <w:rsid w:val="00FB269B"/>
    <w:rsid w:val="00FB331D"/>
    <w:rsid w:val="00FB3654"/>
    <w:rsid w:val="00FB410A"/>
    <w:rsid w:val="00FB5777"/>
    <w:rsid w:val="00FC62CE"/>
    <w:rsid w:val="00FC6D61"/>
    <w:rsid w:val="00FC7F54"/>
    <w:rsid w:val="00FD05B6"/>
    <w:rsid w:val="00FD18A3"/>
    <w:rsid w:val="00FD27AF"/>
    <w:rsid w:val="00FD4724"/>
    <w:rsid w:val="00FD51C2"/>
    <w:rsid w:val="00FD5FBF"/>
    <w:rsid w:val="00FE08EE"/>
    <w:rsid w:val="00FE13A7"/>
    <w:rsid w:val="00FE3AD3"/>
    <w:rsid w:val="00FE5FFE"/>
    <w:rsid w:val="00FE7808"/>
    <w:rsid w:val="00FF0D3E"/>
    <w:rsid w:val="00FF2416"/>
    <w:rsid w:val="00FF29BC"/>
    <w:rsid w:val="00FF2FF8"/>
    <w:rsid w:val="00FF4903"/>
    <w:rsid w:val="00FF57F9"/>
    <w:rsid w:val="00FF58CC"/>
    <w:rsid w:val="00FF6AC7"/>
    <w:rsid w:val="00FF6CF5"/>
    <w:rsid w:val="0B02ED70"/>
    <w:rsid w:val="374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853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/>
        <w:kern w:val="24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27C"/>
    <w:pPr>
      <w:snapToGrid w:val="0"/>
      <w:spacing w:after="40"/>
    </w:pPr>
    <w:rPr>
      <w:sz w:val="21"/>
    </w:rPr>
  </w:style>
  <w:style w:type="paragraph" w:styleId="Heading1">
    <w:name w:val="heading 1"/>
    <w:aliases w:val="1st Level"/>
    <w:basedOn w:val="Normal"/>
    <w:next w:val="Normal"/>
    <w:link w:val="Heading1Char"/>
    <w:uiPriority w:val="9"/>
    <w:qFormat/>
    <w:rsid w:val="0054307F"/>
    <w:pPr>
      <w:keepNext/>
      <w:numPr>
        <w:numId w:val="1"/>
      </w:numPr>
      <w:spacing w:before="100" w:beforeAutospacing="1" w:after="60"/>
      <w:ind w:left="397" w:hanging="397"/>
      <w:textAlignment w:val="center"/>
      <w:outlineLvl w:val="0"/>
    </w:pPr>
    <w:rPr>
      <w:rFonts w:asciiTheme="majorHAnsi" w:eastAsiaTheme="majorEastAsia" w:hAnsiTheme="majorHAnsi" w:cstheme="majorBidi"/>
      <w:b/>
    </w:rPr>
  </w:style>
  <w:style w:type="paragraph" w:styleId="Heading2">
    <w:name w:val="heading 2"/>
    <w:aliases w:val="2nd Level"/>
    <w:basedOn w:val="Normal"/>
    <w:next w:val="Normal"/>
    <w:link w:val="Heading2Char"/>
    <w:uiPriority w:val="9"/>
    <w:unhideWhenUsed/>
    <w:qFormat/>
    <w:rsid w:val="0060718D"/>
    <w:pPr>
      <w:keepNext/>
      <w:numPr>
        <w:ilvl w:val="1"/>
        <w:numId w:val="1"/>
      </w:numPr>
      <w:spacing w:before="240" w:after="60"/>
      <w:ind w:left="851" w:hanging="454"/>
      <w:textAlignment w:val="center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aliases w:val="3rd Level"/>
    <w:basedOn w:val="Heading2"/>
    <w:next w:val="Normal"/>
    <w:link w:val="Heading3Char"/>
    <w:uiPriority w:val="9"/>
    <w:unhideWhenUsed/>
    <w:qFormat/>
    <w:rsid w:val="0060718D"/>
    <w:pPr>
      <w:numPr>
        <w:ilvl w:val="2"/>
      </w:numPr>
      <w:ind w:left="1475" w:hanging="624"/>
      <w:outlineLvl w:val="2"/>
    </w:pPr>
    <w:rPr>
      <w:sz w:val="23"/>
      <w:szCs w:val="23"/>
    </w:rPr>
  </w:style>
  <w:style w:type="paragraph" w:styleId="Heading4">
    <w:name w:val="heading 4"/>
    <w:aliases w:val="4th Level"/>
    <w:basedOn w:val="Heading3"/>
    <w:link w:val="Heading4Char"/>
    <w:uiPriority w:val="9"/>
    <w:unhideWhenUsed/>
    <w:qFormat/>
    <w:rsid w:val="00FD51C2"/>
    <w:pPr>
      <w:numPr>
        <w:ilvl w:val="3"/>
      </w:numPr>
      <w:spacing w:before="60"/>
      <w:ind w:left="2268" w:hanging="794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unhideWhenUsed/>
    <w:rsid w:val="00FA31A9"/>
    <w:pPr>
      <w:tabs>
        <w:tab w:val="center" w:pos="4252"/>
        <w:tab w:val="right" w:pos="8504"/>
      </w:tabs>
      <w:snapToGrid w:val="0"/>
    </w:pPr>
    <w:rPr>
      <w:rFonts w:ascii="MS Mincho" w:hAnsi="MS Mincho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31A9"/>
    <w:rPr>
      <w:rFonts w:ascii="MS Mincho" w:hAnsi="MS Mincho"/>
      <w:sz w:val="20"/>
      <w:szCs w:val="20"/>
    </w:rPr>
  </w:style>
  <w:style w:type="paragraph" w:styleId="Footer">
    <w:name w:val="footer"/>
    <w:link w:val="FooterChar"/>
    <w:uiPriority w:val="99"/>
    <w:unhideWhenUsed/>
    <w:rsid w:val="005A781D"/>
    <w:pPr>
      <w:tabs>
        <w:tab w:val="right" w:pos="8504"/>
      </w:tabs>
      <w:spacing w:line="360" w:lineRule="auto"/>
      <w:jc w:val="center"/>
    </w:pPr>
    <w:rPr>
      <w:rFonts w:ascii="Arial" w:hAnsi="Arial" w:cs="Arial"/>
      <w:b/>
      <w:color w:val="7F7F7F" w:themeColor="text1" w:themeTint="8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A781D"/>
    <w:rPr>
      <w:rFonts w:ascii="Arial" w:hAnsi="Arial" w:cs="Arial"/>
      <w:b/>
      <w:color w:val="7F7F7F" w:themeColor="text1" w:themeTint="80"/>
      <w:sz w:val="20"/>
      <w:szCs w:val="20"/>
    </w:rPr>
  </w:style>
  <w:style w:type="paragraph" w:customStyle="1" w:styleId="ConfidentialityLabelDistinction">
    <w:name w:val="Confidentiality Label:Distinction"/>
    <w:link w:val="ConfidentialityLabelDistinction0"/>
    <w:qFormat/>
    <w:rsid w:val="005A781D"/>
    <w:pPr>
      <w:snapToGrid w:val="0"/>
      <w:textAlignment w:val="bottom"/>
    </w:pPr>
    <w:rPr>
      <w:rFonts w:ascii="Arial" w:hAnsi="Arial" w:cs="Times New Roman"/>
      <w:b/>
      <w:bCs/>
      <w:color w:val="1E3A65"/>
      <w:sz w:val="16"/>
      <w:szCs w:val="24"/>
    </w:rPr>
  </w:style>
  <w:style w:type="paragraph" w:customStyle="1" w:styleId="ConfidentialityLabelspec">
    <w:name w:val="Confidentiality Label:spec"/>
    <w:link w:val="ConfidentialityLabelspec0"/>
    <w:qFormat/>
    <w:rsid w:val="005A781D"/>
    <w:pPr>
      <w:snapToGrid w:val="0"/>
    </w:pPr>
    <w:rPr>
      <w:rFonts w:ascii="Arial" w:hAnsi="Arial" w:cs="Arial"/>
      <w:bCs/>
      <w:color w:val="1E3A65"/>
      <w:sz w:val="16"/>
      <w:szCs w:val="18"/>
    </w:rPr>
  </w:style>
  <w:style w:type="character" w:customStyle="1" w:styleId="ConfidentialityLabelDistinction0">
    <w:name w:val="Confidentiality Label:Distinction (文字)"/>
    <w:basedOn w:val="DefaultParagraphFont"/>
    <w:link w:val="ConfidentialityLabelDistinction"/>
    <w:rsid w:val="005A781D"/>
    <w:rPr>
      <w:rFonts w:ascii="Arial" w:hAnsi="Arial" w:cs="Times New Roman"/>
      <w:b/>
      <w:bCs/>
      <w:color w:val="1E3A65"/>
      <w:kern w:val="24"/>
      <w:sz w:val="16"/>
      <w:szCs w:val="24"/>
    </w:rPr>
  </w:style>
  <w:style w:type="character" w:customStyle="1" w:styleId="Heading1Char">
    <w:name w:val="Heading 1 Char"/>
    <w:aliases w:val="1st Level Char"/>
    <w:basedOn w:val="DefaultParagraphFont"/>
    <w:link w:val="Heading1"/>
    <w:uiPriority w:val="9"/>
    <w:rsid w:val="0054307F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ConfidentialityLabelspec0">
    <w:name w:val="Confidentiality Label:spec (文字)"/>
    <w:basedOn w:val="DefaultParagraphFont"/>
    <w:link w:val="ConfidentialityLabelspec"/>
    <w:rsid w:val="005A781D"/>
    <w:rPr>
      <w:rFonts w:ascii="Arial" w:hAnsi="Arial" w:cs="Arial"/>
      <w:bCs/>
      <w:color w:val="1E3A65"/>
      <w:kern w:val="24"/>
      <w:sz w:val="16"/>
      <w:szCs w:val="18"/>
    </w:rPr>
  </w:style>
  <w:style w:type="paragraph" w:customStyle="1" w:styleId="Text1stLevel">
    <w:name w:val="Text 1st Level"/>
    <w:basedOn w:val="Normal"/>
    <w:qFormat/>
    <w:rsid w:val="0060718D"/>
    <w:pPr>
      <w:autoSpaceDE w:val="0"/>
      <w:autoSpaceDN w:val="0"/>
      <w:spacing w:after="80" w:line="264" w:lineRule="auto"/>
      <w:ind w:left="397"/>
      <w:jc w:val="both"/>
      <w:textAlignment w:val="center"/>
    </w:pPr>
    <w:rPr>
      <w:rFonts w:ascii="Century" w:eastAsia="MS Mincho" w:hAnsi="Century"/>
      <w:sz w:val="24"/>
      <w:szCs w:val="24"/>
    </w:rPr>
  </w:style>
  <w:style w:type="character" w:customStyle="1" w:styleId="Heading2Char">
    <w:name w:val="Heading 2 Char"/>
    <w:aliases w:val="2nd Level Char"/>
    <w:basedOn w:val="DefaultParagraphFont"/>
    <w:link w:val="Heading2"/>
    <w:uiPriority w:val="9"/>
    <w:rsid w:val="0060718D"/>
    <w:rPr>
      <w:rFonts w:asciiTheme="majorHAnsi" w:eastAsiaTheme="majorEastAsia" w:hAnsiTheme="majorHAnsi" w:cstheme="majorBidi"/>
      <w:sz w:val="26"/>
      <w:szCs w:val="26"/>
    </w:rPr>
  </w:style>
  <w:style w:type="paragraph" w:customStyle="1" w:styleId="Text2ndLevel">
    <w:name w:val="Text 2nd Level"/>
    <w:basedOn w:val="Normal"/>
    <w:qFormat/>
    <w:rsid w:val="0060718D"/>
    <w:pPr>
      <w:spacing w:after="60" w:line="264" w:lineRule="auto"/>
      <w:ind w:left="851"/>
      <w:jc w:val="both"/>
      <w:textAlignment w:val="center"/>
    </w:pPr>
    <w:rPr>
      <w:rFonts w:ascii="Century" w:hAnsi="Century"/>
      <w:sz w:val="22"/>
      <w:szCs w:val="22"/>
    </w:rPr>
  </w:style>
  <w:style w:type="paragraph" w:customStyle="1" w:styleId="BulletedList2ndLevel">
    <w:name w:val="Bulleted List 2nd Level"/>
    <w:basedOn w:val="Text2ndLevel"/>
    <w:qFormat/>
    <w:rsid w:val="0060718D"/>
    <w:pPr>
      <w:numPr>
        <w:numId w:val="7"/>
      </w:numPr>
      <w:ind w:left="1078" w:hanging="227"/>
    </w:pPr>
  </w:style>
  <w:style w:type="character" w:customStyle="1" w:styleId="Heading3Char">
    <w:name w:val="Heading 3 Char"/>
    <w:aliases w:val="3rd Level Char"/>
    <w:basedOn w:val="DefaultParagraphFont"/>
    <w:link w:val="Heading3"/>
    <w:uiPriority w:val="9"/>
    <w:rsid w:val="0060718D"/>
    <w:rPr>
      <w:rFonts w:asciiTheme="majorHAnsi" w:eastAsiaTheme="majorEastAsia" w:hAnsiTheme="majorHAnsi" w:cstheme="majorBidi"/>
      <w:sz w:val="23"/>
      <w:szCs w:val="23"/>
    </w:rPr>
  </w:style>
  <w:style w:type="paragraph" w:customStyle="1" w:styleId="Text3rdLevel">
    <w:name w:val="Text 3rd Level"/>
    <w:basedOn w:val="Normal"/>
    <w:qFormat/>
    <w:rsid w:val="0060718D"/>
    <w:pPr>
      <w:spacing w:after="60" w:line="264" w:lineRule="auto"/>
      <w:ind w:left="1474"/>
      <w:textAlignment w:val="center"/>
    </w:pPr>
    <w:rPr>
      <w:rFonts w:ascii="Century" w:hAnsi="Century"/>
      <w:sz w:val="22"/>
      <w:szCs w:val="22"/>
    </w:rPr>
  </w:style>
  <w:style w:type="character" w:customStyle="1" w:styleId="EmphasizedType1">
    <w:name w:val="Emphasized Type1"/>
    <w:uiPriority w:val="1"/>
    <w:qFormat/>
    <w:rsid w:val="00F57788"/>
    <w:rPr>
      <w:rFonts w:ascii="Arial" w:hAnsi="Arial" w:cs="Arial"/>
      <w:b/>
    </w:rPr>
  </w:style>
  <w:style w:type="character" w:customStyle="1" w:styleId="EmphasizedType2">
    <w:name w:val="Emphasized Type2"/>
    <w:basedOn w:val="DefaultParagraphFont"/>
    <w:uiPriority w:val="1"/>
    <w:qFormat/>
    <w:rsid w:val="00F57788"/>
    <w:rPr>
      <w:rFonts w:ascii="Arial" w:eastAsia="Arial" w:hAnsi="Arial" w:cs="Arial"/>
      <w:b/>
      <w:color w:val="FF0000"/>
    </w:rPr>
  </w:style>
  <w:style w:type="paragraph" w:customStyle="1" w:styleId="BulletedList3rdLevel">
    <w:name w:val="Bulleted List 3rd Level"/>
    <w:basedOn w:val="Text3rdLevel"/>
    <w:qFormat/>
    <w:rsid w:val="0060718D"/>
    <w:pPr>
      <w:numPr>
        <w:numId w:val="5"/>
      </w:numPr>
      <w:ind w:left="1644" w:hanging="170"/>
      <w:jc w:val="both"/>
    </w:pPr>
  </w:style>
  <w:style w:type="character" w:customStyle="1" w:styleId="Heading4Char">
    <w:name w:val="Heading 4 Char"/>
    <w:aliases w:val="4th Level Char"/>
    <w:basedOn w:val="DefaultParagraphFont"/>
    <w:link w:val="Heading4"/>
    <w:uiPriority w:val="9"/>
    <w:rsid w:val="00FD51C2"/>
    <w:rPr>
      <w:rFonts w:asciiTheme="majorHAnsi" w:eastAsiaTheme="majorEastAsia" w:hAnsiTheme="majorHAnsi" w:cstheme="majorBidi"/>
      <w:sz w:val="23"/>
      <w:szCs w:val="23"/>
    </w:rPr>
  </w:style>
  <w:style w:type="paragraph" w:customStyle="1" w:styleId="Text4thLevel">
    <w:name w:val="Text 4th Level"/>
    <w:basedOn w:val="Normal"/>
    <w:qFormat/>
    <w:rsid w:val="00FD51C2"/>
    <w:pPr>
      <w:spacing w:after="60" w:line="264" w:lineRule="auto"/>
      <w:ind w:left="2268"/>
      <w:jc w:val="both"/>
      <w:textAlignment w:val="center"/>
    </w:pPr>
    <w:rPr>
      <w:rFonts w:ascii="Century" w:hAnsi="Century"/>
      <w:sz w:val="22"/>
      <w:szCs w:val="22"/>
    </w:rPr>
  </w:style>
  <w:style w:type="numbering" w:customStyle="1" w:styleId="1">
    <w:name w:val="スタイル1"/>
    <w:uiPriority w:val="99"/>
    <w:rsid w:val="009377CD"/>
    <w:pPr>
      <w:numPr>
        <w:numId w:val="10"/>
      </w:numPr>
    </w:pPr>
  </w:style>
  <w:style w:type="paragraph" w:customStyle="1" w:styleId="Section">
    <w:name w:val="Section"/>
    <w:qFormat/>
    <w:rsid w:val="00AC1F87"/>
    <w:rPr>
      <w:rFonts w:ascii="Arial" w:eastAsia="HGPGothicE" w:hAnsi="Arial" w:cs="Arial"/>
      <w:b/>
      <w:sz w:val="16"/>
      <w:szCs w:val="16"/>
    </w:rPr>
  </w:style>
  <w:style w:type="paragraph" w:customStyle="1" w:styleId="Address">
    <w:name w:val="Address"/>
    <w:qFormat/>
    <w:rsid w:val="002A2B8A"/>
    <w:pPr>
      <w:autoSpaceDE w:val="0"/>
      <w:autoSpaceDN w:val="0"/>
      <w:snapToGrid w:val="0"/>
    </w:pPr>
    <w:rPr>
      <w:rFonts w:ascii="Arial" w:eastAsia="HGPGothicM" w:hAnsi="Arial" w:cs="Arial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EA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EAE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EntryText">
    <w:name w:val="Table Entry Text"/>
    <w:qFormat/>
    <w:rsid w:val="002F3F83"/>
    <w:pPr>
      <w:jc w:val="center"/>
    </w:pPr>
    <w:rPr>
      <w:rFonts w:ascii="Arial" w:eastAsia="MS PGothic" w:hAnsi="Arial"/>
      <w:b/>
      <w:sz w:val="20"/>
      <w:szCs w:val="20"/>
    </w:rPr>
  </w:style>
  <w:style w:type="paragraph" w:customStyle="1" w:styleId="TableText">
    <w:name w:val="Table Text"/>
    <w:qFormat/>
    <w:rsid w:val="005F4F4B"/>
    <w:pPr>
      <w:snapToGrid w:val="0"/>
      <w:spacing w:before="20" w:after="20"/>
      <w:jc w:val="both"/>
    </w:pPr>
    <w:rPr>
      <w:rFonts w:ascii="Arial" w:eastAsia="MS PGothic" w:hAnsi="Arial"/>
      <w:sz w:val="20"/>
      <w:szCs w:val="20"/>
    </w:rPr>
  </w:style>
  <w:style w:type="table" w:customStyle="1" w:styleId="2">
    <w:name w:val="スタイル2"/>
    <w:basedOn w:val="TableNormal"/>
    <w:uiPriority w:val="99"/>
    <w:rsid w:val="002F3F83"/>
    <w:pPr>
      <w:spacing w:after="40"/>
    </w:pPr>
    <w:rPr>
      <w:rFonts w:ascii="Arial" w:eastAsia="MS PGothic" w:hAnsi="Arial"/>
    </w:rPr>
    <w:tblPr>
      <w:tblInd w:w="0" w:type="dxa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57" w:type="dxa"/>
        <w:bottom w:w="57" w:type="dxa"/>
      </w:tcMar>
      <w:vAlign w:val="center"/>
    </w:tcPr>
    <w:tblStylePr w:type="firstRow">
      <w:pPr>
        <w:wordWrap/>
        <w:jc w:val="center"/>
      </w:pPr>
      <w:rPr>
        <w:rFonts w:eastAsia="MS PGothic"/>
        <w:b/>
        <w:color w:val="000000" w:themeColor="text1"/>
      </w:rPr>
      <w:tblPr/>
      <w:tcPr>
        <w:shd w:val="clear" w:color="auto" w:fill="8AAADC" w:themeFill="accent1" w:themeFillTint="66"/>
      </w:tcPr>
    </w:tblStylePr>
    <w:tblStylePr w:type="firstCol">
      <w:rPr>
        <w:b/>
      </w:rPr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2F3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4307F"/>
    <w:pPr>
      <w:snapToGrid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307F"/>
    <w:pPr>
      <w:snapToGrid/>
      <w:spacing w:after="0"/>
      <w:ind w:leftChars="400" w:left="840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TittleofDocument">
    <w:name w:val="Tittle of Document"/>
    <w:qFormat/>
    <w:rsid w:val="00D903D9"/>
    <w:pPr>
      <w:snapToGrid w:val="0"/>
      <w:spacing w:before="100" w:beforeAutospacing="1"/>
    </w:pPr>
    <w:rPr>
      <w:rFonts w:ascii="Arial" w:eastAsiaTheme="majorEastAsia" w:hAnsi="Arial" w:cstheme="majorBidi"/>
      <w:b/>
      <w:color w:val="000000" w:themeColor="text1"/>
      <w:sz w:val="48"/>
      <w:szCs w:val="48"/>
    </w:rPr>
  </w:style>
  <w:style w:type="character" w:customStyle="1" w:styleId="confidentialityLabelbullet0">
    <w:name w:val="confidentiality Label :bullet (文字)"/>
    <w:basedOn w:val="DefaultParagraphFont"/>
    <w:link w:val="confidentialityLabelbullet"/>
    <w:rsid w:val="005A781D"/>
    <w:rPr>
      <w:rFonts w:ascii="Arial" w:eastAsia="MS PGothic" w:hAnsi="Arial" w:cs="Arial"/>
      <w:bCs/>
      <w:color w:val="1E3A65"/>
      <w:kern w:val="24"/>
      <w:sz w:val="16"/>
      <w:szCs w:val="16"/>
      <w:lang w:eastAsia="zh-TW"/>
    </w:rPr>
  </w:style>
  <w:style w:type="paragraph" w:customStyle="1" w:styleId="confidentialityLabelbullet">
    <w:name w:val="confidentiality Label :bullet"/>
    <w:link w:val="confidentialityLabelbullet0"/>
    <w:qFormat/>
    <w:rsid w:val="005A781D"/>
    <w:pPr>
      <w:numPr>
        <w:numId w:val="17"/>
      </w:numPr>
      <w:tabs>
        <w:tab w:val="clear" w:pos="720"/>
      </w:tabs>
      <w:snapToGrid w:val="0"/>
      <w:ind w:left="125" w:hangingChars="78" w:hanging="125"/>
      <w:textAlignment w:val="center"/>
    </w:pPr>
    <w:rPr>
      <w:rFonts w:ascii="Arial" w:eastAsia="MS PGothic" w:hAnsi="Arial" w:cs="Arial"/>
      <w:bCs/>
      <w:color w:val="1E3A65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5C73AD"/>
    <w:rPr>
      <w:color w:val="7030A0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2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D8A"/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8A"/>
    <w:rPr>
      <w:b/>
      <w:bCs/>
      <w:sz w:val="21"/>
    </w:rPr>
  </w:style>
  <w:style w:type="paragraph" w:customStyle="1" w:styleId="Default">
    <w:name w:val="Default"/>
    <w:rsid w:val="0098066F"/>
    <w:pPr>
      <w:widowControl w:val="0"/>
      <w:autoSpaceDE w:val="0"/>
      <w:autoSpaceDN w:val="0"/>
      <w:adjustRightInd w:val="0"/>
    </w:pPr>
    <w:rPr>
      <w:rFonts w:ascii="Meiryo UI" w:eastAsia="Meiryo UI" w:cs="Meiryo UI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D6409"/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B4BDD"/>
    <w:rPr>
      <w:color w:val="7F7F7F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/>
        <w:kern w:val="24"/>
        <w:sz w:val="28"/>
        <w:szCs w:val="2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27C"/>
    <w:pPr>
      <w:snapToGrid w:val="0"/>
      <w:spacing w:after="40"/>
    </w:pPr>
    <w:rPr>
      <w:sz w:val="21"/>
    </w:rPr>
  </w:style>
  <w:style w:type="paragraph" w:styleId="Heading1">
    <w:name w:val="heading 1"/>
    <w:aliases w:val="1st Level"/>
    <w:basedOn w:val="Normal"/>
    <w:next w:val="Normal"/>
    <w:link w:val="Heading1Char"/>
    <w:uiPriority w:val="9"/>
    <w:qFormat/>
    <w:rsid w:val="0054307F"/>
    <w:pPr>
      <w:keepNext/>
      <w:numPr>
        <w:numId w:val="1"/>
      </w:numPr>
      <w:spacing w:before="100" w:beforeAutospacing="1" w:after="60"/>
      <w:ind w:left="397" w:hanging="397"/>
      <w:textAlignment w:val="center"/>
      <w:outlineLvl w:val="0"/>
    </w:pPr>
    <w:rPr>
      <w:rFonts w:asciiTheme="majorHAnsi" w:eastAsiaTheme="majorEastAsia" w:hAnsiTheme="majorHAnsi" w:cstheme="majorBidi"/>
      <w:b/>
    </w:rPr>
  </w:style>
  <w:style w:type="paragraph" w:styleId="Heading2">
    <w:name w:val="heading 2"/>
    <w:aliases w:val="2nd Level"/>
    <w:basedOn w:val="Normal"/>
    <w:next w:val="Normal"/>
    <w:link w:val="Heading2Char"/>
    <w:uiPriority w:val="9"/>
    <w:unhideWhenUsed/>
    <w:qFormat/>
    <w:rsid w:val="0060718D"/>
    <w:pPr>
      <w:keepNext/>
      <w:numPr>
        <w:ilvl w:val="1"/>
        <w:numId w:val="1"/>
      </w:numPr>
      <w:spacing w:before="240" w:after="60"/>
      <w:ind w:left="851" w:hanging="454"/>
      <w:textAlignment w:val="center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aliases w:val="3rd Level"/>
    <w:basedOn w:val="Heading2"/>
    <w:next w:val="Normal"/>
    <w:link w:val="Heading3Char"/>
    <w:uiPriority w:val="9"/>
    <w:unhideWhenUsed/>
    <w:qFormat/>
    <w:rsid w:val="0060718D"/>
    <w:pPr>
      <w:numPr>
        <w:ilvl w:val="2"/>
      </w:numPr>
      <w:ind w:left="1475" w:hanging="624"/>
      <w:outlineLvl w:val="2"/>
    </w:pPr>
    <w:rPr>
      <w:sz w:val="23"/>
      <w:szCs w:val="23"/>
    </w:rPr>
  </w:style>
  <w:style w:type="paragraph" w:styleId="Heading4">
    <w:name w:val="heading 4"/>
    <w:aliases w:val="4th Level"/>
    <w:basedOn w:val="Heading3"/>
    <w:link w:val="Heading4Char"/>
    <w:uiPriority w:val="9"/>
    <w:unhideWhenUsed/>
    <w:qFormat/>
    <w:rsid w:val="00FD51C2"/>
    <w:pPr>
      <w:numPr>
        <w:ilvl w:val="3"/>
      </w:numPr>
      <w:spacing w:before="60"/>
      <w:ind w:left="2268" w:hanging="794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uiPriority w:val="99"/>
    <w:unhideWhenUsed/>
    <w:rsid w:val="00FA31A9"/>
    <w:pPr>
      <w:tabs>
        <w:tab w:val="center" w:pos="4252"/>
        <w:tab w:val="right" w:pos="8504"/>
      </w:tabs>
      <w:snapToGrid w:val="0"/>
    </w:pPr>
    <w:rPr>
      <w:rFonts w:ascii="MS Mincho" w:hAnsi="MS Mincho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31A9"/>
    <w:rPr>
      <w:rFonts w:ascii="MS Mincho" w:hAnsi="MS Mincho"/>
      <w:sz w:val="20"/>
      <w:szCs w:val="20"/>
    </w:rPr>
  </w:style>
  <w:style w:type="paragraph" w:styleId="Footer">
    <w:name w:val="footer"/>
    <w:link w:val="FooterChar"/>
    <w:uiPriority w:val="99"/>
    <w:unhideWhenUsed/>
    <w:rsid w:val="005A781D"/>
    <w:pPr>
      <w:tabs>
        <w:tab w:val="right" w:pos="8504"/>
      </w:tabs>
      <w:spacing w:line="360" w:lineRule="auto"/>
      <w:jc w:val="center"/>
    </w:pPr>
    <w:rPr>
      <w:rFonts w:ascii="Arial" w:hAnsi="Arial" w:cs="Arial"/>
      <w:b/>
      <w:color w:val="7F7F7F" w:themeColor="text1" w:themeTint="8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A781D"/>
    <w:rPr>
      <w:rFonts w:ascii="Arial" w:hAnsi="Arial" w:cs="Arial"/>
      <w:b/>
      <w:color w:val="7F7F7F" w:themeColor="text1" w:themeTint="80"/>
      <w:sz w:val="20"/>
      <w:szCs w:val="20"/>
    </w:rPr>
  </w:style>
  <w:style w:type="paragraph" w:customStyle="1" w:styleId="ConfidentialityLabelDistinction">
    <w:name w:val="Confidentiality Label:Distinction"/>
    <w:link w:val="ConfidentialityLabelDistinction0"/>
    <w:qFormat/>
    <w:rsid w:val="005A781D"/>
    <w:pPr>
      <w:snapToGrid w:val="0"/>
      <w:textAlignment w:val="bottom"/>
    </w:pPr>
    <w:rPr>
      <w:rFonts w:ascii="Arial" w:hAnsi="Arial" w:cs="Times New Roman"/>
      <w:b/>
      <w:bCs/>
      <w:color w:val="1E3A65"/>
      <w:sz w:val="16"/>
      <w:szCs w:val="24"/>
    </w:rPr>
  </w:style>
  <w:style w:type="paragraph" w:customStyle="1" w:styleId="ConfidentialityLabelspec">
    <w:name w:val="Confidentiality Label:spec"/>
    <w:link w:val="ConfidentialityLabelspec0"/>
    <w:qFormat/>
    <w:rsid w:val="005A781D"/>
    <w:pPr>
      <w:snapToGrid w:val="0"/>
    </w:pPr>
    <w:rPr>
      <w:rFonts w:ascii="Arial" w:hAnsi="Arial" w:cs="Arial"/>
      <w:bCs/>
      <w:color w:val="1E3A65"/>
      <w:sz w:val="16"/>
      <w:szCs w:val="18"/>
    </w:rPr>
  </w:style>
  <w:style w:type="character" w:customStyle="1" w:styleId="ConfidentialityLabelDistinction0">
    <w:name w:val="Confidentiality Label:Distinction (文字)"/>
    <w:basedOn w:val="DefaultParagraphFont"/>
    <w:link w:val="ConfidentialityLabelDistinction"/>
    <w:rsid w:val="005A781D"/>
    <w:rPr>
      <w:rFonts w:ascii="Arial" w:hAnsi="Arial" w:cs="Times New Roman"/>
      <w:b/>
      <w:bCs/>
      <w:color w:val="1E3A65"/>
      <w:kern w:val="24"/>
      <w:sz w:val="16"/>
      <w:szCs w:val="24"/>
    </w:rPr>
  </w:style>
  <w:style w:type="character" w:customStyle="1" w:styleId="Heading1Char">
    <w:name w:val="Heading 1 Char"/>
    <w:aliases w:val="1st Level Char"/>
    <w:basedOn w:val="DefaultParagraphFont"/>
    <w:link w:val="Heading1"/>
    <w:uiPriority w:val="9"/>
    <w:rsid w:val="0054307F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ConfidentialityLabelspec0">
    <w:name w:val="Confidentiality Label:spec (文字)"/>
    <w:basedOn w:val="DefaultParagraphFont"/>
    <w:link w:val="ConfidentialityLabelspec"/>
    <w:rsid w:val="005A781D"/>
    <w:rPr>
      <w:rFonts w:ascii="Arial" w:hAnsi="Arial" w:cs="Arial"/>
      <w:bCs/>
      <w:color w:val="1E3A65"/>
      <w:kern w:val="24"/>
      <w:sz w:val="16"/>
      <w:szCs w:val="18"/>
    </w:rPr>
  </w:style>
  <w:style w:type="paragraph" w:customStyle="1" w:styleId="Text1stLevel">
    <w:name w:val="Text 1st Level"/>
    <w:basedOn w:val="Normal"/>
    <w:qFormat/>
    <w:rsid w:val="0060718D"/>
    <w:pPr>
      <w:autoSpaceDE w:val="0"/>
      <w:autoSpaceDN w:val="0"/>
      <w:spacing w:after="80" w:line="264" w:lineRule="auto"/>
      <w:ind w:left="397"/>
      <w:jc w:val="both"/>
      <w:textAlignment w:val="center"/>
    </w:pPr>
    <w:rPr>
      <w:rFonts w:ascii="Century" w:eastAsia="MS Mincho" w:hAnsi="Century"/>
      <w:sz w:val="24"/>
      <w:szCs w:val="24"/>
    </w:rPr>
  </w:style>
  <w:style w:type="character" w:customStyle="1" w:styleId="Heading2Char">
    <w:name w:val="Heading 2 Char"/>
    <w:aliases w:val="2nd Level Char"/>
    <w:basedOn w:val="DefaultParagraphFont"/>
    <w:link w:val="Heading2"/>
    <w:uiPriority w:val="9"/>
    <w:rsid w:val="0060718D"/>
    <w:rPr>
      <w:rFonts w:asciiTheme="majorHAnsi" w:eastAsiaTheme="majorEastAsia" w:hAnsiTheme="majorHAnsi" w:cstheme="majorBidi"/>
      <w:sz w:val="26"/>
      <w:szCs w:val="26"/>
    </w:rPr>
  </w:style>
  <w:style w:type="paragraph" w:customStyle="1" w:styleId="Text2ndLevel">
    <w:name w:val="Text 2nd Level"/>
    <w:basedOn w:val="Normal"/>
    <w:qFormat/>
    <w:rsid w:val="0060718D"/>
    <w:pPr>
      <w:spacing w:after="60" w:line="264" w:lineRule="auto"/>
      <w:ind w:left="851"/>
      <w:jc w:val="both"/>
      <w:textAlignment w:val="center"/>
    </w:pPr>
    <w:rPr>
      <w:rFonts w:ascii="Century" w:hAnsi="Century"/>
      <w:sz w:val="22"/>
      <w:szCs w:val="22"/>
    </w:rPr>
  </w:style>
  <w:style w:type="paragraph" w:customStyle="1" w:styleId="BulletedList2ndLevel">
    <w:name w:val="Bulleted List 2nd Level"/>
    <w:basedOn w:val="Text2ndLevel"/>
    <w:qFormat/>
    <w:rsid w:val="0060718D"/>
    <w:pPr>
      <w:numPr>
        <w:numId w:val="7"/>
      </w:numPr>
      <w:ind w:left="1078" w:hanging="227"/>
    </w:pPr>
  </w:style>
  <w:style w:type="character" w:customStyle="1" w:styleId="Heading3Char">
    <w:name w:val="Heading 3 Char"/>
    <w:aliases w:val="3rd Level Char"/>
    <w:basedOn w:val="DefaultParagraphFont"/>
    <w:link w:val="Heading3"/>
    <w:uiPriority w:val="9"/>
    <w:rsid w:val="0060718D"/>
    <w:rPr>
      <w:rFonts w:asciiTheme="majorHAnsi" w:eastAsiaTheme="majorEastAsia" w:hAnsiTheme="majorHAnsi" w:cstheme="majorBidi"/>
      <w:sz w:val="23"/>
      <w:szCs w:val="23"/>
    </w:rPr>
  </w:style>
  <w:style w:type="paragraph" w:customStyle="1" w:styleId="Text3rdLevel">
    <w:name w:val="Text 3rd Level"/>
    <w:basedOn w:val="Normal"/>
    <w:qFormat/>
    <w:rsid w:val="0060718D"/>
    <w:pPr>
      <w:spacing w:after="60" w:line="264" w:lineRule="auto"/>
      <w:ind w:left="1474"/>
      <w:textAlignment w:val="center"/>
    </w:pPr>
    <w:rPr>
      <w:rFonts w:ascii="Century" w:hAnsi="Century"/>
      <w:sz w:val="22"/>
      <w:szCs w:val="22"/>
    </w:rPr>
  </w:style>
  <w:style w:type="character" w:customStyle="1" w:styleId="EmphasizedType1">
    <w:name w:val="Emphasized Type1"/>
    <w:uiPriority w:val="1"/>
    <w:qFormat/>
    <w:rsid w:val="00F57788"/>
    <w:rPr>
      <w:rFonts w:ascii="Arial" w:hAnsi="Arial" w:cs="Arial"/>
      <w:b/>
    </w:rPr>
  </w:style>
  <w:style w:type="character" w:customStyle="1" w:styleId="EmphasizedType2">
    <w:name w:val="Emphasized Type2"/>
    <w:basedOn w:val="DefaultParagraphFont"/>
    <w:uiPriority w:val="1"/>
    <w:qFormat/>
    <w:rsid w:val="00F57788"/>
    <w:rPr>
      <w:rFonts w:ascii="Arial" w:eastAsia="Arial" w:hAnsi="Arial" w:cs="Arial"/>
      <w:b/>
      <w:color w:val="FF0000"/>
    </w:rPr>
  </w:style>
  <w:style w:type="paragraph" w:customStyle="1" w:styleId="BulletedList3rdLevel">
    <w:name w:val="Bulleted List 3rd Level"/>
    <w:basedOn w:val="Text3rdLevel"/>
    <w:qFormat/>
    <w:rsid w:val="0060718D"/>
    <w:pPr>
      <w:numPr>
        <w:numId w:val="5"/>
      </w:numPr>
      <w:ind w:left="1644" w:hanging="170"/>
      <w:jc w:val="both"/>
    </w:pPr>
  </w:style>
  <w:style w:type="character" w:customStyle="1" w:styleId="Heading4Char">
    <w:name w:val="Heading 4 Char"/>
    <w:aliases w:val="4th Level Char"/>
    <w:basedOn w:val="DefaultParagraphFont"/>
    <w:link w:val="Heading4"/>
    <w:uiPriority w:val="9"/>
    <w:rsid w:val="00FD51C2"/>
    <w:rPr>
      <w:rFonts w:asciiTheme="majorHAnsi" w:eastAsiaTheme="majorEastAsia" w:hAnsiTheme="majorHAnsi" w:cstheme="majorBidi"/>
      <w:sz w:val="23"/>
      <w:szCs w:val="23"/>
    </w:rPr>
  </w:style>
  <w:style w:type="paragraph" w:customStyle="1" w:styleId="Text4thLevel">
    <w:name w:val="Text 4th Level"/>
    <w:basedOn w:val="Normal"/>
    <w:qFormat/>
    <w:rsid w:val="00FD51C2"/>
    <w:pPr>
      <w:spacing w:after="60" w:line="264" w:lineRule="auto"/>
      <w:ind w:left="2268"/>
      <w:jc w:val="both"/>
      <w:textAlignment w:val="center"/>
    </w:pPr>
    <w:rPr>
      <w:rFonts w:ascii="Century" w:hAnsi="Century"/>
      <w:sz w:val="22"/>
      <w:szCs w:val="22"/>
    </w:rPr>
  </w:style>
  <w:style w:type="numbering" w:customStyle="1" w:styleId="1">
    <w:name w:val="スタイル1"/>
    <w:uiPriority w:val="99"/>
    <w:rsid w:val="009377CD"/>
    <w:pPr>
      <w:numPr>
        <w:numId w:val="10"/>
      </w:numPr>
    </w:pPr>
  </w:style>
  <w:style w:type="paragraph" w:customStyle="1" w:styleId="Section">
    <w:name w:val="Section"/>
    <w:qFormat/>
    <w:rsid w:val="00AC1F87"/>
    <w:rPr>
      <w:rFonts w:ascii="Arial" w:eastAsia="HGPGothicE" w:hAnsi="Arial" w:cs="Arial"/>
      <w:b/>
      <w:sz w:val="16"/>
      <w:szCs w:val="16"/>
    </w:rPr>
  </w:style>
  <w:style w:type="paragraph" w:customStyle="1" w:styleId="Address">
    <w:name w:val="Address"/>
    <w:qFormat/>
    <w:rsid w:val="002A2B8A"/>
    <w:pPr>
      <w:autoSpaceDE w:val="0"/>
      <w:autoSpaceDN w:val="0"/>
      <w:snapToGrid w:val="0"/>
    </w:pPr>
    <w:rPr>
      <w:rFonts w:ascii="Arial" w:eastAsia="HGPGothicM" w:hAnsi="Arial" w:cs="Arial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EA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EAE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EntryText">
    <w:name w:val="Table Entry Text"/>
    <w:qFormat/>
    <w:rsid w:val="002F3F83"/>
    <w:pPr>
      <w:jc w:val="center"/>
    </w:pPr>
    <w:rPr>
      <w:rFonts w:ascii="Arial" w:eastAsia="MS PGothic" w:hAnsi="Arial"/>
      <w:b/>
      <w:sz w:val="20"/>
      <w:szCs w:val="20"/>
    </w:rPr>
  </w:style>
  <w:style w:type="paragraph" w:customStyle="1" w:styleId="TableText">
    <w:name w:val="Table Text"/>
    <w:qFormat/>
    <w:rsid w:val="005F4F4B"/>
    <w:pPr>
      <w:snapToGrid w:val="0"/>
      <w:spacing w:before="20" w:after="20"/>
      <w:jc w:val="both"/>
    </w:pPr>
    <w:rPr>
      <w:rFonts w:ascii="Arial" w:eastAsia="MS PGothic" w:hAnsi="Arial"/>
      <w:sz w:val="20"/>
      <w:szCs w:val="20"/>
    </w:rPr>
  </w:style>
  <w:style w:type="table" w:customStyle="1" w:styleId="2">
    <w:name w:val="スタイル2"/>
    <w:basedOn w:val="TableNormal"/>
    <w:uiPriority w:val="99"/>
    <w:rsid w:val="002F3F83"/>
    <w:pPr>
      <w:spacing w:after="40"/>
    </w:pPr>
    <w:rPr>
      <w:rFonts w:ascii="Arial" w:eastAsia="MS PGothic" w:hAnsi="Arial"/>
    </w:rPr>
    <w:tblPr>
      <w:tblInd w:w="0" w:type="dxa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57" w:type="dxa"/>
        <w:bottom w:w="57" w:type="dxa"/>
      </w:tcMar>
      <w:vAlign w:val="center"/>
    </w:tcPr>
    <w:tblStylePr w:type="firstRow">
      <w:pPr>
        <w:wordWrap/>
        <w:jc w:val="center"/>
      </w:pPr>
      <w:rPr>
        <w:rFonts w:eastAsia="MS PGothic"/>
        <w:b/>
        <w:color w:val="000000" w:themeColor="text1"/>
      </w:rPr>
      <w:tblPr/>
      <w:tcPr>
        <w:shd w:val="clear" w:color="auto" w:fill="8AAADC" w:themeFill="accent1" w:themeFillTint="66"/>
      </w:tcPr>
    </w:tblStylePr>
    <w:tblStylePr w:type="firstCol">
      <w:rPr>
        <w:b/>
      </w:rPr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2F3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4307F"/>
    <w:pPr>
      <w:snapToGrid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4307F"/>
    <w:pPr>
      <w:snapToGrid/>
      <w:spacing w:after="0"/>
      <w:ind w:leftChars="400" w:left="840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TittleofDocument">
    <w:name w:val="Tittle of Document"/>
    <w:qFormat/>
    <w:rsid w:val="00D903D9"/>
    <w:pPr>
      <w:snapToGrid w:val="0"/>
      <w:spacing w:before="100" w:beforeAutospacing="1"/>
    </w:pPr>
    <w:rPr>
      <w:rFonts w:ascii="Arial" w:eastAsiaTheme="majorEastAsia" w:hAnsi="Arial" w:cstheme="majorBidi"/>
      <w:b/>
      <w:color w:val="000000" w:themeColor="text1"/>
      <w:sz w:val="48"/>
      <w:szCs w:val="48"/>
    </w:rPr>
  </w:style>
  <w:style w:type="character" w:customStyle="1" w:styleId="confidentialityLabelbullet0">
    <w:name w:val="confidentiality Label :bullet (文字)"/>
    <w:basedOn w:val="DefaultParagraphFont"/>
    <w:link w:val="confidentialityLabelbullet"/>
    <w:rsid w:val="005A781D"/>
    <w:rPr>
      <w:rFonts w:ascii="Arial" w:eastAsia="MS PGothic" w:hAnsi="Arial" w:cs="Arial"/>
      <w:bCs/>
      <w:color w:val="1E3A65"/>
      <w:kern w:val="24"/>
      <w:sz w:val="16"/>
      <w:szCs w:val="16"/>
      <w:lang w:eastAsia="zh-TW"/>
    </w:rPr>
  </w:style>
  <w:style w:type="paragraph" w:customStyle="1" w:styleId="confidentialityLabelbullet">
    <w:name w:val="confidentiality Label :bullet"/>
    <w:link w:val="confidentialityLabelbullet0"/>
    <w:qFormat/>
    <w:rsid w:val="005A781D"/>
    <w:pPr>
      <w:numPr>
        <w:numId w:val="17"/>
      </w:numPr>
      <w:tabs>
        <w:tab w:val="clear" w:pos="720"/>
      </w:tabs>
      <w:snapToGrid w:val="0"/>
      <w:ind w:left="125" w:hangingChars="78" w:hanging="125"/>
      <w:textAlignment w:val="center"/>
    </w:pPr>
    <w:rPr>
      <w:rFonts w:ascii="Arial" w:eastAsia="MS PGothic" w:hAnsi="Arial" w:cs="Arial"/>
      <w:bCs/>
      <w:color w:val="1E3A65"/>
      <w:sz w:val="16"/>
      <w:szCs w:val="16"/>
      <w:lang w:eastAsia="zh-TW"/>
    </w:rPr>
  </w:style>
  <w:style w:type="character" w:styleId="Hyperlink">
    <w:name w:val="Hyperlink"/>
    <w:basedOn w:val="DefaultParagraphFont"/>
    <w:uiPriority w:val="99"/>
    <w:unhideWhenUsed/>
    <w:rsid w:val="005C73AD"/>
    <w:rPr>
      <w:color w:val="7030A0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2D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D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D8A"/>
    <w:rPr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D8A"/>
    <w:rPr>
      <w:b/>
      <w:bCs/>
      <w:sz w:val="21"/>
    </w:rPr>
  </w:style>
  <w:style w:type="paragraph" w:customStyle="1" w:styleId="Default">
    <w:name w:val="Default"/>
    <w:rsid w:val="0098066F"/>
    <w:pPr>
      <w:widowControl w:val="0"/>
      <w:autoSpaceDE w:val="0"/>
      <w:autoSpaceDN w:val="0"/>
      <w:adjustRightInd w:val="0"/>
    </w:pPr>
    <w:rPr>
      <w:rFonts w:ascii="Meiryo UI" w:eastAsia="Meiryo UI" w:cs="Meiryo UI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D6409"/>
    <w:rPr>
      <w:sz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B4BDD"/>
    <w:rPr>
      <w:color w:val="7F7F7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8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50674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1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4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8865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55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8" Type="http://schemas.microsoft.com/office/2016/09/relationships/commentsIds" Target="commentsIds.xml"/><Relationship Id="rId5" Type="http://schemas.microsoft.com/office/2007/relationships/stylesWithEffects" Target="stylesWithEffect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NO2">
      <a:dk1>
        <a:srgbClr val="000000"/>
      </a:dk1>
      <a:lt1>
        <a:srgbClr val="FFFFFF"/>
      </a:lt1>
      <a:dk2>
        <a:srgbClr val="363636"/>
      </a:dk2>
      <a:lt2>
        <a:srgbClr val="DADADA"/>
      </a:lt2>
      <a:accent1>
        <a:srgbClr val="1E3A65"/>
      </a:accent1>
      <a:accent2>
        <a:srgbClr val="C00000"/>
      </a:accent2>
      <a:accent3>
        <a:srgbClr val="A18E5C"/>
      </a:accent3>
      <a:accent4>
        <a:srgbClr val="AAA686"/>
      </a:accent4>
      <a:accent5>
        <a:srgbClr val="FFFFFF"/>
      </a:accent5>
      <a:accent6>
        <a:srgbClr val="FFFFFF"/>
      </a:accent6>
      <a:hlink>
        <a:srgbClr val="7030A0"/>
      </a:hlink>
      <a:folHlink>
        <a:srgbClr val="7F7F7F"/>
      </a:folHlink>
    </a:clrScheme>
    <a:fontScheme name="小野明朝+Times">
      <a:majorFont>
        <a:latin typeface="Times New Roman"/>
        <a:ea typeface="游明朝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>
            <a:lumMod val="20000"/>
            <a:lumOff val="80000"/>
          </a:schemeClr>
        </a:solidFill>
        <a:ln w="9525">
          <a:solidFill>
            <a:schemeClr val="accent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custClrLst>
    <a:custClr name="ONO PRUSSIAN BLUE">
      <a:srgbClr val="1E3A65"/>
    </a:custClr>
    <a:custClr name="ONO WINE RED">
      <a:srgbClr val="A81B4C"/>
    </a:custClr>
    <a:custClr name="BLUE">
      <a:srgbClr val="A2BBDC"/>
    </a:custClr>
    <a:custClr name="LIGHT BLUE">
      <a:srgbClr val="DDE6F3"/>
    </a:custClr>
    <a:custClr name="SKY BLUE">
      <a:srgbClr val="77D4ED"/>
    </a:custClr>
    <a:custClr name="LIGHT SKY BLUE">
      <a:srgbClr val="D2F0FA"/>
    </a:custClr>
    <a:custClr name="GREEN">
      <a:srgbClr val="82CEBA"/>
    </a:custClr>
    <a:custClr name="LIGHT GREEN">
      <a:srgbClr val="D3EDE6"/>
    </a:custClr>
    <a:custClr name="GOLD">
      <a:srgbClr val="E4BB46"/>
    </a:custClr>
    <a:custClr name="LIGHT GOLD">
      <a:srgbClr val="F6E8C2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B02FE-217C-4239-901F-0B0D658DAC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2B298E-156F-4067-B50B-120F2FDC0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627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1</cp:revision>
  <cp:lastPrinted>2020-11-18T02:02:00Z</cp:lastPrinted>
  <dcterms:created xsi:type="dcterms:W3CDTF">2021-05-06T06:57:00Z</dcterms:created>
  <dcterms:modified xsi:type="dcterms:W3CDTF">2021-05-10T09:31:00Z</dcterms:modified>
</cp:coreProperties>
</file>